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a-Siatka"/>
        <w:tblW w:w="0" w:type="auto"/>
        <w:tblLook w:val="04A0"/>
      </w:tblPr>
      <w:tblGrid>
        <w:gridCol w:w="3271"/>
        <w:gridCol w:w="1417"/>
        <w:gridCol w:w="1417"/>
      </w:tblGrid>
      <w:tr w:rsidR="00DF4475" w:rsidRPr="00DF4475" w:rsidTr="00DF4475">
        <w:trPr>
          <w:trHeight w:val="300"/>
        </w:trPr>
        <w:tc>
          <w:tcPr>
            <w:tcW w:w="0" w:type="auto"/>
            <w:noWrap/>
          </w:tcPr>
          <w:p w:rsidR="00DF4475" w:rsidRPr="00DF4475" w:rsidRDefault="00DF4475">
            <w:pPr>
              <w:rPr>
                <w:b/>
              </w:rPr>
            </w:pPr>
            <w:r w:rsidRPr="00DF4475">
              <w:rPr>
                <w:b/>
              </w:rPr>
              <w:t>Species</w:t>
            </w:r>
          </w:p>
        </w:tc>
        <w:tc>
          <w:tcPr>
            <w:tcW w:w="1417" w:type="dxa"/>
            <w:vAlign w:val="center"/>
          </w:tcPr>
          <w:p w:rsidR="00DF4475" w:rsidRPr="00DF4475" w:rsidRDefault="00DF4475" w:rsidP="00DF4475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Forbonnet</w:t>
            </w:r>
            <w:proofErr w:type="spellEnd"/>
          </w:p>
        </w:tc>
        <w:tc>
          <w:tcPr>
            <w:tcW w:w="1417" w:type="dxa"/>
            <w:vAlign w:val="center"/>
          </w:tcPr>
          <w:p w:rsidR="00DF4475" w:rsidRPr="00DF4475" w:rsidRDefault="00DF4475" w:rsidP="00DF4475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Linje</w:t>
            </w:r>
            <w:proofErr w:type="spellEnd"/>
          </w:p>
        </w:tc>
      </w:tr>
      <w:tr w:rsidR="004C6D4C" w:rsidRPr="00DF4475" w:rsidTr="00DF4475">
        <w:trPr>
          <w:trHeight w:val="300"/>
        </w:trPr>
        <w:tc>
          <w:tcPr>
            <w:tcW w:w="0" w:type="auto"/>
            <w:noWrap/>
          </w:tcPr>
          <w:p w:rsidR="004C6D4C" w:rsidRPr="001B2046" w:rsidRDefault="004C6D4C">
            <w:pPr>
              <w:rPr>
                <w:i/>
              </w:rPr>
            </w:pPr>
            <w:proofErr w:type="spellStart"/>
            <w:r w:rsidRPr="004C6D4C">
              <w:rPr>
                <w:i/>
              </w:rPr>
              <w:t>Amphitrema</w:t>
            </w:r>
            <w:proofErr w:type="spellEnd"/>
            <w:r>
              <w:t xml:space="preserve"> </w:t>
            </w:r>
            <w:proofErr w:type="spellStart"/>
            <w:r w:rsidRPr="004C6D4C">
              <w:rPr>
                <w:i/>
              </w:rPr>
              <w:t>wrightianum</w:t>
            </w:r>
            <w:proofErr w:type="spellEnd"/>
          </w:p>
        </w:tc>
        <w:tc>
          <w:tcPr>
            <w:tcW w:w="1417" w:type="dxa"/>
            <w:vAlign w:val="center"/>
          </w:tcPr>
          <w:p w:rsidR="004C6D4C" w:rsidRPr="00DF4475" w:rsidRDefault="004C6D4C" w:rsidP="00DF4475">
            <w:pPr>
              <w:jc w:val="center"/>
            </w:pPr>
            <w:r>
              <w:t>+</w:t>
            </w:r>
          </w:p>
        </w:tc>
        <w:tc>
          <w:tcPr>
            <w:tcW w:w="1417" w:type="dxa"/>
            <w:vAlign w:val="center"/>
          </w:tcPr>
          <w:p w:rsidR="004C6D4C" w:rsidRDefault="004C6D4C" w:rsidP="00DF4475">
            <w:pPr>
              <w:jc w:val="center"/>
            </w:pPr>
            <w:r>
              <w:t>-</w:t>
            </w:r>
          </w:p>
        </w:tc>
      </w:tr>
      <w:tr w:rsidR="00DF4475" w:rsidRPr="00DF4475" w:rsidTr="00DF4475">
        <w:trPr>
          <w:trHeight w:val="300"/>
        </w:trPr>
        <w:tc>
          <w:tcPr>
            <w:tcW w:w="0" w:type="auto"/>
            <w:noWrap/>
            <w:hideMark/>
          </w:tcPr>
          <w:p w:rsidR="00DF4475" w:rsidRPr="001B2046" w:rsidRDefault="00DF4475">
            <w:pPr>
              <w:rPr>
                <w:i/>
              </w:rPr>
            </w:pPr>
            <w:proofErr w:type="spellStart"/>
            <w:r w:rsidRPr="001B2046">
              <w:rPr>
                <w:i/>
              </w:rPr>
              <w:t>Arcella</w:t>
            </w:r>
            <w:proofErr w:type="spellEnd"/>
            <w:r w:rsidRPr="001B2046">
              <w:rPr>
                <w:i/>
              </w:rPr>
              <w:t xml:space="preserve"> </w:t>
            </w:r>
            <w:proofErr w:type="spellStart"/>
            <w:r w:rsidRPr="001B2046">
              <w:rPr>
                <w:i/>
              </w:rPr>
              <w:t>catinus</w:t>
            </w:r>
            <w:proofErr w:type="spellEnd"/>
          </w:p>
        </w:tc>
        <w:tc>
          <w:tcPr>
            <w:tcW w:w="1417" w:type="dxa"/>
            <w:vAlign w:val="center"/>
          </w:tcPr>
          <w:p w:rsidR="00DF4475" w:rsidRPr="00DF4475" w:rsidRDefault="004B3183" w:rsidP="00DF4475">
            <w:pPr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:rsidR="00DF4475" w:rsidRPr="00DF4475" w:rsidRDefault="00AD6E7B" w:rsidP="00DF4475">
            <w:pPr>
              <w:jc w:val="center"/>
            </w:pPr>
            <w:r>
              <w:t>+</w:t>
            </w:r>
          </w:p>
        </w:tc>
      </w:tr>
      <w:tr w:rsidR="00DF4475" w:rsidRPr="00DF4475" w:rsidTr="00DF4475">
        <w:trPr>
          <w:trHeight w:val="300"/>
        </w:trPr>
        <w:tc>
          <w:tcPr>
            <w:tcW w:w="0" w:type="auto"/>
            <w:noWrap/>
            <w:hideMark/>
          </w:tcPr>
          <w:p w:rsidR="00DF4475" w:rsidRPr="001B2046" w:rsidRDefault="00DF4475">
            <w:pPr>
              <w:rPr>
                <w:i/>
              </w:rPr>
            </w:pPr>
            <w:proofErr w:type="spellStart"/>
            <w:r w:rsidRPr="001B2046">
              <w:rPr>
                <w:i/>
              </w:rPr>
              <w:t>Arcella</w:t>
            </w:r>
            <w:proofErr w:type="spellEnd"/>
            <w:r w:rsidRPr="001B2046">
              <w:rPr>
                <w:i/>
              </w:rPr>
              <w:t xml:space="preserve"> </w:t>
            </w:r>
            <w:proofErr w:type="spellStart"/>
            <w:r w:rsidRPr="001B2046">
              <w:rPr>
                <w:i/>
              </w:rPr>
              <w:t>discoides</w:t>
            </w:r>
            <w:proofErr w:type="spellEnd"/>
          </w:p>
        </w:tc>
        <w:tc>
          <w:tcPr>
            <w:tcW w:w="1417" w:type="dxa"/>
            <w:vAlign w:val="center"/>
          </w:tcPr>
          <w:p w:rsidR="00DF4475" w:rsidRPr="00DF4475" w:rsidRDefault="004B3183" w:rsidP="00DF4475">
            <w:pPr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:rsidR="00DF4475" w:rsidRPr="00DF4475" w:rsidRDefault="00AD6E7B" w:rsidP="00DF4475">
            <w:pPr>
              <w:jc w:val="center"/>
            </w:pPr>
            <w:r>
              <w:t>+</w:t>
            </w:r>
          </w:p>
        </w:tc>
      </w:tr>
      <w:tr w:rsidR="00DF4475" w:rsidRPr="00DF4475" w:rsidTr="00DF4475">
        <w:trPr>
          <w:trHeight w:val="300"/>
        </w:trPr>
        <w:tc>
          <w:tcPr>
            <w:tcW w:w="0" w:type="auto"/>
            <w:noWrap/>
            <w:hideMark/>
          </w:tcPr>
          <w:p w:rsidR="00DF4475" w:rsidRPr="001B2046" w:rsidRDefault="00DF4475">
            <w:pPr>
              <w:rPr>
                <w:i/>
              </w:rPr>
            </w:pPr>
            <w:proofErr w:type="spellStart"/>
            <w:r w:rsidRPr="001B2046">
              <w:rPr>
                <w:i/>
              </w:rPr>
              <w:t>Arcella</w:t>
            </w:r>
            <w:proofErr w:type="spellEnd"/>
            <w:r w:rsidRPr="001B2046">
              <w:rPr>
                <w:i/>
              </w:rPr>
              <w:t xml:space="preserve"> sp</w:t>
            </w:r>
          </w:p>
        </w:tc>
        <w:tc>
          <w:tcPr>
            <w:tcW w:w="1417" w:type="dxa"/>
            <w:vAlign w:val="center"/>
          </w:tcPr>
          <w:p w:rsidR="00DF4475" w:rsidRPr="00DF4475" w:rsidRDefault="004B3183" w:rsidP="00DF4475">
            <w:pPr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:rsidR="00DF4475" w:rsidRPr="00DF4475" w:rsidRDefault="00AD6E7B" w:rsidP="00DF4475">
            <w:pPr>
              <w:jc w:val="center"/>
            </w:pPr>
            <w:r>
              <w:t>+</w:t>
            </w:r>
          </w:p>
        </w:tc>
      </w:tr>
      <w:tr w:rsidR="00DF4475" w:rsidRPr="00DF4475" w:rsidTr="00DF4475">
        <w:trPr>
          <w:trHeight w:val="315"/>
        </w:trPr>
        <w:tc>
          <w:tcPr>
            <w:tcW w:w="0" w:type="auto"/>
            <w:noWrap/>
            <w:hideMark/>
          </w:tcPr>
          <w:p w:rsidR="00DF4475" w:rsidRPr="001B2046" w:rsidRDefault="00DF4475">
            <w:pPr>
              <w:rPr>
                <w:i/>
              </w:rPr>
            </w:pPr>
            <w:proofErr w:type="spellStart"/>
            <w:r w:rsidRPr="001B2046">
              <w:rPr>
                <w:i/>
              </w:rPr>
              <w:t>Archerella</w:t>
            </w:r>
            <w:proofErr w:type="spellEnd"/>
            <w:r w:rsidRPr="001B2046">
              <w:rPr>
                <w:i/>
              </w:rPr>
              <w:t xml:space="preserve"> </w:t>
            </w:r>
            <w:proofErr w:type="spellStart"/>
            <w:r w:rsidRPr="001B2046">
              <w:rPr>
                <w:i/>
              </w:rPr>
              <w:t>flavum</w:t>
            </w:r>
            <w:proofErr w:type="spellEnd"/>
          </w:p>
        </w:tc>
        <w:tc>
          <w:tcPr>
            <w:tcW w:w="1417" w:type="dxa"/>
            <w:vAlign w:val="center"/>
          </w:tcPr>
          <w:p w:rsidR="00DF4475" w:rsidRPr="00DF4475" w:rsidRDefault="004C6D4C" w:rsidP="00DF4475">
            <w:pPr>
              <w:jc w:val="center"/>
            </w:pPr>
            <w:r>
              <w:t>+</w:t>
            </w:r>
          </w:p>
        </w:tc>
        <w:tc>
          <w:tcPr>
            <w:tcW w:w="1417" w:type="dxa"/>
            <w:vAlign w:val="center"/>
          </w:tcPr>
          <w:p w:rsidR="00DF4475" w:rsidRPr="00DF4475" w:rsidRDefault="00AD6E7B" w:rsidP="00DF4475">
            <w:pPr>
              <w:jc w:val="center"/>
            </w:pPr>
            <w:r>
              <w:t>+</w:t>
            </w:r>
          </w:p>
        </w:tc>
      </w:tr>
      <w:tr w:rsidR="00DF4475" w:rsidRPr="00DF4475" w:rsidTr="00DF4475">
        <w:trPr>
          <w:trHeight w:val="315"/>
        </w:trPr>
        <w:tc>
          <w:tcPr>
            <w:tcW w:w="0" w:type="auto"/>
            <w:noWrap/>
            <w:hideMark/>
          </w:tcPr>
          <w:p w:rsidR="00DF4475" w:rsidRPr="001B2046" w:rsidRDefault="00DF4475">
            <w:pPr>
              <w:rPr>
                <w:i/>
              </w:rPr>
            </w:pPr>
            <w:proofErr w:type="spellStart"/>
            <w:r w:rsidRPr="001B2046">
              <w:rPr>
                <w:i/>
              </w:rPr>
              <w:t>Assulina</w:t>
            </w:r>
            <w:proofErr w:type="spellEnd"/>
            <w:r w:rsidRPr="001B2046">
              <w:rPr>
                <w:i/>
              </w:rPr>
              <w:t xml:space="preserve"> </w:t>
            </w:r>
            <w:proofErr w:type="spellStart"/>
            <w:r w:rsidRPr="001B2046">
              <w:rPr>
                <w:i/>
              </w:rPr>
              <w:t>muscorum</w:t>
            </w:r>
            <w:proofErr w:type="spellEnd"/>
          </w:p>
        </w:tc>
        <w:tc>
          <w:tcPr>
            <w:tcW w:w="1417" w:type="dxa"/>
            <w:vAlign w:val="center"/>
          </w:tcPr>
          <w:p w:rsidR="00DF4475" w:rsidRPr="00DF4475" w:rsidRDefault="00DD4A5A" w:rsidP="00DF4475">
            <w:pPr>
              <w:jc w:val="center"/>
            </w:pPr>
            <w:r>
              <w:t>+</w:t>
            </w:r>
          </w:p>
        </w:tc>
        <w:tc>
          <w:tcPr>
            <w:tcW w:w="1417" w:type="dxa"/>
            <w:vAlign w:val="center"/>
          </w:tcPr>
          <w:p w:rsidR="00DF4475" w:rsidRPr="00DF4475" w:rsidRDefault="00AD6E7B" w:rsidP="00DF4475">
            <w:pPr>
              <w:jc w:val="center"/>
            </w:pPr>
            <w:r>
              <w:t>+</w:t>
            </w:r>
          </w:p>
        </w:tc>
      </w:tr>
      <w:tr w:rsidR="00DF4475" w:rsidRPr="00DF4475" w:rsidTr="00DF4475">
        <w:trPr>
          <w:trHeight w:val="315"/>
        </w:trPr>
        <w:tc>
          <w:tcPr>
            <w:tcW w:w="0" w:type="auto"/>
            <w:noWrap/>
            <w:hideMark/>
          </w:tcPr>
          <w:p w:rsidR="00DF4475" w:rsidRPr="001B2046" w:rsidRDefault="00DF4475">
            <w:pPr>
              <w:rPr>
                <w:i/>
              </w:rPr>
            </w:pPr>
            <w:proofErr w:type="spellStart"/>
            <w:r w:rsidRPr="001B2046">
              <w:rPr>
                <w:i/>
              </w:rPr>
              <w:t>Assulina</w:t>
            </w:r>
            <w:proofErr w:type="spellEnd"/>
            <w:r w:rsidRPr="001B2046">
              <w:rPr>
                <w:i/>
              </w:rPr>
              <w:t xml:space="preserve"> </w:t>
            </w:r>
            <w:proofErr w:type="spellStart"/>
            <w:r w:rsidRPr="001B2046">
              <w:rPr>
                <w:i/>
              </w:rPr>
              <w:t>se</w:t>
            </w:r>
            <w:bookmarkStart w:id="0" w:name="_GoBack"/>
            <w:bookmarkEnd w:id="0"/>
            <w:r w:rsidRPr="001B2046">
              <w:rPr>
                <w:i/>
              </w:rPr>
              <w:t>minulum</w:t>
            </w:r>
            <w:proofErr w:type="spellEnd"/>
          </w:p>
        </w:tc>
        <w:tc>
          <w:tcPr>
            <w:tcW w:w="1417" w:type="dxa"/>
            <w:vAlign w:val="center"/>
          </w:tcPr>
          <w:p w:rsidR="00DF4475" w:rsidRPr="00DF4475" w:rsidRDefault="00DD4A5A" w:rsidP="00DF4475">
            <w:pPr>
              <w:jc w:val="center"/>
            </w:pPr>
            <w:r>
              <w:t>+</w:t>
            </w:r>
          </w:p>
        </w:tc>
        <w:tc>
          <w:tcPr>
            <w:tcW w:w="1417" w:type="dxa"/>
            <w:vAlign w:val="center"/>
          </w:tcPr>
          <w:p w:rsidR="00DF4475" w:rsidRPr="00DF4475" w:rsidRDefault="00AD6E7B" w:rsidP="00DF4475">
            <w:pPr>
              <w:jc w:val="center"/>
            </w:pPr>
            <w:r>
              <w:t>+</w:t>
            </w:r>
          </w:p>
        </w:tc>
      </w:tr>
      <w:tr w:rsidR="00DF4475" w:rsidRPr="00DF4475" w:rsidTr="00DF4475">
        <w:trPr>
          <w:trHeight w:val="300"/>
        </w:trPr>
        <w:tc>
          <w:tcPr>
            <w:tcW w:w="0" w:type="auto"/>
            <w:noWrap/>
            <w:hideMark/>
          </w:tcPr>
          <w:p w:rsidR="00DF4475" w:rsidRPr="001B2046" w:rsidRDefault="00DF4475">
            <w:pPr>
              <w:rPr>
                <w:i/>
              </w:rPr>
            </w:pPr>
            <w:proofErr w:type="spellStart"/>
            <w:r w:rsidRPr="001B2046">
              <w:rPr>
                <w:i/>
              </w:rPr>
              <w:t>Bullinularia</w:t>
            </w:r>
            <w:proofErr w:type="spellEnd"/>
            <w:r w:rsidRPr="001B2046">
              <w:rPr>
                <w:i/>
              </w:rPr>
              <w:t xml:space="preserve"> </w:t>
            </w:r>
            <w:proofErr w:type="spellStart"/>
            <w:r w:rsidRPr="001B2046">
              <w:rPr>
                <w:i/>
              </w:rPr>
              <w:t>indica</w:t>
            </w:r>
            <w:proofErr w:type="spellEnd"/>
          </w:p>
        </w:tc>
        <w:tc>
          <w:tcPr>
            <w:tcW w:w="1417" w:type="dxa"/>
            <w:vAlign w:val="center"/>
          </w:tcPr>
          <w:p w:rsidR="00DF4475" w:rsidRPr="00DF4475" w:rsidRDefault="004B3183" w:rsidP="00DF4475">
            <w:pPr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:rsidR="00DF4475" w:rsidRPr="00DF4475" w:rsidRDefault="00AD6E7B" w:rsidP="00DF4475">
            <w:pPr>
              <w:jc w:val="center"/>
            </w:pPr>
            <w:r>
              <w:t>+</w:t>
            </w:r>
          </w:p>
        </w:tc>
      </w:tr>
      <w:tr w:rsidR="00DF4475" w:rsidRPr="00DF4475" w:rsidTr="00DF4475">
        <w:trPr>
          <w:trHeight w:val="315"/>
        </w:trPr>
        <w:tc>
          <w:tcPr>
            <w:tcW w:w="0" w:type="auto"/>
            <w:noWrap/>
            <w:hideMark/>
          </w:tcPr>
          <w:p w:rsidR="00DF4475" w:rsidRPr="001B2046" w:rsidRDefault="00DF4475">
            <w:pPr>
              <w:rPr>
                <w:i/>
              </w:rPr>
            </w:pPr>
            <w:proofErr w:type="spellStart"/>
            <w:r w:rsidRPr="001B2046">
              <w:rPr>
                <w:i/>
              </w:rPr>
              <w:t>Centropyxis</w:t>
            </w:r>
            <w:proofErr w:type="spellEnd"/>
            <w:r w:rsidRPr="001B2046">
              <w:rPr>
                <w:i/>
              </w:rPr>
              <w:t xml:space="preserve"> </w:t>
            </w:r>
            <w:proofErr w:type="spellStart"/>
            <w:r w:rsidRPr="001B2046">
              <w:rPr>
                <w:i/>
              </w:rPr>
              <w:t>ae</w:t>
            </w:r>
            <w:r w:rsidR="00AF6AA8">
              <w:rPr>
                <w:i/>
              </w:rPr>
              <w:t>ro</w:t>
            </w:r>
            <w:r w:rsidRPr="001B2046">
              <w:rPr>
                <w:i/>
              </w:rPr>
              <w:t>phila</w:t>
            </w:r>
            <w:proofErr w:type="spellEnd"/>
            <w:r w:rsidRPr="001B2046">
              <w:rPr>
                <w:i/>
              </w:rPr>
              <w:t xml:space="preserve"> </w:t>
            </w:r>
            <w:proofErr w:type="spellStart"/>
            <w:r w:rsidRPr="001B2046">
              <w:rPr>
                <w:i/>
              </w:rPr>
              <w:t>sphagnicola</w:t>
            </w:r>
            <w:proofErr w:type="spellEnd"/>
          </w:p>
        </w:tc>
        <w:tc>
          <w:tcPr>
            <w:tcW w:w="1417" w:type="dxa"/>
            <w:vAlign w:val="center"/>
          </w:tcPr>
          <w:p w:rsidR="00DF4475" w:rsidRPr="00DF4475" w:rsidRDefault="004B3183" w:rsidP="00DF4475">
            <w:pPr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:rsidR="00DF4475" w:rsidRPr="00DF4475" w:rsidRDefault="00AD6E7B" w:rsidP="00DF4475">
            <w:pPr>
              <w:jc w:val="center"/>
            </w:pPr>
            <w:r>
              <w:t>+</w:t>
            </w:r>
          </w:p>
        </w:tc>
      </w:tr>
      <w:tr w:rsidR="00DF4475" w:rsidRPr="00DF4475" w:rsidTr="00DF4475">
        <w:trPr>
          <w:trHeight w:val="300"/>
        </w:trPr>
        <w:tc>
          <w:tcPr>
            <w:tcW w:w="0" w:type="auto"/>
            <w:noWrap/>
            <w:hideMark/>
          </w:tcPr>
          <w:p w:rsidR="00DF4475" w:rsidRPr="001B2046" w:rsidRDefault="00DF4475">
            <w:pPr>
              <w:rPr>
                <w:i/>
              </w:rPr>
            </w:pPr>
            <w:proofErr w:type="spellStart"/>
            <w:r w:rsidRPr="001B2046">
              <w:rPr>
                <w:i/>
              </w:rPr>
              <w:t>Centropyxis</w:t>
            </w:r>
            <w:proofErr w:type="spellEnd"/>
            <w:r w:rsidR="00AD6E7B">
              <w:rPr>
                <w:i/>
              </w:rPr>
              <w:t xml:space="preserve"> sp</w:t>
            </w:r>
          </w:p>
        </w:tc>
        <w:tc>
          <w:tcPr>
            <w:tcW w:w="1417" w:type="dxa"/>
            <w:vAlign w:val="center"/>
          </w:tcPr>
          <w:p w:rsidR="00DF4475" w:rsidRPr="00DF4475" w:rsidRDefault="004B3183" w:rsidP="00DF4475">
            <w:pPr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:rsidR="00DF4475" w:rsidRPr="00DF4475" w:rsidRDefault="00AD6E7B" w:rsidP="00DF4475">
            <w:pPr>
              <w:jc w:val="center"/>
            </w:pPr>
            <w:r>
              <w:t>+</w:t>
            </w:r>
          </w:p>
        </w:tc>
      </w:tr>
      <w:tr w:rsidR="00DF4475" w:rsidRPr="00DF4475" w:rsidTr="00DF4475">
        <w:trPr>
          <w:trHeight w:val="300"/>
        </w:trPr>
        <w:tc>
          <w:tcPr>
            <w:tcW w:w="0" w:type="auto"/>
            <w:noWrap/>
            <w:hideMark/>
          </w:tcPr>
          <w:p w:rsidR="00DF4475" w:rsidRPr="001B2046" w:rsidRDefault="00DF4475">
            <w:pPr>
              <w:rPr>
                <w:i/>
              </w:rPr>
            </w:pPr>
            <w:proofErr w:type="spellStart"/>
            <w:r w:rsidRPr="001B2046">
              <w:rPr>
                <w:i/>
              </w:rPr>
              <w:t>Corythion</w:t>
            </w:r>
            <w:proofErr w:type="spellEnd"/>
            <w:r w:rsidRPr="001B2046">
              <w:rPr>
                <w:i/>
              </w:rPr>
              <w:t xml:space="preserve"> </w:t>
            </w:r>
            <w:proofErr w:type="spellStart"/>
            <w:r w:rsidRPr="001B2046">
              <w:rPr>
                <w:i/>
              </w:rPr>
              <w:t>dubium</w:t>
            </w:r>
            <w:proofErr w:type="spellEnd"/>
          </w:p>
        </w:tc>
        <w:tc>
          <w:tcPr>
            <w:tcW w:w="1417" w:type="dxa"/>
            <w:vAlign w:val="center"/>
          </w:tcPr>
          <w:p w:rsidR="00DF4475" w:rsidRPr="00DF4475" w:rsidRDefault="004B3183" w:rsidP="00DF4475">
            <w:pPr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:rsidR="00DF4475" w:rsidRPr="00DF4475" w:rsidRDefault="00AD6E7B" w:rsidP="00DF4475">
            <w:pPr>
              <w:jc w:val="center"/>
            </w:pPr>
            <w:r>
              <w:t>+</w:t>
            </w:r>
          </w:p>
        </w:tc>
      </w:tr>
      <w:tr w:rsidR="00DF4475" w:rsidRPr="00DF4475" w:rsidTr="00DF4475">
        <w:trPr>
          <w:trHeight w:val="300"/>
        </w:trPr>
        <w:tc>
          <w:tcPr>
            <w:tcW w:w="0" w:type="auto"/>
            <w:noWrap/>
            <w:hideMark/>
          </w:tcPr>
          <w:p w:rsidR="00DF4475" w:rsidRPr="001B2046" w:rsidRDefault="00DF4475">
            <w:pPr>
              <w:rPr>
                <w:i/>
              </w:rPr>
            </w:pPr>
            <w:proofErr w:type="spellStart"/>
            <w:r w:rsidRPr="001B2046">
              <w:rPr>
                <w:i/>
              </w:rPr>
              <w:t>Cryptodifflugia</w:t>
            </w:r>
            <w:proofErr w:type="spellEnd"/>
            <w:r w:rsidRPr="001B2046">
              <w:rPr>
                <w:i/>
              </w:rPr>
              <w:t xml:space="preserve"> </w:t>
            </w:r>
            <w:proofErr w:type="spellStart"/>
            <w:r w:rsidRPr="001B2046">
              <w:rPr>
                <w:i/>
              </w:rPr>
              <w:t>crenulata</w:t>
            </w:r>
            <w:proofErr w:type="spellEnd"/>
          </w:p>
        </w:tc>
        <w:tc>
          <w:tcPr>
            <w:tcW w:w="1417" w:type="dxa"/>
            <w:vAlign w:val="center"/>
          </w:tcPr>
          <w:p w:rsidR="00DF4475" w:rsidRPr="00DF4475" w:rsidRDefault="004B3183" w:rsidP="00DF4475">
            <w:pPr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:rsidR="00DF4475" w:rsidRPr="00DF4475" w:rsidRDefault="00AD6E7B" w:rsidP="00DF4475">
            <w:pPr>
              <w:jc w:val="center"/>
            </w:pPr>
            <w:r>
              <w:t>+</w:t>
            </w:r>
          </w:p>
        </w:tc>
      </w:tr>
      <w:tr w:rsidR="00DF4475" w:rsidRPr="00DF4475" w:rsidTr="00DF4475">
        <w:trPr>
          <w:trHeight w:val="300"/>
        </w:trPr>
        <w:tc>
          <w:tcPr>
            <w:tcW w:w="0" w:type="auto"/>
            <w:noWrap/>
            <w:hideMark/>
          </w:tcPr>
          <w:p w:rsidR="00DF4475" w:rsidRPr="001B2046" w:rsidRDefault="004C6D4C">
            <w:pPr>
              <w:rPr>
                <w:i/>
              </w:rPr>
            </w:pPr>
            <w:proofErr w:type="spellStart"/>
            <w:r w:rsidRPr="001B2046">
              <w:rPr>
                <w:i/>
              </w:rPr>
              <w:t>Cryptodifflugia</w:t>
            </w:r>
            <w:proofErr w:type="spellEnd"/>
            <w:r w:rsidRPr="001B2046">
              <w:rPr>
                <w:i/>
              </w:rPr>
              <w:t xml:space="preserve"> </w:t>
            </w:r>
            <w:proofErr w:type="spellStart"/>
            <w:r w:rsidR="00DF4475" w:rsidRPr="001B2046">
              <w:rPr>
                <w:i/>
              </w:rPr>
              <w:t>oviformis</w:t>
            </w:r>
            <w:proofErr w:type="spellEnd"/>
          </w:p>
        </w:tc>
        <w:tc>
          <w:tcPr>
            <w:tcW w:w="1417" w:type="dxa"/>
            <w:vAlign w:val="center"/>
          </w:tcPr>
          <w:p w:rsidR="00DF4475" w:rsidRPr="00DF4475" w:rsidRDefault="004B3183" w:rsidP="00DF4475">
            <w:pPr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:rsidR="00DF4475" w:rsidRPr="00DF4475" w:rsidRDefault="00AD6E7B" w:rsidP="00DF4475">
            <w:pPr>
              <w:jc w:val="center"/>
            </w:pPr>
            <w:r>
              <w:t>+</w:t>
            </w:r>
          </w:p>
        </w:tc>
      </w:tr>
      <w:tr w:rsidR="004C6D4C" w:rsidRPr="00DF4475" w:rsidTr="00DF4475">
        <w:trPr>
          <w:trHeight w:val="300"/>
        </w:trPr>
        <w:tc>
          <w:tcPr>
            <w:tcW w:w="0" w:type="auto"/>
            <w:noWrap/>
          </w:tcPr>
          <w:p w:rsidR="004C6D4C" w:rsidRPr="001B2046" w:rsidRDefault="004C6D4C">
            <w:pPr>
              <w:rPr>
                <w:i/>
              </w:rPr>
            </w:pPr>
            <w:proofErr w:type="spellStart"/>
            <w:r w:rsidRPr="001B2046">
              <w:rPr>
                <w:i/>
              </w:rPr>
              <w:t>Cryptodifflug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sacculus</w:t>
            </w:r>
            <w:proofErr w:type="spellEnd"/>
          </w:p>
        </w:tc>
        <w:tc>
          <w:tcPr>
            <w:tcW w:w="1417" w:type="dxa"/>
            <w:vAlign w:val="center"/>
          </w:tcPr>
          <w:p w:rsidR="004C6D4C" w:rsidRPr="00DF4475" w:rsidRDefault="00DD4A5A" w:rsidP="00DF4475">
            <w:pPr>
              <w:jc w:val="center"/>
            </w:pPr>
            <w:r>
              <w:t>+</w:t>
            </w:r>
          </w:p>
        </w:tc>
        <w:tc>
          <w:tcPr>
            <w:tcW w:w="1417" w:type="dxa"/>
            <w:vAlign w:val="center"/>
          </w:tcPr>
          <w:p w:rsidR="004C6D4C" w:rsidRDefault="004C6D4C" w:rsidP="00DF4475">
            <w:pPr>
              <w:jc w:val="center"/>
            </w:pPr>
            <w:r>
              <w:t>-</w:t>
            </w:r>
          </w:p>
        </w:tc>
      </w:tr>
      <w:tr w:rsidR="00DF4475" w:rsidRPr="00DF4475" w:rsidTr="00DF4475">
        <w:trPr>
          <w:trHeight w:val="300"/>
        </w:trPr>
        <w:tc>
          <w:tcPr>
            <w:tcW w:w="0" w:type="auto"/>
            <w:noWrap/>
            <w:hideMark/>
          </w:tcPr>
          <w:p w:rsidR="00DF4475" w:rsidRPr="001B2046" w:rsidRDefault="00DF4475">
            <w:pPr>
              <w:rPr>
                <w:i/>
              </w:rPr>
            </w:pPr>
            <w:proofErr w:type="spellStart"/>
            <w:r w:rsidRPr="001B2046">
              <w:rPr>
                <w:i/>
              </w:rPr>
              <w:t>Difflugia</w:t>
            </w:r>
            <w:proofErr w:type="spellEnd"/>
            <w:r w:rsidRPr="001B2046">
              <w:rPr>
                <w:i/>
              </w:rPr>
              <w:t xml:space="preserve"> </w:t>
            </w:r>
            <w:proofErr w:type="spellStart"/>
            <w:r w:rsidRPr="001B2046">
              <w:rPr>
                <w:i/>
              </w:rPr>
              <w:t>globulus</w:t>
            </w:r>
            <w:proofErr w:type="spellEnd"/>
          </w:p>
        </w:tc>
        <w:tc>
          <w:tcPr>
            <w:tcW w:w="1417" w:type="dxa"/>
            <w:vAlign w:val="center"/>
          </w:tcPr>
          <w:p w:rsidR="00DF4475" w:rsidRPr="00DF4475" w:rsidRDefault="004B3183" w:rsidP="00DF4475">
            <w:pPr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:rsidR="00DF4475" w:rsidRPr="00DF4475" w:rsidRDefault="00AD6E7B" w:rsidP="00DF4475">
            <w:pPr>
              <w:jc w:val="center"/>
            </w:pPr>
            <w:r>
              <w:t>+</w:t>
            </w:r>
          </w:p>
        </w:tc>
      </w:tr>
      <w:tr w:rsidR="00DF4475" w:rsidRPr="00DF4475" w:rsidTr="00DF4475">
        <w:trPr>
          <w:trHeight w:val="300"/>
        </w:trPr>
        <w:tc>
          <w:tcPr>
            <w:tcW w:w="0" w:type="auto"/>
            <w:noWrap/>
            <w:hideMark/>
          </w:tcPr>
          <w:p w:rsidR="00DF4475" w:rsidRPr="001B2046" w:rsidRDefault="00DF4475">
            <w:pPr>
              <w:rPr>
                <w:i/>
              </w:rPr>
            </w:pPr>
            <w:proofErr w:type="spellStart"/>
            <w:r w:rsidRPr="001B2046">
              <w:rPr>
                <w:i/>
              </w:rPr>
              <w:t>Euglypha</w:t>
            </w:r>
            <w:proofErr w:type="spellEnd"/>
            <w:r w:rsidRPr="001B2046">
              <w:rPr>
                <w:i/>
              </w:rPr>
              <w:t xml:space="preserve"> </w:t>
            </w:r>
            <w:proofErr w:type="spellStart"/>
            <w:r w:rsidRPr="001B2046">
              <w:rPr>
                <w:i/>
              </w:rPr>
              <w:t>ciliata</w:t>
            </w:r>
            <w:proofErr w:type="spellEnd"/>
          </w:p>
        </w:tc>
        <w:tc>
          <w:tcPr>
            <w:tcW w:w="1417" w:type="dxa"/>
            <w:vAlign w:val="center"/>
          </w:tcPr>
          <w:p w:rsidR="00DF4475" w:rsidRPr="00DF4475" w:rsidRDefault="004B3183" w:rsidP="00DF4475">
            <w:pPr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:rsidR="00DF4475" w:rsidRPr="00DF4475" w:rsidRDefault="00AD6E7B" w:rsidP="00DF4475">
            <w:pPr>
              <w:jc w:val="center"/>
            </w:pPr>
            <w:r>
              <w:t>-</w:t>
            </w:r>
          </w:p>
        </w:tc>
      </w:tr>
      <w:tr w:rsidR="00DF4475" w:rsidRPr="00DF4475" w:rsidTr="00DF4475">
        <w:trPr>
          <w:trHeight w:val="315"/>
        </w:trPr>
        <w:tc>
          <w:tcPr>
            <w:tcW w:w="0" w:type="auto"/>
            <w:noWrap/>
            <w:hideMark/>
          </w:tcPr>
          <w:p w:rsidR="00DF4475" w:rsidRPr="001B2046" w:rsidRDefault="00DF4475">
            <w:pPr>
              <w:rPr>
                <w:i/>
              </w:rPr>
            </w:pPr>
            <w:proofErr w:type="spellStart"/>
            <w:r w:rsidRPr="001B2046">
              <w:rPr>
                <w:i/>
              </w:rPr>
              <w:t>Euglypha</w:t>
            </w:r>
            <w:proofErr w:type="spellEnd"/>
            <w:r w:rsidRPr="001B2046">
              <w:rPr>
                <w:i/>
              </w:rPr>
              <w:t xml:space="preserve"> </w:t>
            </w:r>
            <w:proofErr w:type="spellStart"/>
            <w:r w:rsidRPr="001B2046">
              <w:rPr>
                <w:i/>
              </w:rPr>
              <w:t>compressa</w:t>
            </w:r>
            <w:proofErr w:type="spellEnd"/>
          </w:p>
        </w:tc>
        <w:tc>
          <w:tcPr>
            <w:tcW w:w="1417" w:type="dxa"/>
            <w:vAlign w:val="center"/>
          </w:tcPr>
          <w:p w:rsidR="00DF4475" w:rsidRPr="00DF4475" w:rsidRDefault="00DD4A5A" w:rsidP="00DF4475">
            <w:pPr>
              <w:jc w:val="center"/>
            </w:pPr>
            <w:r>
              <w:t>+</w:t>
            </w:r>
          </w:p>
        </w:tc>
        <w:tc>
          <w:tcPr>
            <w:tcW w:w="1417" w:type="dxa"/>
            <w:vAlign w:val="center"/>
          </w:tcPr>
          <w:p w:rsidR="00DF4475" w:rsidRPr="00DF4475" w:rsidRDefault="00AD6E7B" w:rsidP="00DF4475">
            <w:pPr>
              <w:jc w:val="center"/>
            </w:pPr>
            <w:r>
              <w:t>+</w:t>
            </w:r>
          </w:p>
        </w:tc>
      </w:tr>
      <w:tr w:rsidR="00DF4475" w:rsidRPr="00DF4475" w:rsidTr="00DF4475">
        <w:trPr>
          <w:trHeight w:val="300"/>
        </w:trPr>
        <w:tc>
          <w:tcPr>
            <w:tcW w:w="0" w:type="auto"/>
            <w:noWrap/>
            <w:hideMark/>
          </w:tcPr>
          <w:p w:rsidR="00DF4475" w:rsidRPr="001B2046" w:rsidRDefault="00DF4475">
            <w:pPr>
              <w:rPr>
                <w:i/>
              </w:rPr>
            </w:pPr>
            <w:proofErr w:type="spellStart"/>
            <w:r w:rsidRPr="001B2046">
              <w:rPr>
                <w:i/>
              </w:rPr>
              <w:t>Euglypha</w:t>
            </w:r>
            <w:proofErr w:type="spellEnd"/>
            <w:r w:rsidRPr="001B2046">
              <w:rPr>
                <w:i/>
              </w:rPr>
              <w:t xml:space="preserve"> rotunda</w:t>
            </w:r>
          </w:p>
        </w:tc>
        <w:tc>
          <w:tcPr>
            <w:tcW w:w="1417" w:type="dxa"/>
            <w:vAlign w:val="center"/>
          </w:tcPr>
          <w:p w:rsidR="00DF4475" w:rsidRPr="00DF4475" w:rsidRDefault="004B3183" w:rsidP="00DF4475">
            <w:pPr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:rsidR="00DF4475" w:rsidRPr="00DF4475" w:rsidRDefault="00AD6E7B" w:rsidP="00DF4475">
            <w:pPr>
              <w:jc w:val="center"/>
            </w:pPr>
            <w:r>
              <w:t>+</w:t>
            </w:r>
          </w:p>
        </w:tc>
      </w:tr>
      <w:tr w:rsidR="00DF4475" w:rsidRPr="00DF4475" w:rsidTr="00DF4475">
        <w:trPr>
          <w:trHeight w:val="300"/>
        </w:trPr>
        <w:tc>
          <w:tcPr>
            <w:tcW w:w="0" w:type="auto"/>
            <w:noWrap/>
            <w:hideMark/>
          </w:tcPr>
          <w:p w:rsidR="00DF4475" w:rsidRPr="001B2046" w:rsidRDefault="00DF4475">
            <w:pPr>
              <w:rPr>
                <w:i/>
              </w:rPr>
            </w:pPr>
            <w:proofErr w:type="spellStart"/>
            <w:r w:rsidRPr="001B2046">
              <w:rPr>
                <w:i/>
              </w:rPr>
              <w:t>Euglypha</w:t>
            </w:r>
            <w:proofErr w:type="spellEnd"/>
            <w:r w:rsidRPr="001B2046">
              <w:rPr>
                <w:i/>
              </w:rPr>
              <w:t xml:space="preserve"> sp</w:t>
            </w:r>
          </w:p>
        </w:tc>
        <w:tc>
          <w:tcPr>
            <w:tcW w:w="1417" w:type="dxa"/>
            <w:vAlign w:val="center"/>
          </w:tcPr>
          <w:p w:rsidR="00DF4475" w:rsidRPr="00DF4475" w:rsidRDefault="004B3183" w:rsidP="00DF4475">
            <w:pPr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:rsidR="00DF4475" w:rsidRPr="00DF4475" w:rsidRDefault="00AD6E7B" w:rsidP="00DF4475">
            <w:pPr>
              <w:jc w:val="center"/>
            </w:pPr>
            <w:r>
              <w:t>+</w:t>
            </w:r>
          </w:p>
        </w:tc>
      </w:tr>
      <w:tr w:rsidR="00DF4475" w:rsidRPr="00DF4475" w:rsidTr="00DF4475">
        <w:trPr>
          <w:trHeight w:val="315"/>
        </w:trPr>
        <w:tc>
          <w:tcPr>
            <w:tcW w:w="0" w:type="auto"/>
            <w:noWrap/>
            <w:hideMark/>
          </w:tcPr>
          <w:p w:rsidR="00DF4475" w:rsidRPr="001B2046" w:rsidRDefault="00DF4475">
            <w:pPr>
              <w:rPr>
                <w:i/>
              </w:rPr>
            </w:pPr>
            <w:proofErr w:type="spellStart"/>
            <w:r w:rsidRPr="001B2046">
              <w:rPr>
                <w:i/>
              </w:rPr>
              <w:t>Euglypha</w:t>
            </w:r>
            <w:proofErr w:type="spellEnd"/>
            <w:r w:rsidRPr="001B2046">
              <w:rPr>
                <w:i/>
              </w:rPr>
              <w:t xml:space="preserve"> </w:t>
            </w:r>
            <w:proofErr w:type="spellStart"/>
            <w:r w:rsidRPr="001B2046">
              <w:rPr>
                <w:i/>
              </w:rPr>
              <w:t>strigosa</w:t>
            </w:r>
            <w:proofErr w:type="spellEnd"/>
          </w:p>
        </w:tc>
        <w:tc>
          <w:tcPr>
            <w:tcW w:w="1417" w:type="dxa"/>
            <w:vAlign w:val="center"/>
          </w:tcPr>
          <w:p w:rsidR="00DF4475" w:rsidRPr="00DF4475" w:rsidRDefault="00DD4A5A" w:rsidP="00DF4475">
            <w:pPr>
              <w:jc w:val="center"/>
            </w:pPr>
            <w:r>
              <w:t>+</w:t>
            </w:r>
          </w:p>
        </w:tc>
        <w:tc>
          <w:tcPr>
            <w:tcW w:w="1417" w:type="dxa"/>
            <w:vAlign w:val="center"/>
          </w:tcPr>
          <w:p w:rsidR="00DF4475" w:rsidRPr="00DF4475" w:rsidRDefault="00AD6E7B" w:rsidP="00DF4475">
            <w:pPr>
              <w:jc w:val="center"/>
            </w:pPr>
            <w:r>
              <w:t>+</w:t>
            </w:r>
          </w:p>
        </w:tc>
      </w:tr>
      <w:tr w:rsidR="00DF4475" w:rsidRPr="00DF4475" w:rsidTr="00DF4475">
        <w:trPr>
          <w:trHeight w:val="300"/>
        </w:trPr>
        <w:tc>
          <w:tcPr>
            <w:tcW w:w="0" w:type="auto"/>
            <w:noWrap/>
            <w:hideMark/>
          </w:tcPr>
          <w:p w:rsidR="00DF4475" w:rsidRPr="001B2046" w:rsidRDefault="00DF4475">
            <w:pPr>
              <w:rPr>
                <w:i/>
              </w:rPr>
            </w:pPr>
            <w:proofErr w:type="spellStart"/>
            <w:r w:rsidRPr="001B2046">
              <w:rPr>
                <w:i/>
              </w:rPr>
              <w:t>Heleopera</w:t>
            </w:r>
            <w:proofErr w:type="spellEnd"/>
            <w:r w:rsidRPr="001B2046">
              <w:rPr>
                <w:i/>
              </w:rPr>
              <w:t xml:space="preserve"> </w:t>
            </w:r>
            <w:proofErr w:type="spellStart"/>
            <w:r w:rsidRPr="001B2046">
              <w:rPr>
                <w:i/>
              </w:rPr>
              <w:t>rosea</w:t>
            </w:r>
            <w:proofErr w:type="spellEnd"/>
          </w:p>
        </w:tc>
        <w:tc>
          <w:tcPr>
            <w:tcW w:w="1417" w:type="dxa"/>
            <w:vAlign w:val="center"/>
          </w:tcPr>
          <w:p w:rsidR="00DF4475" w:rsidRPr="00DF4475" w:rsidRDefault="004B3183" w:rsidP="00DF4475">
            <w:pPr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:rsidR="00DF4475" w:rsidRPr="00DF4475" w:rsidRDefault="00AD6E7B" w:rsidP="00DF4475">
            <w:pPr>
              <w:jc w:val="center"/>
            </w:pPr>
            <w:r>
              <w:t>+</w:t>
            </w:r>
          </w:p>
        </w:tc>
      </w:tr>
      <w:tr w:rsidR="00DF4475" w:rsidRPr="00DF4475" w:rsidTr="00DF4475">
        <w:trPr>
          <w:trHeight w:val="315"/>
        </w:trPr>
        <w:tc>
          <w:tcPr>
            <w:tcW w:w="0" w:type="auto"/>
            <w:noWrap/>
            <w:hideMark/>
          </w:tcPr>
          <w:p w:rsidR="00DF4475" w:rsidRPr="001B2046" w:rsidRDefault="00DF4475">
            <w:pPr>
              <w:rPr>
                <w:i/>
              </w:rPr>
            </w:pPr>
            <w:proofErr w:type="spellStart"/>
            <w:r w:rsidRPr="001B2046">
              <w:rPr>
                <w:i/>
              </w:rPr>
              <w:t>Heleopera</w:t>
            </w:r>
            <w:proofErr w:type="spellEnd"/>
            <w:r w:rsidRPr="001B2046">
              <w:rPr>
                <w:i/>
              </w:rPr>
              <w:t xml:space="preserve"> </w:t>
            </w:r>
            <w:proofErr w:type="spellStart"/>
            <w:r w:rsidRPr="001B2046">
              <w:rPr>
                <w:i/>
              </w:rPr>
              <w:t>sphagni</w:t>
            </w:r>
            <w:proofErr w:type="spellEnd"/>
          </w:p>
        </w:tc>
        <w:tc>
          <w:tcPr>
            <w:tcW w:w="1417" w:type="dxa"/>
            <w:vAlign w:val="center"/>
          </w:tcPr>
          <w:p w:rsidR="00DF4475" w:rsidRPr="00DF4475" w:rsidRDefault="00DD4A5A" w:rsidP="00DF4475">
            <w:pPr>
              <w:jc w:val="center"/>
            </w:pPr>
            <w:r>
              <w:t>+</w:t>
            </w:r>
          </w:p>
        </w:tc>
        <w:tc>
          <w:tcPr>
            <w:tcW w:w="1417" w:type="dxa"/>
            <w:vAlign w:val="center"/>
          </w:tcPr>
          <w:p w:rsidR="00DF4475" w:rsidRPr="00DF4475" w:rsidRDefault="00AD6E7B" w:rsidP="00DF4475">
            <w:pPr>
              <w:jc w:val="center"/>
            </w:pPr>
            <w:r>
              <w:t>+</w:t>
            </w:r>
          </w:p>
        </w:tc>
      </w:tr>
      <w:tr w:rsidR="00DF4475" w:rsidRPr="00DF4475" w:rsidTr="00DF4475">
        <w:trPr>
          <w:trHeight w:val="300"/>
        </w:trPr>
        <w:tc>
          <w:tcPr>
            <w:tcW w:w="0" w:type="auto"/>
            <w:noWrap/>
            <w:hideMark/>
          </w:tcPr>
          <w:p w:rsidR="00DF4475" w:rsidRPr="001B2046" w:rsidRDefault="00DF4475">
            <w:pPr>
              <w:rPr>
                <w:i/>
              </w:rPr>
            </w:pPr>
            <w:proofErr w:type="spellStart"/>
            <w:r w:rsidRPr="001B2046">
              <w:rPr>
                <w:i/>
              </w:rPr>
              <w:t>Heleopera</w:t>
            </w:r>
            <w:proofErr w:type="spellEnd"/>
            <w:r w:rsidRPr="001B2046">
              <w:rPr>
                <w:i/>
              </w:rPr>
              <w:t xml:space="preserve"> </w:t>
            </w:r>
            <w:proofErr w:type="spellStart"/>
            <w:r w:rsidRPr="001B2046">
              <w:rPr>
                <w:i/>
              </w:rPr>
              <w:t>sylvatica</w:t>
            </w:r>
            <w:proofErr w:type="spellEnd"/>
          </w:p>
        </w:tc>
        <w:tc>
          <w:tcPr>
            <w:tcW w:w="1417" w:type="dxa"/>
            <w:vAlign w:val="center"/>
          </w:tcPr>
          <w:p w:rsidR="00DF4475" w:rsidRPr="00DF4475" w:rsidRDefault="004B3183" w:rsidP="00DF4475">
            <w:pPr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:rsidR="00DF4475" w:rsidRPr="00DF4475" w:rsidRDefault="00AD6E7B" w:rsidP="00DF4475">
            <w:pPr>
              <w:jc w:val="center"/>
            </w:pPr>
            <w:r>
              <w:t>+</w:t>
            </w:r>
          </w:p>
        </w:tc>
      </w:tr>
      <w:tr w:rsidR="00DF4475" w:rsidRPr="00DF4475" w:rsidTr="00DF4475">
        <w:trPr>
          <w:trHeight w:val="315"/>
        </w:trPr>
        <w:tc>
          <w:tcPr>
            <w:tcW w:w="0" w:type="auto"/>
            <w:noWrap/>
            <w:hideMark/>
          </w:tcPr>
          <w:p w:rsidR="00DF4475" w:rsidRPr="001B2046" w:rsidRDefault="00DF4475">
            <w:pPr>
              <w:rPr>
                <w:i/>
              </w:rPr>
            </w:pPr>
            <w:proofErr w:type="spellStart"/>
            <w:r w:rsidRPr="001B2046">
              <w:rPr>
                <w:i/>
              </w:rPr>
              <w:t>Hya</w:t>
            </w:r>
            <w:r w:rsidR="00432D7A">
              <w:rPr>
                <w:i/>
              </w:rPr>
              <w:t>losphenia</w:t>
            </w:r>
            <w:proofErr w:type="spellEnd"/>
            <w:r w:rsidRPr="001B2046">
              <w:rPr>
                <w:i/>
              </w:rPr>
              <w:t xml:space="preserve"> </w:t>
            </w:r>
            <w:proofErr w:type="spellStart"/>
            <w:r w:rsidRPr="001B2046">
              <w:rPr>
                <w:i/>
              </w:rPr>
              <w:t>ele</w:t>
            </w:r>
            <w:r w:rsidR="00432D7A">
              <w:rPr>
                <w:i/>
              </w:rPr>
              <w:t>gans</w:t>
            </w:r>
            <w:proofErr w:type="spellEnd"/>
          </w:p>
        </w:tc>
        <w:tc>
          <w:tcPr>
            <w:tcW w:w="1417" w:type="dxa"/>
            <w:vAlign w:val="center"/>
          </w:tcPr>
          <w:p w:rsidR="00DF4475" w:rsidRPr="00DF4475" w:rsidRDefault="00DD4A5A" w:rsidP="00DF4475">
            <w:pPr>
              <w:jc w:val="center"/>
            </w:pPr>
            <w:r>
              <w:t>+</w:t>
            </w:r>
          </w:p>
        </w:tc>
        <w:tc>
          <w:tcPr>
            <w:tcW w:w="1417" w:type="dxa"/>
            <w:vAlign w:val="center"/>
          </w:tcPr>
          <w:p w:rsidR="00DF4475" w:rsidRPr="00DF4475" w:rsidRDefault="00AD6E7B" w:rsidP="00DF4475">
            <w:pPr>
              <w:jc w:val="center"/>
            </w:pPr>
            <w:r>
              <w:t>+</w:t>
            </w:r>
          </w:p>
        </w:tc>
      </w:tr>
      <w:tr w:rsidR="00DF4475" w:rsidRPr="00DF4475" w:rsidTr="00DF4475">
        <w:trPr>
          <w:trHeight w:val="315"/>
        </w:trPr>
        <w:tc>
          <w:tcPr>
            <w:tcW w:w="0" w:type="auto"/>
            <w:noWrap/>
            <w:hideMark/>
          </w:tcPr>
          <w:p w:rsidR="00DF4475" w:rsidRPr="001B2046" w:rsidRDefault="00DF4475">
            <w:pPr>
              <w:rPr>
                <w:i/>
              </w:rPr>
            </w:pPr>
            <w:proofErr w:type="spellStart"/>
            <w:r w:rsidRPr="001B2046">
              <w:rPr>
                <w:i/>
              </w:rPr>
              <w:t>Hya</w:t>
            </w:r>
            <w:r w:rsidR="00432D7A">
              <w:rPr>
                <w:i/>
              </w:rPr>
              <w:t>losphenia</w:t>
            </w:r>
            <w:proofErr w:type="spellEnd"/>
            <w:r w:rsidRPr="001B2046">
              <w:rPr>
                <w:i/>
              </w:rPr>
              <w:t xml:space="preserve"> </w:t>
            </w:r>
            <w:proofErr w:type="spellStart"/>
            <w:r w:rsidRPr="001B2046">
              <w:rPr>
                <w:i/>
              </w:rPr>
              <w:t>pap</w:t>
            </w:r>
            <w:r w:rsidR="00432D7A">
              <w:rPr>
                <w:i/>
              </w:rPr>
              <w:t>ilio</w:t>
            </w:r>
            <w:proofErr w:type="spellEnd"/>
          </w:p>
        </w:tc>
        <w:tc>
          <w:tcPr>
            <w:tcW w:w="1417" w:type="dxa"/>
            <w:vAlign w:val="center"/>
          </w:tcPr>
          <w:p w:rsidR="00DF4475" w:rsidRPr="00DF4475" w:rsidRDefault="00DD4A5A" w:rsidP="00DF4475">
            <w:pPr>
              <w:jc w:val="center"/>
            </w:pPr>
            <w:r>
              <w:t>+</w:t>
            </w:r>
          </w:p>
        </w:tc>
        <w:tc>
          <w:tcPr>
            <w:tcW w:w="1417" w:type="dxa"/>
            <w:vAlign w:val="center"/>
          </w:tcPr>
          <w:p w:rsidR="00DF4475" w:rsidRPr="00DF4475" w:rsidRDefault="00AD6E7B" w:rsidP="00DF4475">
            <w:pPr>
              <w:jc w:val="center"/>
            </w:pPr>
            <w:r>
              <w:t>+</w:t>
            </w:r>
          </w:p>
        </w:tc>
      </w:tr>
      <w:tr w:rsidR="00DF4475" w:rsidRPr="00DF4475" w:rsidTr="00DF4475">
        <w:trPr>
          <w:trHeight w:val="300"/>
        </w:trPr>
        <w:tc>
          <w:tcPr>
            <w:tcW w:w="0" w:type="auto"/>
            <w:noWrap/>
            <w:hideMark/>
          </w:tcPr>
          <w:p w:rsidR="00DF4475" w:rsidRPr="001B2046" w:rsidRDefault="00DF4475">
            <w:pPr>
              <w:rPr>
                <w:i/>
              </w:rPr>
            </w:pPr>
            <w:proofErr w:type="spellStart"/>
            <w:r w:rsidRPr="001B2046">
              <w:rPr>
                <w:i/>
              </w:rPr>
              <w:t>Microchlamys</w:t>
            </w:r>
            <w:proofErr w:type="spellEnd"/>
            <w:r w:rsidRPr="001B2046">
              <w:rPr>
                <w:i/>
              </w:rPr>
              <w:t xml:space="preserve"> patella</w:t>
            </w:r>
          </w:p>
        </w:tc>
        <w:tc>
          <w:tcPr>
            <w:tcW w:w="1417" w:type="dxa"/>
            <w:vAlign w:val="center"/>
          </w:tcPr>
          <w:p w:rsidR="00DF4475" w:rsidRPr="00DF4475" w:rsidRDefault="004B3183" w:rsidP="00DF4475">
            <w:pPr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:rsidR="00DF4475" w:rsidRPr="00DF4475" w:rsidRDefault="00AD6E7B" w:rsidP="00DF4475">
            <w:pPr>
              <w:jc w:val="center"/>
            </w:pPr>
            <w:r>
              <w:t>+</w:t>
            </w:r>
          </w:p>
        </w:tc>
      </w:tr>
      <w:tr w:rsidR="00DF4475" w:rsidRPr="00DF4475" w:rsidTr="00DF4475">
        <w:trPr>
          <w:trHeight w:val="315"/>
        </w:trPr>
        <w:tc>
          <w:tcPr>
            <w:tcW w:w="0" w:type="auto"/>
            <w:noWrap/>
            <w:hideMark/>
          </w:tcPr>
          <w:p w:rsidR="00DF4475" w:rsidRPr="001B2046" w:rsidRDefault="00DF4475">
            <w:pPr>
              <w:rPr>
                <w:i/>
              </w:rPr>
            </w:pPr>
            <w:proofErr w:type="spellStart"/>
            <w:r w:rsidRPr="001B2046">
              <w:rPr>
                <w:i/>
              </w:rPr>
              <w:t>Nebela</w:t>
            </w:r>
            <w:proofErr w:type="spellEnd"/>
            <w:r w:rsidRPr="001B2046">
              <w:rPr>
                <w:i/>
              </w:rPr>
              <w:t xml:space="preserve"> </w:t>
            </w:r>
            <w:proofErr w:type="spellStart"/>
            <w:r w:rsidRPr="001B2046">
              <w:rPr>
                <w:i/>
              </w:rPr>
              <w:t>collaris</w:t>
            </w:r>
            <w:proofErr w:type="spellEnd"/>
          </w:p>
        </w:tc>
        <w:tc>
          <w:tcPr>
            <w:tcW w:w="1417" w:type="dxa"/>
            <w:vAlign w:val="center"/>
          </w:tcPr>
          <w:p w:rsidR="00DF4475" w:rsidRPr="00DF4475" w:rsidRDefault="00DD4A5A" w:rsidP="00DF4475">
            <w:pPr>
              <w:jc w:val="center"/>
            </w:pPr>
            <w:r>
              <w:t>+</w:t>
            </w:r>
          </w:p>
        </w:tc>
        <w:tc>
          <w:tcPr>
            <w:tcW w:w="1417" w:type="dxa"/>
            <w:vAlign w:val="center"/>
          </w:tcPr>
          <w:p w:rsidR="00DF4475" w:rsidRPr="00DF4475" w:rsidRDefault="00AD6E7B" w:rsidP="00DF4475">
            <w:pPr>
              <w:jc w:val="center"/>
            </w:pPr>
            <w:r>
              <w:t>+</w:t>
            </w:r>
          </w:p>
        </w:tc>
      </w:tr>
      <w:tr w:rsidR="00DF4475" w:rsidRPr="00DF4475" w:rsidTr="00DF4475">
        <w:trPr>
          <w:trHeight w:val="300"/>
        </w:trPr>
        <w:tc>
          <w:tcPr>
            <w:tcW w:w="0" w:type="auto"/>
            <w:noWrap/>
            <w:hideMark/>
          </w:tcPr>
          <w:p w:rsidR="00DF4475" w:rsidRPr="001B2046" w:rsidRDefault="00DF4475">
            <w:pPr>
              <w:rPr>
                <w:i/>
              </w:rPr>
            </w:pPr>
            <w:proofErr w:type="spellStart"/>
            <w:r w:rsidRPr="001B2046">
              <w:rPr>
                <w:i/>
              </w:rPr>
              <w:t>Nebela</w:t>
            </w:r>
            <w:proofErr w:type="spellEnd"/>
            <w:r w:rsidRPr="001B2046">
              <w:rPr>
                <w:i/>
              </w:rPr>
              <w:t xml:space="preserve"> </w:t>
            </w:r>
            <w:proofErr w:type="spellStart"/>
            <w:r w:rsidRPr="001B2046">
              <w:rPr>
                <w:i/>
              </w:rPr>
              <w:t>militaris</w:t>
            </w:r>
            <w:proofErr w:type="spellEnd"/>
          </w:p>
        </w:tc>
        <w:tc>
          <w:tcPr>
            <w:tcW w:w="1417" w:type="dxa"/>
            <w:vAlign w:val="center"/>
          </w:tcPr>
          <w:p w:rsidR="00DF4475" w:rsidRPr="00DF4475" w:rsidRDefault="004B3183" w:rsidP="00DF4475">
            <w:pPr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:rsidR="00DF4475" w:rsidRPr="00DF4475" w:rsidRDefault="00AD6E7B" w:rsidP="00DF4475">
            <w:pPr>
              <w:jc w:val="center"/>
            </w:pPr>
            <w:r>
              <w:t>+</w:t>
            </w:r>
          </w:p>
        </w:tc>
      </w:tr>
      <w:tr w:rsidR="00DD4A5A" w:rsidRPr="00DF4475" w:rsidTr="00DF4475">
        <w:trPr>
          <w:trHeight w:val="315"/>
        </w:trPr>
        <w:tc>
          <w:tcPr>
            <w:tcW w:w="0" w:type="auto"/>
            <w:noWrap/>
          </w:tcPr>
          <w:p w:rsidR="00DD4A5A" w:rsidRPr="001B2046" w:rsidRDefault="00DD4A5A">
            <w:pPr>
              <w:rPr>
                <w:i/>
              </w:rPr>
            </w:pPr>
            <w:proofErr w:type="spellStart"/>
            <w:r w:rsidRPr="001B2046">
              <w:rPr>
                <w:i/>
              </w:rPr>
              <w:t>Nebel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penardiana</w:t>
            </w:r>
            <w:proofErr w:type="spellEnd"/>
          </w:p>
        </w:tc>
        <w:tc>
          <w:tcPr>
            <w:tcW w:w="1417" w:type="dxa"/>
            <w:vAlign w:val="center"/>
          </w:tcPr>
          <w:p w:rsidR="00DD4A5A" w:rsidRDefault="00DD4A5A" w:rsidP="00DF4475">
            <w:pPr>
              <w:jc w:val="center"/>
            </w:pPr>
            <w:r>
              <w:t>+</w:t>
            </w:r>
          </w:p>
        </w:tc>
        <w:tc>
          <w:tcPr>
            <w:tcW w:w="1417" w:type="dxa"/>
            <w:vAlign w:val="center"/>
          </w:tcPr>
          <w:p w:rsidR="00DD4A5A" w:rsidRDefault="004B3183" w:rsidP="00DF4475">
            <w:pPr>
              <w:jc w:val="center"/>
            </w:pPr>
            <w:r>
              <w:t>-</w:t>
            </w:r>
          </w:p>
        </w:tc>
      </w:tr>
      <w:tr w:rsidR="00DF4475" w:rsidRPr="00DF4475" w:rsidTr="00DF4475">
        <w:trPr>
          <w:trHeight w:val="315"/>
        </w:trPr>
        <w:tc>
          <w:tcPr>
            <w:tcW w:w="0" w:type="auto"/>
            <w:noWrap/>
            <w:hideMark/>
          </w:tcPr>
          <w:p w:rsidR="00DF4475" w:rsidRPr="001B2046" w:rsidRDefault="00DF4475">
            <w:pPr>
              <w:rPr>
                <w:i/>
              </w:rPr>
            </w:pPr>
            <w:proofErr w:type="spellStart"/>
            <w:r w:rsidRPr="001B2046">
              <w:rPr>
                <w:i/>
              </w:rPr>
              <w:t>Nebela</w:t>
            </w:r>
            <w:proofErr w:type="spellEnd"/>
            <w:r w:rsidRPr="001B2046">
              <w:rPr>
                <w:i/>
              </w:rPr>
              <w:t xml:space="preserve"> </w:t>
            </w:r>
            <w:proofErr w:type="spellStart"/>
            <w:r w:rsidRPr="001B2046">
              <w:rPr>
                <w:i/>
              </w:rPr>
              <w:t>tincta</w:t>
            </w:r>
            <w:proofErr w:type="spellEnd"/>
          </w:p>
        </w:tc>
        <w:tc>
          <w:tcPr>
            <w:tcW w:w="1417" w:type="dxa"/>
            <w:vAlign w:val="center"/>
          </w:tcPr>
          <w:p w:rsidR="00DF4475" w:rsidRPr="00DF4475" w:rsidRDefault="00DD4A5A" w:rsidP="00DF4475">
            <w:pPr>
              <w:jc w:val="center"/>
            </w:pPr>
            <w:r>
              <w:t>+</w:t>
            </w:r>
          </w:p>
        </w:tc>
        <w:tc>
          <w:tcPr>
            <w:tcW w:w="1417" w:type="dxa"/>
            <w:vAlign w:val="center"/>
          </w:tcPr>
          <w:p w:rsidR="00DF4475" w:rsidRPr="00DF4475" w:rsidRDefault="00AD6E7B" w:rsidP="00DF4475">
            <w:pPr>
              <w:jc w:val="center"/>
            </w:pPr>
            <w:r>
              <w:t>+</w:t>
            </w:r>
          </w:p>
        </w:tc>
      </w:tr>
      <w:tr w:rsidR="003C3EC0" w:rsidRPr="00DF4475" w:rsidTr="00DF4475">
        <w:trPr>
          <w:trHeight w:val="300"/>
        </w:trPr>
        <w:tc>
          <w:tcPr>
            <w:tcW w:w="0" w:type="auto"/>
            <w:noWrap/>
          </w:tcPr>
          <w:p w:rsidR="003C3EC0" w:rsidRPr="001B2046" w:rsidRDefault="003C3EC0" w:rsidP="00664243">
            <w:pPr>
              <w:rPr>
                <w:i/>
              </w:rPr>
            </w:pPr>
            <w:proofErr w:type="spellStart"/>
            <w:r w:rsidRPr="001B2046">
              <w:rPr>
                <w:i/>
              </w:rPr>
              <w:t>Nebela</w:t>
            </w:r>
            <w:proofErr w:type="spellEnd"/>
            <w:r w:rsidRPr="001B2046">
              <w:rPr>
                <w:i/>
              </w:rPr>
              <w:t xml:space="preserve"> </w:t>
            </w:r>
            <w:proofErr w:type="spellStart"/>
            <w:r w:rsidRPr="001B2046">
              <w:rPr>
                <w:i/>
              </w:rPr>
              <w:t>tincta</w:t>
            </w:r>
            <w:proofErr w:type="spellEnd"/>
            <w:r>
              <w:rPr>
                <w:i/>
              </w:rPr>
              <w:t xml:space="preserve"> major</w:t>
            </w:r>
          </w:p>
        </w:tc>
        <w:tc>
          <w:tcPr>
            <w:tcW w:w="1417" w:type="dxa"/>
            <w:vAlign w:val="center"/>
          </w:tcPr>
          <w:p w:rsidR="003C3EC0" w:rsidRPr="00DF4475" w:rsidRDefault="003C3EC0" w:rsidP="00DF4475">
            <w:pPr>
              <w:jc w:val="center"/>
            </w:pPr>
            <w:r>
              <w:t>+</w:t>
            </w:r>
          </w:p>
        </w:tc>
        <w:tc>
          <w:tcPr>
            <w:tcW w:w="1417" w:type="dxa"/>
            <w:vAlign w:val="center"/>
          </w:tcPr>
          <w:p w:rsidR="003C3EC0" w:rsidRDefault="00136C34" w:rsidP="00DF4475">
            <w:pPr>
              <w:jc w:val="center"/>
            </w:pPr>
            <w:r>
              <w:t>-</w:t>
            </w:r>
          </w:p>
        </w:tc>
      </w:tr>
      <w:tr w:rsidR="003C3EC0" w:rsidRPr="00DF4475" w:rsidTr="00DF4475">
        <w:trPr>
          <w:trHeight w:val="300"/>
        </w:trPr>
        <w:tc>
          <w:tcPr>
            <w:tcW w:w="0" w:type="auto"/>
            <w:noWrap/>
            <w:hideMark/>
          </w:tcPr>
          <w:p w:rsidR="003C3EC0" w:rsidRPr="001B2046" w:rsidRDefault="003C3EC0">
            <w:pPr>
              <w:rPr>
                <w:i/>
              </w:rPr>
            </w:pPr>
            <w:proofErr w:type="spellStart"/>
            <w:r w:rsidRPr="001B2046">
              <w:rPr>
                <w:i/>
              </w:rPr>
              <w:t>Placocista</w:t>
            </w:r>
            <w:proofErr w:type="spellEnd"/>
            <w:r w:rsidRPr="001B2046">
              <w:rPr>
                <w:i/>
              </w:rPr>
              <w:t xml:space="preserve"> </w:t>
            </w:r>
            <w:proofErr w:type="spellStart"/>
            <w:r w:rsidRPr="001B2046">
              <w:rPr>
                <w:i/>
              </w:rPr>
              <w:t>spinosa</w:t>
            </w:r>
            <w:proofErr w:type="spellEnd"/>
          </w:p>
        </w:tc>
        <w:tc>
          <w:tcPr>
            <w:tcW w:w="1417" w:type="dxa"/>
            <w:vAlign w:val="center"/>
          </w:tcPr>
          <w:p w:rsidR="003C3EC0" w:rsidRPr="00DF4475" w:rsidRDefault="004B3183" w:rsidP="00DF4475">
            <w:pPr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:rsidR="003C3EC0" w:rsidRPr="00DF4475" w:rsidRDefault="003C3EC0" w:rsidP="00DF4475">
            <w:pPr>
              <w:jc w:val="center"/>
            </w:pPr>
            <w:r>
              <w:t>+</w:t>
            </w:r>
          </w:p>
        </w:tc>
      </w:tr>
      <w:tr w:rsidR="003C3EC0" w:rsidRPr="00DF4475" w:rsidTr="00DF4475">
        <w:trPr>
          <w:trHeight w:val="315"/>
        </w:trPr>
        <w:tc>
          <w:tcPr>
            <w:tcW w:w="0" w:type="auto"/>
            <w:noWrap/>
            <w:hideMark/>
          </w:tcPr>
          <w:p w:rsidR="003C3EC0" w:rsidRPr="001B2046" w:rsidRDefault="003C3EC0">
            <w:pPr>
              <w:rPr>
                <w:i/>
              </w:rPr>
            </w:pPr>
            <w:proofErr w:type="spellStart"/>
            <w:r w:rsidRPr="001B2046">
              <w:rPr>
                <w:i/>
              </w:rPr>
              <w:t>Physochila</w:t>
            </w:r>
            <w:proofErr w:type="spellEnd"/>
            <w:r w:rsidRPr="001B2046">
              <w:rPr>
                <w:i/>
              </w:rPr>
              <w:t xml:space="preserve"> </w:t>
            </w:r>
            <w:proofErr w:type="spellStart"/>
            <w:r w:rsidRPr="001B2046">
              <w:rPr>
                <w:i/>
              </w:rPr>
              <w:t>griseola</w:t>
            </w:r>
            <w:proofErr w:type="spellEnd"/>
          </w:p>
        </w:tc>
        <w:tc>
          <w:tcPr>
            <w:tcW w:w="1417" w:type="dxa"/>
            <w:vAlign w:val="center"/>
          </w:tcPr>
          <w:p w:rsidR="003C3EC0" w:rsidRPr="00DF4475" w:rsidRDefault="003C3EC0" w:rsidP="00DF4475">
            <w:pPr>
              <w:jc w:val="center"/>
            </w:pPr>
            <w:r>
              <w:t>+</w:t>
            </w:r>
          </w:p>
        </w:tc>
        <w:tc>
          <w:tcPr>
            <w:tcW w:w="1417" w:type="dxa"/>
            <w:vAlign w:val="center"/>
          </w:tcPr>
          <w:p w:rsidR="003C3EC0" w:rsidRPr="00DF4475" w:rsidRDefault="003C3EC0" w:rsidP="00DF4475">
            <w:pPr>
              <w:jc w:val="center"/>
            </w:pPr>
            <w:r>
              <w:t>+</w:t>
            </w:r>
          </w:p>
        </w:tc>
      </w:tr>
      <w:tr w:rsidR="003C3EC0" w:rsidRPr="00DF4475" w:rsidTr="00DF4475">
        <w:trPr>
          <w:trHeight w:val="315"/>
        </w:trPr>
        <w:tc>
          <w:tcPr>
            <w:tcW w:w="0" w:type="auto"/>
            <w:noWrap/>
          </w:tcPr>
          <w:p w:rsidR="003C3EC0" w:rsidRPr="001B2046" w:rsidRDefault="003C3EC0">
            <w:pPr>
              <w:rPr>
                <w:i/>
              </w:rPr>
            </w:pPr>
            <w:proofErr w:type="spellStart"/>
            <w:r>
              <w:rPr>
                <w:i/>
              </w:rPr>
              <w:t>Pseudodifflug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gracilis</w:t>
            </w:r>
            <w:proofErr w:type="spellEnd"/>
          </w:p>
        </w:tc>
        <w:tc>
          <w:tcPr>
            <w:tcW w:w="1417" w:type="dxa"/>
            <w:vAlign w:val="center"/>
          </w:tcPr>
          <w:p w:rsidR="003C3EC0" w:rsidRPr="00DF4475" w:rsidRDefault="003C3EC0" w:rsidP="00DF4475">
            <w:pPr>
              <w:jc w:val="center"/>
            </w:pPr>
            <w:r>
              <w:t>+</w:t>
            </w:r>
          </w:p>
        </w:tc>
        <w:tc>
          <w:tcPr>
            <w:tcW w:w="1417" w:type="dxa"/>
            <w:vAlign w:val="center"/>
          </w:tcPr>
          <w:p w:rsidR="003C3EC0" w:rsidRDefault="004B3183" w:rsidP="00DF4475">
            <w:pPr>
              <w:jc w:val="center"/>
            </w:pPr>
            <w:r>
              <w:t>-</w:t>
            </w:r>
          </w:p>
        </w:tc>
      </w:tr>
      <w:tr w:rsidR="003C3EC0" w:rsidRPr="00DF4475" w:rsidTr="00DF4475">
        <w:trPr>
          <w:trHeight w:val="315"/>
        </w:trPr>
        <w:tc>
          <w:tcPr>
            <w:tcW w:w="0" w:type="auto"/>
            <w:noWrap/>
            <w:hideMark/>
          </w:tcPr>
          <w:p w:rsidR="003C3EC0" w:rsidRPr="001B2046" w:rsidRDefault="003C3EC0">
            <w:pPr>
              <w:rPr>
                <w:i/>
              </w:rPr>
            </w:pPr>
            <w:proofErr w:type="spellStart"/>
            <w:r w:rsidRPr="001B2046">
              <w:rPr>
                <w:i/>
              </w:rPr>
              <w:t>Trigonopyxis</w:t>
            </w:r>
            <w:proofErr w:type="spellEnd"/>
            <w:r w:rsidRPr="001B2046">
              <w:rPr>
                <w:i/>
              </w:rPr>
              <w:t xml:space="preserve"> </w:t>
            </w:r>
            <w:proofErr w:type="spellStart"/>
            <w:r w:rsidRPr="001B2046">
              <w:rPr>
                <w:i/>
              </w:rPr>
              <w:t>arcula</w:t>
            </w:r>
            <w:proofErr w:type="spellEnd"/>
          </w:p>
        </w:tc>
        <w:tc>
          <w:tcPr>
            <w:tcW w:w="1417" w:type="dxa"/>
            <w:vAlign w:val="center"/>
          </w:tcPr>
          <w:p w:rsidR="003C3EC0" w:rsidRPr="00DF4475" w:rsidRDefault="004B3183" w:rsidP="00DF4475">
            <w:pPr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:rsidR="003C3EC0" w:rsidRPr="00DF4475" w:rsidRDefault="003C3EC0" w:rsidP="00DF4475">
            <w:pPr>
              <w:jc w:val="center"/>
            </w:pPr>
            <w:r>
              <w:t>+</w:t>
            </w:r>
          </w:p>
        </w:tc>
      </w:tr>
      <w:tr w:rsidR="003C3EC0" w:rsidRPr="00DF4475" w:rsidTr="00DF4475">
        <w:trPr>
          <w:trHeight w:val="300"/>
        </w:trPr>
        <w:tc>
          <w:tcPr>
            <w:tcW w:w="0" w:type="auto"/>
            <w:noWrap/>
            <w:hideMark/>
          </w:tcPr>
          <w:p w:rsidR="003C3EC0" w:rsidRPr="001B2046" w:rsidRDefault="003C3EC0">
            <w:pPr>
              <w:rPr>
                <w:i/>
              </w:rPr>
            </w:pPr>
            <w:proofErr w:type="spellStart"/>
            <w:r w:rsidRPr="001B2046">
              <w:rPr>
                <w:i/>
              </w:rPr>
              <w:t>Trinema</w:t>
            </w:r>
            <w:proofErr w:type="spellEnd"/>
            <w:r w:rsidRPr="001B2046">
              <w:rPr>
                <w:i/>
              </w:rPr>
              <w:t xml:space="preserve"> </w:t>
            </w:r>
            <w:proofErr w:type="spellStart"/>
            <w:r w:rsidRPr="001B2046">
              <w:rPr>
                <w:i/>
              </w:rPr>
              <w:t>lineare</w:t>
            </w:r>
            <w:proofErr w:type="spellEnd"/>
          </w:p>
        </w:tc>
        <w:tc>
          <w:tcPr>
            <w:tcW w:w="1417" w:type="dxa"/>
            <w:vAlign w:val="center"/>
          </w:tcPr>
          <w:p w:rsidR="003C3EC0" w:rsidRPr="00DF4475" w:rsidRDefault="004B3183" w:rsidP="00DF4475">
            <w:pPr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:rsidR="003C3EC0" w:rsidRPr="00DF4475" w:rsidRDefault="003C3EC0" w:rsidP="00DF4475">
            <w:pPr>
              <w:jc w:val="center"/>
            </w:pPr>
            <w:r>
              <w:t>+</w:t>
            </w:r>
          </w:p>
        </w:tc>
      </w:tr>
    </w:tbl>
    <w:p w:rsidR="00477962" w:rsidRDefault="00477962"/>
    <w:sectPr w:rsidR="00477962" w:rsidSect="00B470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ariusz Lamentowicz">
    <w15:presenceInfo w15:providerId="Windows Live" w15:userId="f6c393fdfb54e083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trackRevisions/>
  <w:defaultTabStop w:val="720"/>
  <w:hyphenationZone w:val="425"/>
  <w:characterSpacingControl w:val="doNotCompress"/>
  <w:compat/>
  <w:rsids>
    <w:rsidRoot w:val="00D02FD4"/>
    <w:rsid w:val="000004E0"/>
    <w:rsid w:val="00000B69"/>
    <w:rsid w:val="00001705"/>
    <w:rsid w:val="00002CC2"/>
    <w:rsid w:val="00002DB5"/>
    <w:rsid w:val="00002E1D"/>
    <w:rsid w:val="00003874"/>
    <w:rsid w:val="00003979"/>
    <w:rsid w:val="00004AE1"/>
    <w:rsid w:val="0000508B"/>
    <w:rsid w:val="000059E4"/>
    <w:rsid w:val="00005B99"/>
    <w:rsid w:val="0000611A"/>
    <w:rsid w:val="00006DFB"/>
    <w:rsid w:val="00007B1C"/>
    <w:rsid w:val="00010AE3"/>
    <w:rsid w:val="00010D00"/>
    <w:rsid w:val="00010FFB"/>
    <w:rsid w:val="000116B0"/>
    <w:rsid w:val="00012EB7"/>
    <w:rsid w:val="000132D1"/>
    <w:rsid w:val="000135D0"/>
    <w:rsid w:val="00014342"/>
    <w:rsid w:val="00014783"/>
    <w:rsid w:val="00014BA1"/>
    <w:rsid w:val="00014E05"/>
    <w:rsid w:val="0001594E"/>
    <w:rsid w:val="00015955"/>
    <w:rsid w:val="000161D9"/>
    <w:rsid w:val="0001632B"/>
    <w:rsid w:val="00016F61"/>
    <w:rsid w:val="00020136"/>
    <w:rsid w:val="00020490"/>
    <w:rsid w:val="000205B4"/>
    <w:rsid w:val="00020B8E"/>
    <w:rsid w:val="00020E27"/>
    <w:rsid w:val="0002127B"/>
    <w:rsid w:val="00021A21"/>
    <w:rsid w:val="0002229D"/>
    <w:rsid w:val="00022412"/>
    <w:rsid w:val="000230AC"/>
    <w:rsid w:val="000232D7"/>
    <w:rsid w:val="000246CC"/>
    <w:rsid w:val="00025A2B"/>
    <w:rsid w:val="00025B76"/>
    <w:rsid w:val="00025C5A"/>
    <w:rsid w:val="00027DB9"/>
    <w:rsid w:val="000311FD"/>
    <w:rsid w:val="000316B0"/>
    <w:rsid w:val="00032121"/>
    <w:rsid w:val="00032CBC"/>
    <w:rsid w:val="00033E6F"/>
    <w:rsid w:val="000344D5"/>
    <w:rsid w:val="00034F5C"/>
    <w:rsid w:val="0003537F"/>
    <w:rsid w:val="000354D9"/>
    <w:rsid w:val="00036979"/>
    <w:rsid w:val="00036B25"/>
    <w:rsid w:val="0004020F"/>
    <w:rsid w:val="000403F9"/>
    <w:rsid w:val="000404A2"/>
    <w:rsid w:val="000408F4"/>
    <w:rsid w:val="00041158"/>
    <w:rsid w:val="00041401"/>
    <w:rsid w:val="00041D0B"/>
    <w:rsid w:val="00041DDA"/>
    <w:rsid w:val="000421B2"/>
    <w:rsid w:val="00042561"/>
    <w:rsid w:val="00042855"/>
    <w:rsid w:val="00043594"/>
    <w:rsid w:val="00043622"/>
    <w:rsid w:val="00044A4D"/>
    <w:rsid w:val="000450AF"/>
    <w:rsid w:val="00045658"/>
    <w:rsid w:val="0004626E"/>
    <w:rsid w:val="00046B73"/>
    <w:rsid w:val="00047219"/>
    <w:rsid w:val="00047686"/>
    <w:rsid w:val="000479F3"/>
    <w:rsid w:val="00047DB5"/>
    <w:rsid w:val="0005058A"/>
    <w:rsid w:val="00050867"/>
    <w:rsid w:val="0005116A"/>
    <w:rsid w:val="00052A64"/>
    <w:rsid w:val="0005317C"/>
    <w:rsid w:val="0005347D"/>
    <w:rsid w:val="00053AD8"/>
    <w:rsid w:val="00053BD9"/>
    <w:rsid w:val="00053CE2"/>
    <w:rsid w:val="0005426A"/>
    <w:rsid w:val="00054C83"/>
    <w:rsid w:val="000554D5"/>
    <w:rsid w:val="000559FD"/>
    <w:rsid w:val="00055BF3"/>
    <w:rsid w:val="00055D60"/>
    <w:rsid w:val="000566F8"/>
    <w:rsid w:val="000572C3"/>
    <w:rsid w:val="000577D5"/>
    <w:rsid w:val="00057A85"/>
    <w:rsid w:val="00057F9D"/>
    <w:rsid w:val="00060748"/>
    <w:rsid w:val="000607BC"/>
    <w:rsid w:val="000610F7"/>
    <w:rsid w:val="000616EE"/>
    <w:rsid w:val="00061E65"/>
    <w:rsid w:val="0006236E"/>
    <w:rsid w:val="000629BC"/>
    <w:rsid w:val="00062E03"/>
    <w:rsid w:val="00062F4D"/>
    <w:rsid w:val="00062F54"/>
    <w:rsid w:val="000631AB"/>
    <w:rsid w:val="000641F7"/>
    <w:rsid w:val="0006484C"/>
    <w:rsid w:val="00064B08"/>
    <w:rsid w:val="000657C8"/>
    <w:rsid w:val="00066A13"/>
    <w:rsid w:val="00066A59"/>
    <w:rsid w:val="00066B59"/>
    <w:rsid w:val="00066BAD"/>
    <w:rsid w:val="000673C7"/>
    <w:rsid w:val="00067D45"/>
    <w:rsid w:val="0007033D"/>
    <w:rsid w:val="000703C9"/>
    <w:rsid w:val="00070471"/>
    <w:rsid w:val="00070772"/>
    <w:rsid w:val="000710A1"/>
    <w:rsid w:val="000710E2"/>
    <w:rsid w:val="000711F4"/>
    <w:rsid w:val="0007148D"/>
    <w:rsid w:val="0007162E"/>
    <w:rsid w:val="00072A01"/>
    <w:rsid w:val="00072B0B"/>
    <w:rsid w:val="00072B12"/>
    <w:rsid w:val="00072D67"/>
    <w:rsid w:val="00073D62"/>
    <w:rsid w:val="00074086"/>
    <w:rsid w:val="00074236"/>
    <w:rsid w:val="0007437A"/>
    <w:rsid w:val="00075236"/>
    <w:rsid w:val="0007590E"/>
    <w:rsid w:val="00075DD9"/>
    <w:rsid w:val="000763EA"/>
    <w:rsid w:val="000769D6"/>
    <w:rsid w:val="00077DB9"/>
    <w:rsid w:val="0008017A"/>
    <w:rsid w:val="00080245"/>
    <w:rsid w:val="00080292"/>
    <w:rsid w:val="0008040D"/>
    <w:rsid w:val="00080610"/>
    <w:rsid w:val="0008196E"/>
    <w:rsid w:val="0008206C"/>
    <w:rsid w:val="00082296"/>
    <w:rsid w:val="000824E7"/>
    <w:rsid w:val="00082A7D"/>
    <w:rsid w:val="00082C53"/>
    <w:rsid w:val="000837B8"/>
    <w:rsid w:val="00083899"/>
    <w:rsid w:val="000839CF"/>
    <w:rsid w:val="00083C03"/>
    <w:rsid w:val="00083D71"/>
    <w:rsid w:val="000840AE"/>
    <w:rsid w:val="000844C1"/>
    <w:rsid w:val="00085F2B"/>
    <w:rsid w:val="0008609F"/>
    <w:rsid w:val="000864FA"/>
    <w:rsid w:val="0008666C"/>
    <w:rsid w:val="00086AE9"/>
    <w:rsid w:val="00086F1D"/>
    <w:rsid w:val="00086F36"/>
    <w:rsid w:val="000906E1"/>
    <w:rsid w:val="000909A5"/>
    <w:rsid w:val="00091266"/>
    <w:rsid w:val="00091D8A"/>
    <w:rsid w:val="00091E31"/>
    <w:rsid w:val="00092A5A"/>
    <w:rsid w:val="00093787"/>
    <w:rsid w:val="00093E2D"/>
    <w:rsid w:val="00093FF4"/>
    <w:rsid w:val="00094BD6"/>
    <w:rsid w:val="000950C9"/>
    <w:rsid w:val="000950D8"/>
    <w:rsid w:val="0009563D"/>
    <w:rsid w:val="00095660"/>
    <w:rsid w:val="000956C6"/>
    <w:rsid w:val="000958CB"/>
    <w:rsid w:val="00095E75"/>
    <w:rsid w:val="000977ED"/>
    <w:rsid w:val="000A1993"/>
    <w:rsid w:val="000A1E41"/>
    <w:rsid w:val="000A2298"/>
    <w:rsid w:val="000A26EA"/>
    <w:rsid w:val="000A28B2"/>
    <w:rsid w:val="000A293B"/>
    <w:rsid w:val="000A366F"/>
    <w:rsid w:val="000A3B27"/>
    <w:rsid w:val="000A3C59"/>
    <w:rsid w:val="000A3C6C"/>
    <w:rsid w:val="000A40CE"/>
    <w:rsid w:val="000A4192"/>
    <w:rsid w:val="000A429E"/>
    <w:rsid w:val="000A434B"/>
    <w:rsid w:val="000A51AA"/>
    <w:rsid w:val="000A642A"/>
    <w:rsid w:val="000A650D"/>
    <w:rsid w:val="000A7105"/>
    <w:rsid w:val="000A72FC"/>
    <w:rsid w:val="000A73F0"/>
    <w:rsid w:val="000A7B13"/>
    <w:rsid w:val="000A7E01"/>
    <w:rsid w:val="000B0023"/>
    <w:rsid w:val="000B07A5"/>
    <w:rsid w:val="000B0CE0"/>
    <w:rsid w:val="000B0ED3"/>
    <w:rsid w:val="000B19C9"/>
    <w:rsid w:val="000B2A70"/>
    <w:rsid w:val="000B2AC9"/>
    <w:rsid w:val="000B2FB0"/>
    <w:rsid w:val="000B3111"/>
    <w:rsid w:val="000B3615"/>
    <w:rsid w:val="000B37AE"/>
    <w:rsid w:val="000B3E38"/>
    <w:rsid w:val="000B3F20"/>
    <w:rsid w:val="000B4730"/>
    <w:rsid w:val="000B4963"/>
    <w:rsid w:val="000B4E6C"/>
    <w:rsid w:val="000B4FAB"/>
    <w:rsid w:val="000B52B6"/>
    <w:rsid w:val="000B589C"/>
    <w:rsid w:val="000B5EFB"/>
    <w:rsid w:val="000B6583"/>
    <w:rsid w:val="000B7070"/>
    <w:rsid w:val="000B712C"/>
    <w:rsid w:val="000B71B3"/>
    <w:rsid w:val="000B7F15"/>
    <w:rsid w:val="000C0747"/>
    <w:rsid w:val="000C0EF3"/>
    <w:rsid w:val="000C2087"/>
    <w:rsid w:val="000C243F"/>
    <w:rsid w:val="000C3156"/>
    <w:rsid w:val="000C395F"/>
    <w:rsid w:val="000C3C63"/>
    <w:rsid w:val="000C6128"/>
    <w:rsid w:val="000C628B"/>
    <w:rsid w:val="000C668F"/>
    <w:rsid w:val="000C66AA"/>
    <w:rsid w:val="000C7D27"/>
    <w:rsid w:val="000D0340"/>
    <w:rsid w:val="000D07D9"/>
    <w:rsid w:val="000D0870"/>
    <w:rsid w:val="000D1AD4"/>
    <w:rsid w:val="000D2632"/>
    <w:rsid w:val="000D3EB6"/>
    <w:rsid w:val="000D420A"/>
    <w:rsid w:val="000D44BF"/>
    <w:rsid w:val="000D59B3"/>
    <w:rsid w:val="000D5E6E"/>
    <w:rsid w:val="000D6103"/>
    <w:rsid w:val="000D6842"/>
    <w:rsid w:val="000D7463"/>
    <w:rsid w:val="000D7528"/>
    <w:rsid w:val="000D76F7"/>
    <w:rsid w:val="000D7D13"/>
    <w:rsid w:val="000E0DFC"/>
    <w:rsid w:val="000E0FDA"/>
    <w:rsid w:val="000E120B"/>
    <w:rsid w:val="000E1277"/>
    <w:rsid w:val="000E1C6E"/>
    <w:rsid w:val="000E2BE3"/>
    <w:rsid w:val="000E3699"/>
    <w:rsid w:val="000E3865"/>
    <w:rsid w:val="000E4292"/>
    <w:rsid w:val="000E42F4"/>
    <w:rsid w:val="000E47F7"/>
    <w:rsid w:val="000E53D1"/>
    <w:rsid w:val="000E54B8"/>
    <w:rsid w:val="000E5D33"/>
    <w:rsid w:val="000E63CD"/>
    <w:rsid w:val="000E6F8E"/>
    <w:rsid w:val="000E76D4"/>
    <w:rsid w:val="000F0295"/>
    <w:rsid w:val="000F0C4D"/>
    <w:rsid w:val="000F1629"/>
    <w:rsid w:val="000F1DB0"/>
    <w:rsid w:val="000F2252"/>
    <w:rsid w:val="000F25AC"/>
    <w:rsid w:val="000F265D"/>
    <w:rsid w:val="000F2A31"/>
    <w:rsid w:val="000F2D69"/>
    <w:rsid w:val="000F36B8"/>
    <w:rsid w:val="000F40A1"/>
    <w:rsid w:val="000F4266"/>
    <w:rsid w:val="000F47CB"/>
    <w:rsid w:val="000F5E82"/>
    <w:rsid w:val="000F6158"/>
    <w:rsid w:val="000F65FB"/>
    <w:rsid w:val="000F671B"/>
    <w:rsid w:val="000F7268"/>
    <w:rsid w:val="000F76A1"/>
    <w:rsid w:val="000F7AC6"/>
    <w:rsid w:val="000F7F22"/>
    <w:rsid w:val="00100258"/>
    <w:rsid w:val="0010082E"/>
    <w:rsid w:val="00100987"/>
    <w:rsid w:val="001009FF"/>
    <w:rsid w:val="00100EA9"/>
    <w:rsid w:val="00100EDB"/>
    <w:rsid w:val="001015E2"/>
    <w:rsid w:val="001019C8"/>
    <w:rsid w:val="00101A5D"/>
    <w:rsid w:val="00102B6F"/>
    <w:rsid w:val="00104C98"/>
    <w:rsid w:val="00104F83"/>
    <w:rsid w:val="00104FCD"/>
    <w:rsid w:val="00105756"/>
    <w:rsid w:val="001068F9"/>
    <w:rsid w:val="0010690A"/>
    <w:rsid w:val="00106E1E"/>
    <w:rsid w:val="00107D24"/>
    <w:rsid w:val="001102C2"/>
    <w:rsid w:val="00110FC1"/>
    <w:rsid w:val="001116F8"/>
    <w:rsid w:val="00111943"/>
    <w:rsid w:val="00111DBC"/>
    <w:rsid w:val="00111F46"/>
    <w:rsid w:val="0011246A"/>
    <w:rsid w:val="0011258E"/>
    <w:rsid w:val="00112606"/>
    <w:rsid w:val="001127B8"/>
    <w:rsid w:val="00112971"/>
    <w:rsid w:val="001135D1"/>
    <w:rsid w:val="00113914"/>
    <w:rsid w:val="00113E58"/>
    <w:rsid w:val="00113E7B"/>
    <w:rsid w:val="001147C5"/>
    <w:rsid w:val="00114B02"/>
    <w:rsid w:val="00114B7B"/>
    <w:rsid w:val="00115E3B"/>
    <w:rsid w:val="00115EB0"/>
    <w:rsid w:val="0011699D"/>
    <w:rsid w:val="00117739"/>
    <w:rsid w:val="001178F9"/>
    <w:rsid w:val="00117C98"/>
    <w:rsid w:val="0012041E"/>
    <w:rsid w:val="0012237E"/>
    <w:rsid w:val="0012254F"/>
    <w:rsid w:val="001225FE"/>
    <w:rsid w:val="00122ADF"/>
    <w:rsid w:val="00123A16"/>
    <w:rsid w:val="00124165"/>
    <w:rsid w:val="00124832"/>
    <w:rsid w:val="001253FC"/>
    <w:rsid w:val="00125709"/>
    <w:rsid w:val="001258D8"/>
    <w:rsid w:val="00125FE8"/>
    <w:rsid w:val="00126339"/>
    <w:rsid w:val="001265FE"/>
    <w:rsid w:val="00127BB4"/>
    <w:rsid w:val="001305E7"/>
    <w:rsid w:val="00130715"/>
    <w:rsid w:val="00132EE8"/>
    <w:rsid w:val="00133891"/>
    <w:rsid w:val="00133942"/>
    <w:rsid w:val="00133C1D"/>
    <w:rsid w:val="0013403D"/>
    <w:rsid w:val="0013453A"/>
    <w:rsid w:val="0013492E"/>
    <w:rsid w:val="00134BBD"/>
    <w:rsid w:val="00134C4A"/>
    <w:rsid w:val="00134FCA"/>
    <w:rsid w:val="00135135"/>
    <w:rsid w:val="00135658"/>
    <w:rsid w:val="001357E4"/>
    <w:rsid w:val="00135B6C"/>
    <w:rsid w:val="00136188"/>
    <w:rsid w:val="0013649E"/>
    <w:rsid w:val="00136C34"/>
    <w:rsid w:val="00136ED0"/>
    <w:rsid w:val="00137857"/>
    <w:rsid w:val="00137902"/>
    <w:rsid w:val="00137904"/>
    <w:rsid w:val="00137C85"/>
    <w:rsid w:val="0014008A"/>
    <w:rsid w:val="0014008F"/>
    <w:rsid w:val="0014108F"/>
    <w:rsid w:val="0014215D"/>
    <w:rsid w:val="0014248E"/>
    <w:rsid w:val="001426C9"/>
    <w:rsid w:val="0014276B"/>
    <w:rsid w:val="00142AEA"/>
    <w:rsid w:val="00142B58"/>
    <w:rsid w:val="00143578"/>
    <w:rsid w:val="00143A8D"/>
    <w:rsid w:val="00143AF4"/>
    <w:rsid w:val="00143EC7"/>
    <w:rsid w:val="0014448C"/>
    <w:rsid w:val="001445DD"/>
    <w:rsid w:val="001451EF"/>
    <w:rsid w:val="00145428"/>
    <w:rsid w:val="00145DEE"/>
    <w:rsid w:val="00146272"/>
    <w:rsid w:val="0014639C"/>
    <w:rsid w:val="00146716"/>
    <w:rsid w:val="001469EF"/>
    <w:rsid w:val="001469FE"/>
    <w:rsid w:val="0014721A"/>
    <w:rsid w:val="00147F15"/>
    <w:rsid w:val="00147F47"/>
    <w:rsid w:val="00151703"/>
    <w:rsid w:val="00151BA7"/>
    <w:rsid w:val="00151F17"/>
    <w:rsid w:val="00152474"/>
    <w:rsid w:val="00152BB3"/>
    <w:rsid w:val="00152DA9"/>
    <w:rsid w:val="00152EC5"/>
    <w:rsid w:val="0015317B"/>
    <w:rsid w:val="00154347"/>
    <w:rsid w:val="00155355"/>
    <w:rsid w:val="00155783"/>
    <w:rsid w:val="00155A77"/>
    <w:rsid w:val="00155D09"/>
    <w:rsid w:val="00155FE3"/>
    <w:rsid w:val="00156095"/>
    <w:rsid w:val="00156EF0"/>
    <w:rsid w:val="00157798"/>
    <w:rsid w:val="00157C7B"/>
    <w:rsid w:val="00160AC9"/>
    <w:rsid w:val="00160CC3"/>
    <w:rsid w:val="00161965"/>
    <w:rsid w:val="00161AFB"/>
    <w:rsid w:val="0016293F"/>
    <w:rsid w:val="00162E6B"/>
    <w:rsid w:val="00163795"/>
    <w:rsid w:val="00163B38"/>
    <w:rsid w:val="00164B14"/>
    <w:rsid w:val="001659C2"/>
    <w:rsid w:val="00165AC1"/>
    <w:rsid w:val="00167EC1"/>
    <w:rsid w:val="00167ECA"/>
    <w:rsid w:val="001710FD"/>
    <w:rsid w:val="0017115F"/>
    <w:rsid w:val="00171850"/>
    <w:rsid w:val="00171B33"/>
    <w:rsid w:val="00171C19"/>
    <w:rsid w:val="001720BB"/>
    <w:rsid w:val="00172952"/>
    <w:rsid w:val="00172D07"/>
    <w:rsid w:val="0017318F"/>
    <w:rsid w:val="00173FB1"/>
    <w:rsid w:val="00174272"/>
    <w:rsid w:val="001743DD"/>
    <w:rsid w:val="0017472C"/>
    <w:rsid w:val="00174A26"/>
    <w:rsid w:val="00174ED9"/>
    <w:rsid w:val="001751CD"/>
    <w:rsid w:val="00175B5C"/>
    <w:rsid w:val="00175C86"/>
    <w:rsid w:val="0017621B"/>
    <w:rsid w:val="001765C1"/>
    <w:rsid w:val="00176622"/>
    <w:rsid w:val="001766FD"/>
    <w:rsid w:val="00176702"/>
    <w:rsid w:val="00176C33"/>
    <w:rsid w:val="00176D35"/>
    <w:rsid w:val="001773A2"/>
    <w:rsid w:val="00177D4B"/>
    <w:rsid w:val="00177FA9"/>
    <w:rsid w:val="00180811"/>
    <w:rsid w:val="001809BC"/>
    <w:rsid w:val="00181C0E"/>
    <w:rsid w:val="001824F7"/>
    <w:rsid w:val="00182A94"/>
    <w:rsid w:val="00184367"/>
    <w:rsid w:val="00184629"/>
    <w:rsid w:val="00184C47"/>
    <w:rsid w:val="001851A8"/>
    <w:rsid w:val="0018591F"/>
    <w:rsid w:val="00185D41"/>
    <w:rsid w:val="00186FDE"/>
    <w:rsid w:val="00187E2E"/>
    <w:rsid w:val="00191681"/>
    <w:rsid w:val="00191962"/>
    <w:rsid w:val="00191C5B"/>
    <w:rsid w:val="00191EB2"/>
    <w:rsid w:val="00192AE6"/>
    <w:rsid w:val="001934A7"/>
    <w:rsid w:val="001939D0"/>
    <w:rsid w:val="00193BE4"/>
    <w:rsid w:val="00193E18"/>
    <w:rsid w:val="00193ED5"/>
    <w:rsid w:val="00194E49"/>
    <w:rsid w:val="00194FB3"/>
    <w:rsid w:val="0019523D"/>
    <w:rsid w:val="001958D4"/>
    <w:rsid w:val="001964F3"/>
    <w:rsid w:val="001965EC"/>
    <w:rsid w:val="00196930"/>
    <w:rsid w:val="001969E0"/>
    <w:rsid w:val="00196FEE"/>
    <w:rsid w:val="001978AE"/>
    <w:rsid w:val="001979FA"/>
    <w:rsid w:val="00197F67"/>
    <w:rsid w:val="001A0219"/>
    <w:rsid w:val="001A0909"/>
    <w:rsid w:val="001A175F"/>
    <w:rsid w:val="001A28FE"/>
    <w:rsid w:val="001A2B04"/>
    <w:rsid w:val="001A2E4E"/>
    <w:rsid w:val="001A33D8"/>
    <w:rsid w:val="001A3FF8"/>
    <w:rsid w:val="001A5039"/>
    <w:rsid w:val="001A55ED"/>
    <w:rsid w:val="001A5FE1"/>
    <w:rsid w:val="001A6071"/>
    <w:rsid w:val="001A618F"/>
    <w:rsid w:val="001A6995"/>
    <w:rsid w:val="001A6DBD"/>
    <w:rsid w:val="001B0434"/>
    <w:rsid w:val="001B0D46"/>
    <w:rsid w:val="001B108C"/>
    <w:rsid w:val="001B1413"/>
    <w:rsid w:val="001B169F"/>
    <w:rsid w:val="001B1B15"/>
    <w:rsid w:val="001B1EE5"/>
    <w:rsid w:val="001B2045"/>
    <w:rsid w:val="001B2046"/>
    <w:rsid w:val="001B2508"/>
    <w:rsid w:val="001B3846"/>
    <w:rsid w:val="001B434C"/>
    <w:rsid w:val="001B4981"/>
    <w:rsid w:val="001B5772"/>
    <w:rsid w:val="001B589D"/>
    <w:rsid w:val="001B6329"/>
    <w:rsid w:val="001B737B"/>
    <w:rsid w:val="001B750B"/>
    <w:rsid w:val="001B7593"/>
    <w:rsid w:val="001B7B25"/>
    <w:rsid w:val="001C0037"/>
    <w:rsid w:val="001C01EE"/>
    <w:rsid w:val="001C0643"/>
    <w:rsid w:val="001C06C2"/>
    <w:rsid w:val="001C1081"/>
    <w:rsid w:val="001C1988"/>
    <w:rsid w:val="001C1C7E"/>
    <w:rsid w:val="001C1D1C"/>
    <w:rsid w:val="001C22F2"/>
    <w:rsid w:val="001C271D"/>
    <w:rsid w:val="001C2952"/>
    <w:rsid w:val="001C2CA6"/>
    <w:rsid w:val="001C3892"/>
    <w:rsid w:val="001C3961"/>
    <w:rsid w:val="001C3AD3"/>
    <w:rsid w:val="001C3B01"/>
    <w:rsid w:val="001C604A"/>
    <w:rsid w:val="001C6472"/>
    <w:rsid w:val="001C6E04"/>
    <w:rsid w:val="001C7E6B"/>
    <w:rsid w:val="001D035C"/>
    <w:rsid w:val="001D0926"/>
    <w:rsid w:val="001D0A26"/>
    <w:rsid w:val="001D10BB"/>
    <w:rsid w:val="001D1221"/>
    <w:rsid w:val="001D174F"/>
    <w:rsid w:val="001D510A"/>
    <w:rsid w:val="001D5630"/>
    <w:rsid w:val="001D5CD2"/>
    <w:rsid w:val="001D62B2"/>
    <w:rsid w:val="001D63A1"/>
    <w:rsid w:val="001D6EC6"/>
    <w:rsid w:val="001D6F81"/>
    <w:rsid w:val="001D70CA"/>
    <w:rsid w:val="001D717D"/>
    <w:rsid w:val="001D7358"/>
    <w:rsid w:val="001D7807"/>
    <w:rsid w:val="001E061F"/>
    <w:rsid w:val="001E0829"/>
    <w:rsid w:val="001E0DD9"/>
    <w:rsid w:val="001E2028"/>
    <w:rsid w:val="001E22AA"/>
    <w:rsid w:val="001E2475"/>
    <w:rsid w:val="001E24DD"/>
    <w:rsid w:val="001E2BFB"/>
    <w:rsid w:val="001E3F6D"/>
    <w:rsid w:val="001E443F"/>
    <w:rsid w:val="001E6E93"/>
    <w:rsid w:val="001E7382"/>
    <w:rsid w:val="001E7988"/>
    <w:rsid w:val="001E7A6A"/>
    <w:rsid w:val="001F0C3E"/>
    <w:rsid w:val="001F0D50"/>
    <w:rsid w:val="001F194E"/>
    <w:rsid w:val="001F1B90"/>
    <w:rsid w:val="001F2065"/>
    <w:rsid w:val="001F2A30"/>
    <w:rsid w:val="001F2AA3"/>
    <w:rsid w:val="001F379A"/>
    <w:rsid w:val="001F38B2"/>
    <w:rsid w:val="001F3E58"/>
    <w:rsid w:val="001F51C5"/>
    <w:rsid w:val="001F5D66"/>
    <w:rsid w:val="001F6484"/>
    <w:rsid w:val="001F6D33"/>
    <w:rsid w:val="001F70E9"/>
    <w:rsid w:val="001F7376"/>
    <w:rsid w:val="002000BD"/>
    <w:rsid w:val="002007C5"/>
    <w:rsid w:val="00200EA1"/>
    <w:rsid w:val="00201328"/>
    <w:rsid w:val="00201CDF"/>
    <w:rsid w:val="00201D0C"/>
    <w:rsid w:val="00201FD5"/>
    <w:rsid w:val="002036D8"/>
    <w:rsid w:val="0020414B"/>
    <w:rsid w:val="00204534"/>
    <w:rsid w:val="0020496A"/>
    <w:rsid w:val="00204A82"/>
    <w:rsid w:val="00204FA5"/>
    <w:rsid w:val="00204FC4"/>
    <w:rsid w:val="002060D2"/>
    <w:rsid w:val="00206203"/>
    <w:rsid w:val="002063EF"/>
    <w:rsid w:val="002065FF"/>
    <w:rsid w:val="00206631"/>
    <w:rsid w:val="0020701D"/>
    <w:rsid w:val="00207390"/>
    <w:rsid w:val="00207726"/>
    <w:rsid w:val="002079BA"/>
    <w:rsid w:val="00210486"/>
    <w:rsid w:val="00210AFC"/>
    <w:rsid w:val="00210D79"/>
    <w:rsid w:val="0021194F"/>
    <w:rsid w:val="002122D4"/>
    <w:rsid w:val="002126B2"/>
    <w:rsid w:val="00213011"/>
    <w:rsid w:val="00213203"/>
    <w:rsid w:val="00213218"/>
    <w:rsid w:val="0021339E"/>
    <w:rsid w:val="0021342A"/>
    <w:rsid w:val="00213BB2"/>
    <w:rsid w:val="00213C1F"/>
    <w:rsid w:val="00213FF7"/>
    <w:rsid w:val="002147E4"/>
    <w:rsid w:val="002148A0"/>
    <w:rsid w:val="00214A7E"/>
    <w:rsid w:val="00215D8F"/>
    <w:rsid w:val="002165F8"/>
    <w:rsid w:val="002171B6"/>
    <w:rsid w:val="002173AF"/>
    <w:rsid w:val="002173C4"/>
    <w:rsid w:val="0022031F"/>
    <w:rsid w:val="0022156D"/>
    <w:rsid w:val="00221F5D"/>
    <w:rsid w:val="002223A3"/>
    <w:rsid w:val="00222633"/>
    <w:rsid w:val="002226E3"/>
    <w:rsid w:val="00222A5D"/>
    <w:rsid w:val="00222FC1"/>
    <w:rsid w:val="002231DF"/>
    <w:rsid w:val="002237A3"/>
    <w:rsid w:val="00223B0E"/>
    <w:rsid w:val="00223F6D"/>
    <w:rsid w:val="00224C21"/>
    <w:rsid w:val="00225699"/>
    <w:rsid w:val="0022594D"/>
    <w:rsid w:val="00225B28"/>
    <w:rsid w:val="0022665D"/>
    <w:rsid w:val="002268D4"/>
    <w:rsid w:val="00226BAF"/>
    <w:rsid w:val="00226D06"/>
    <w:rsid w:val="00227089"/>
    <w:rsid w:val="0022715C"/>
    <w:rsid w:val="0022754C"/>
    <w:rsid w:val="002302FF"/>
    <w:rsid w:val="0023031A"/>
    <w:rsid w:val="00230A7A"/>
    <w:rsid w:val="00231AA4"/>
    <w:rsid w:val="0023308A"/>
    <w:rsid w:val="00233329"/>
    <w:rsid w:val="002337A1"/>
    <w:rsid w:val="00233D75"/>
    <w:rsid w:val="00234DD7"/>
    <w:rsid w:val="002353E6"/>
    <w:rsid w:val="00235516"/>
    <w:rsid w:val="00236245"/>
    <w:rsid w:val="002362E5"/>
    <w:rsid w:val="0023727A"/>
    <w:rsid w:val="0023795A"/>
    <w:rsid w:val="0024065C"/>
    <w:rsid w:val="00241B9D"/>
    <w:rsid w:val="00241BF1"/>
    <w:rsid w:val="0024220A"/>
    <w:rsid w:val="00242287"/>
    <w:rsid w:val="00242D13"/>
    <w:rsid w:val="00242ED4"/>
    <w:rsid w:val="00243229"/>
    <w:rsid w:val="002437D5"/>
    <w:rsid w:val="00243994"/>
    <w:rsid w:val="00243ACE"/>
    <w:rsid w:val="00243B3E"/>
    <w:rsid w:val="00244A0A"/>
    <w:rsid w:val="00244F17"/>
    <w:rsid w:val="00245927"/>
    <w:rsid w:val="0024597B"/>
    <w:rsid w:val="00245D0C"/>
    <w:rsid w:val="002463C0"/>
    <w:rsid w:val="002468E7"/>
    <w:rsid w:val="00246F54"/>
    <w:rsid w:val="002479C4"/>
    <w:rsid w:val="002479F7"/>
    <w:rsid w:val="0025057D"/>
    <w:rsid w:val="00250DE6"/>
    <w:rsid w:val="00250EC4"/>
    <w:rsid w:val="00251837"/>
    <w:rsid w:val="00251F05"/>
    <w:rsid w:val="002520B9"/>
    <w:rsid w:val="002532C1"/>
    <w:rsid w:val="00253652"/>
    <w:rsid w:val="0025487D"/>
    <w:rsid w:val="00254AD3"/>
    <w:rsid w:val="00254B9C"/>
    <w:rsid w:val="00255010"/>
    <w:rsid w:val="00255474"/>
    <w:rsid w:val="00256A08"/>
    <w:rsid w:val="0025792E"/>
    <w:rsid w:val="00257AAB"/>
    <w:rsid w:val="002605E6"/>
    <w:rsid w:val="00260BA0"/>
    <w:rsid w:val="00260FFB"/>
    <w:rsid w:val="00261485"/>
    <w:rsid w:val="00261FC5"/>
    <w:rsid w:val="002627E0"/>
    <w:rsid w:val="0026299E"/>
    <w:rsid w:val="00263049"/>
    <w:rsid w:val="002631FD"/>
    <w:rsid w:val="002632FC"/>
    <w:rsid w:val="002633B2"/>
    <w:rsid w:val="00263587"/>
    <w:rsid w:val="0026363A"/>
    <w:rsid w:val="00263791"/>
    <w:rsid w:val="00263C04"/>
    <w:rsid w:val="00263DF9"/>
    <w:rsid w:val="002644C7"/>
    <w:rsid w:val="002649CD"/>
    <w:rsid w:val="00265763"/>
    <w:rsid w:val="002657EB"/>
    <w:rsid w:val="00265B22"/>
    <w:rsid w:val="00265F69"/>
    <w:rsid w:val="00266344"/>
    <w:rsid w:val="00266393"/>
    <w:rsid w:val="00266CA6"/>
    <w:rsid w:val="00267A1C"/>
    <w:rsid w:val="00270134"/>
    <w:rsid w:val="0027044A"/>
    <w:rsid w:val="002707E1"/>
    <w:rsid w:val="002723DA"/>
    <w:rsid w:val="002727A4"/>
    <w:rsid w:val="00272A50"/>
    <w:rsid w:val="00272D86"/>
    <w:rsid w:val="0027302A"/>
    <w:rsid w:val="0027419A"/>
    <w:rsid w:val="002748BF"/>
    <w:rsid w:val="00275778"/>
    <w:rsid w:val="0027601F"/>
    <w:rsid w:val="00276059"/>
    <w:rsid w:val="002773B9"/>
    <w:rsid w:val="002806B3"/>
    <w:rsid w:val="00280940"/>
    <w:rsid w:val="00280B45"/>
    <w:rsid w:val="00280D71"/>
    <w:rsid w:val="00280DC2"/>
    <w:rsid w:val="00281A11"/>
    <w:rsid w:val="00281BF6"/>
    <w:rsid w:val="00282D7C"/>
    <w:rsid w:val="00283066"/>
    <w:rsid w:val="0028311D"/>
    <w:rsid w:val="0028316D"/>
    <w:rsid w:val="0028370D"/>
    <w:rsid w:val="0028397E"/>
    <w:rsid w:val="00283F8C"/>
    <w:rsid w:val="00284792"/>
    <w:rsid w:val="002849BF"/>
    <w:rsid w:val="0028518D"/>
    <w:rsid w:val="0028534A"/>
    <w:rsid w:val="0028649C"/>
    <w:rsid w:val="00286D8C"/>
    <w:rsid w:val="00286E30"/>
    <w:rsid w:val="00287094"/>
    <w:rsid w:val="002871AC"/>
    <w:rsid w:val="0028726E"/>
    <w:rsid w:val="002874AE"/>
    <w:rsid w:val="00287CB6"/>
    <w:rsid w:val="002918B3"/>
    <w:rsid w:val="00292DE9"/>
    <w:rsid w:val="002932AD"/>
    <w:rsid w:val="00293614"/>
    <w:rsid w:val="00293D83"/>
    <w:rsid w:val="002944F3"/>
    <w:rsid w:val="00294C6A"/>
    <w:rsid w:val="00294F97"/>
    <w:rsid w:val="002955EF"/>
    <w:rsid w:val="002959A1"/>
    <w:rsid w:val="00296885"/>
    <w:rsid w:val="0029727E"/>
    <w:rsid w:val="00297AA8"/>
    <w:rsid w:val="00297EE4"/>
    <w:rsid w:val="002A126B"/>
    <w:rsid w:val="002A1302"/>
    <w:rsid w:val="002A19EC"/>
    <w:rsid w:val="002A25EF"/>
    <w:rsid w:val="002A2D1B"/>
    <w:rsid w:val="002A2F75"/>
    <w:rsid w:val="002A2FDE"/>
    <w:rsid w:val="002A31D7"/>
    <w:rsid w:val="002A363C"/>
    <w:rsid w:val="002A381A"/>
    <w:rsid w:val="002A3830"/>
    <w:rsid w:val="002A3F35"/>
    <w:rsid w:val="002A42D3"/>
    <w:rsid w:val="002A521B"/>
    <w:rsid w:val="002A57CB"/>
    <w:rsid w:val="002A6219"/>
    <w:rsid w:val="002A67E4"/>
    <w:rsid w:val="002A6F36"/>
    <w:rsid w:val="002A78AD"/>
    <w:rsid w:val="002A7F25"/>
    <w:rsid w:val="002A7F39"/>
    <w:rsid w:val="002A7FB0"/>
    <w:rsid w:val="002B045F"/>
    <w:rsid w:val="002B07E1"/>
    <w:rsid w:val="002B1C21"/>
    <w:rsid w:val="002B1F38"/>
    <w:rsid w:val="002B244E"/>
    <w:rsid w:val="002B2737"/>
    <w:rsid w:val="002B2D7A"/>
    <w:rsid w:val="002B3277"/>
    <w:rsid w:val="002B3EFE"/>
    <w:rsid w:val="002B3F48"/>
    <w:rsid w:val="002B43F1"/>
    <w:rsid w:val="002B5E88"/>
    <w:rsid w:val="002B6A1C"/>
    <w:rsid w:val="002B6B5B"/>
    <w:rsid w:val="002B6E95"/>
    <w:rsid w:val="002B7795"/>
    <w:rsid w:val="002C0075"/>
    <w:rsid w:val="002C009E"/>
    <w:rsid w:val="002C0569"/>
    <w:rsid w:val="002C0FCD"/>
    <w:rsid w:val="002C1892"/>
    <w:rsid w:val="002C1C3F"/>
    <w:rsid w:val="002C2379"/>
    <w:rsid w:val="002C2BD3"/>
    <w:rsid w:val="002C3424"/>
    <w:rsid w:val="002C35EB"/>
    <w:rsid w:val="002C3878"/>
    <w:rsid w:val="002C38A5"/>
    <w:rsid w:val="002C4042"/>
    <w:rsid w:val="002C473D"/>
    <w:rsid w:val="002C6027"/>
    <w:rsid w:val="002C63F6"/>
    <w:rsid w:val="002C6735"/>
    <w:rsid w:val="002C70F5"/>
    <w:rsid w:val="002C7849"/>
    <w:rsid w:val="002C7ECA"/>
    <w:rsid w:val="002D08E5"/>
    <w:rsid w:val="002D0B09"/>
    <w:rsid w:val="002D1869"/>
    <w:rsid w:val="002D20B9"/>
    <w:rsid w:val="002D2774"/>
    <w:rsid w:val="002D2F39"/>
    <w:rsid w:val="002D32B5"/>
    <w:rsid w:val="002D4385"/>
    <w:rsid w:val="002D4D66"/>
    <w:rsid w:val="002D4E9A"/>
    <w:rsid w:val="002D5447"/>
    <w:rsid w:val="002D6C90"/>
    <w:rsid w:val="002D6E17"/>
    <w:rsid w:val="002D7374"/>
    <w:rsid w:val="002D752D"/>
    <w:rsid w:val="002D7C3A"/>
    <w:rsid w:val="002D7F1B"/>
    <w:rsid w:val="002E0658"/>
    <w:rsid w:val="002E16C9"/>
    <w:rsid w:val="002E1A7C"/>
    <w:rsid w:val="002E2DB1"/>
    <w:rsid w:val="002E3052"/>
    <w:rsid w:val="002E4668"/>
    <w:rsid w:val="002E4669"/>
    <w:rsid w:val="002E4943"/>
    <w:rsid w:val="002E4CD6"/>
    <w:rsid w:val="002E4ED9"/>
    <w:rsid w:val="002E560E"/>
    <w:rsid w:val="002E5C1F"/>
    <w:rsid w:val="002E7B14"/>
    <w:rsid w:val="002F0255"/>
    <w:rsid w:val="002F05CA"/>
    <w:rsid w:val="002F0789"/>
    <w:rsid w:val="002F095F"/>
    <w:rsid w:val="002F12B8"/>
    <w:rsid w:val="002F1360"/>
    <w:rsid w:val="002F1390"/>
    <w:rsid w:val="002F17D4"/>
    <w:rsid w:val="002F1D1C"/>
    <w:rsid w:val="002F213A"/>
    <w:rsid w:val="002F22A6"/>
    <w:rsid w:val="002F2923"/>
    <w:rsid w:val="002F317F"/>
    <w:rsid w:val="002F34D3"/>
    <w:rsid w:val="002F36EE"/>
    <w:rsid w:val="002F3900"/>
    <w:rsid w:val="002F39AF"/>
    <w:rsid w:val="002F6632"/>
    <w:rsid w:val="002F6754"/>
    <w:rsid w:val="002F77B8"/>
    <w:rsid w:val="002F7C16"/>
    <w:rsid w:val="003002EE"/>
    <w:rsid w:val="0030167E"/>
    <w:rsid w:val="00301B34"/>
    <w:rsid w:val="00301CCE"/>
    <w:rsid w:val="00301F74"/>
    <w:rsid w:val="0030277E"/>
    <w:rsid w:val="0030330F"/>
    <w:rsid w:val="003035BA"/>
    <w:rsid w:val="00303A41"/>
    <w:rsid w:val="003041FE"/>
    <w:rsid w:val="003042D8"/>
    <w:rsid w:val="00304315"/>
    <w:rsid w:val="00305014"/>
    <w:rsid w:val="00305B95"/>
    <w:rsid w:val="00306173"/>
    <w:rsid w:val="00306B89"/>
    <w:rsid w:val="00306E68"/>
    <w:rsid w:val="00307380"/>
    <w:rsid w:val="00307724"/>
    <w:rsid w:val="00307CBB"/>
    <w:rsid w:val="00310318"/>
    <w:rsid w:val="0031074D"/>
    <w:rsid w:val="0031074F"/>
    <w:rsid w:val="00311ED2"/>
    <w:rsid w:val="0031213F"/>
    <w:rsid w:val="00312977"/>
    <w:rsid w:val="00312EDC"/>
    <w:rsid w:val="003148DF"/>
    <w:rsid w:val="00314BD7"/>
    <w:rsid w:val="0031504A"/>
    <w:rsid w:val="0031572A"/>
    <w:rsid w:val="00315F5B"/>
    <w:rsid w:val="003161D4"/>
    <w:rsid w:val="00316604"/>
    <w:rsid w:val="00316F81"/>
    <w:rsid w:val="0031724F"/>
    <w:rsid w:val="00317394"/>
    <w:rsid w:val="0032011F"/>
    <w:rsid w:val="00321C02"/>
    <w:rsid w:val="00322E15"/>
    <w:rsid w:val="00322E48"/>
    <w:rsid w:val="003242DA"/>
    <w:rsid w:val="00324AB8"/>
    <w:rsid w:val="00325752"/>
    <w:rsid w:val="0032660B"/>
    <w:rsid w:val="0032668F"/>
    <w:rsid w:val="0032693A"/>
    <w:rsid w:val="00326A64"/>
    <w:rsid w:val="00326E6C"/>
    <w:rsid w:val="003276F9"/>
    <w:rsid w:val="00330501"/>
    <w:rsid w:val="00330AE7"/>
    <w:rsid w:val="00330EE4"/>
    <w:rsid w:val="003311F5"/>
    <w:rsid w:val="00331BA3"/>
    <w:rsid w:val="00332AFE"/>
    <w:rsid w:val="00333133"/>
    <w:rsid w:val="00333618"/>
    <w:rsid w:val="003341FF"/>
    <w:rsid w:val="00334CE0"/>
    <w:rsid w:val="00335410"/>
    <w:rsid w:val="0033560E"/>
    <w:rsid w:val="0033635D"/>
    <w:rsid w:val="00336AF3"/>
    <w:rsid w:val="00336CD5"/>
    <w:rsid w:val="0033703C"/>
    <w:rsid w:val="0033727E"/>
    <w:rsid w:val="003372AE"/>
    <w:rsid w:val="0034167C"/>
    <w:rsid w:val="0034223F"/>
    <w:rsid w:val="0034347E"/>
    <w:rsid w:val="0034353F"/>
    <w:rsid w:val="00343836"/>
    <w:rsid w:val="00344A51"/>
    <w:rsid w:val="00344A84"/>
    <w:rsid w:val="00344C9C"/>
    <w:rsid w:val="00344E62"/>
    <w:rsid w:val="00344FBD"/>
    <w:rsid w:val="00344FC7"/>
    <w:rsid w:val="00345F34"/>
    <w:rsid w:val="003461FE"/>
    <w:rsid w:val="00346711"/>
    <w:rsid w:val="00347469"/>
    <w:rsid w:val="00347E7F"/>
    <w:rsid w:val="00350034"/>
    <w:rsid w:val="0035077B"/>
    <w:rsid w:val="003508DF"/>
    <w:rsid w:val="00350CE6"/>
    <w:rsid w:val="00351CE5"/>
    <w:rsid w:val="0035217D"/>
    <w:rsid w:val="00352CF5"/>
    <w:rsid w:val="00353F15"/>
    <w:rsid w:val="00354853"/>
    <w:rsid w:val="0035509E"/>
    <w:rsid w:val="00355382"/>
    <w:rsid w:val="0035599A"/>
    <w:rsid w:val="003561DE"/>
    <w:rsid w:val="00356A5F"/>
    <w:rsid w:val="003573E0"/>
    <w:rsid w:val="00357516"/>
    <w:rsid w:val="00357D8F"/>
    <w:rsid w:val="00360F48"/>
    <w:rsid w:val="00360F97"/>
    <w:rsid w:val="003611FB"/>
    <w:rsid w:val="003614B2"/>
    <w:rsid w:val="0036163B"/>
    <w:rsid w:val="0036188D"/>
    <w:rsid w:val="00362285"/>
    <w:rsid w:val="00362291"/>
    <w:rsid w:val="00362578"/>
    <w:rsid w:val="00362BEB"/>
    <w:rsid w:val="003633AD"/>
    <w:rsid w:val="0036358A"/>
    <w:rsid w:val="003649BE"/>
    <w:rsid w:val="00365E26"/>
    <w:rsid w:val="00365F77"/>
    <w:rsid w:val="003664D9"/>
    <w:rsid w:val="00366F8C"/>
    <w:rsid w:val="003673C2"/>
    <w:rsid w:val="003675E3"/>
    <w:rsid w:val="00367676"/>
    <w:rsid w:val="0036781A"/>
    <w:rsid w:val="0036798B"/>
    <w:rsid w:val="00367D09"/>
    <w:rsid w:val="0037021B"/>
    <w:rsid w:val="00370906"/>
    <w:rsid w:val="00370B2C"/>
    <w:rsid w:val="00371377"/>
    <w:rsid w:val="003718EF"/>
    <w:rsid w:val="00372191"/>
    <w:rsid w:val="003731B9"/>
    <w:rsid w:val="00373495"/>
    <w:rsid w:val="00373DBA"/>
    <w:rsid w:val="0037465B"/>
    <w:rsid w:val="00374DE1"/>
    <w:rsid w:val="00376368"/>
    <w:rsid w:val="00377467"/>
    <w:rsid w:val="00377E7F"/>
    <w:rsid w:val="00380742"/>
    <w:rsid w:val="00381397"/>
    <w:rsid w:val="00381CD4"/>
    <w:rsid w:val="00381E6B"/>
    <w:rsid w:val="00382E22"/>
    <w:rsid w:val="00383A69"/>
    <w:rsid w:val="00383BC3"/>
    <w:rsid w:val="0038421C"/>
    <w:rsid w:val="0038436E"/>
    <w:rsid w:val="0038487C"/>
    <w:rsid w:val="00385DE9"/>
    <w:rsid w:val="00386CEC"/>
    <w:rsid w:val="00386DB6"/>
    <w:rsid w:val="003873AD"/>
    <w:rsid w:val="003877DC"/>
    <w:rsid w:val="0039107A"/>
    <w:rsid w:val="00391A51"/>
    <w:rsid w:val="00391C5C"/>
    <w:rsid w:val="00391D8B"/>
    <w:rsid w:val="003921F1"/>
    <w:rsid w:val="0039239E"/>
    <w:rsid w:val="00392878"/>
    <w:rsid w:val="00392F34"/>
    <w:rsid w:val="00393C20"/>
    <w:rsid w:val="00394357"/>
    <w:rsid w:val="00394E02"/>
    <w:rsid w:val="00394F0D"/>
    <w:rsid w:val="003952D5"/>
    <w:rsid w:val="00395305"/>
    <w:rsid w:val="003953E0"/>
    <w:rsid w:val="00395567"/>
    <w:rsid w:val="00395859"/>
    <w:rsid w:val="00395883"/>
    <w:rsid w:val="00397507"/>
    <w:rsid w:val="00397525"/>
    <w:rsid w:val="00397811"/>
    <w:rsid w:val="0039798B"/>
    <w:rsid w:val="00397A4C"/>
    <w:rsid w:val="003A067C"/>
    <w:rsid w:val="003A13E6"/>
    <w:rsid w:val="003A2570"/>
    <w:rsid w:val="003A307E"/>
    <w:rsid w:val="003A32F0"/>
    <w:rsid w:val="003A37AC"/>
    <w:rsid w:val="003A3A40"/>
    <w:rsid w:val="003A3E85"/>
    <w:rsid w:val="003A4C27"/>
    <w:rsid w:val="003A5645"/>
    <w:rsid w:val="003A5C85"/>
    <w:rsid w:val="003A5DCB"/>
    <w:rsid w:val="003A644C"/>
    <w:rsid w:val="003A70A6"/>
    <w:rsid w:val="003A7141"/>
    <w:rsid w:val="003A7168"/>
    <w:rsid w:val="003A763A"/>
    <w:rsid w:val="003A7E8B"/>
    <w:rsid w:val="003B017A"/>
    <w:rsid w:val="003B0E0A"/>
    <w:rsid w:val="003B12B5"/>
    <w:rsid w:val="003B1511"/>
    <w:rsid w:val="003B1C3C"/>
    <w:rsid w:val="003B2408"/>
    <w:rsid w:val="003B2C98"/>
    <w:rsid w:val="003B3210"/>
    <w:rsid w:val="003B3F0C"/>
    <w:rsid w:val="003B5070"/>
    <w:rsid w:val="003B59DE"/>
    <w:rsid w:val="003B5B04"/>
    <w:rsid w:val="003B68D9"/>
    <w:rsid w:val="003B783B"/>
    <w:rsid w:val="003C032C"/>
    <w:rsid w:val="003C116E"/>
    <w:rsid w:val="003C12E6"/>
    <w:rsid w:val="003C16FE"/>
    <w:rsid w:val="003C1898"/>
    <w:rsid w:val="003C25C6"/>
    <w:rsid w:val="003C2615"/>
    <w:rsid w:val="003C3679"/>
    <w:rsid w:val="003C3812"/>
    <w:rsid w:val="003C3CB5"/>
    <w:rsid w:val="003C3EC0"/>
    <w:rsid w:val="003C4EC7"/>
    <w:rsid w:val="003C5A84"/>
    <w:rsid w:val="003C628B"/>
    <w:rsid w:val="003C6501"/>
    <w:rsid w:val="003C6A02"/>
    <w:rsid w:val="003C6C2F"/>
    <w:rsid w:val="003C71B1"/>
    <w:rsid w:val="003C7639"/>
    <w:rsid w:val="003C78DB"/>
    <w:rsid w:val="003D02DC"/>
    <w:rsid w:val="003D038E"/>
    <w:rsid w:val="003D045C"/>
    <w:rsid w:val="003D0958"/>
    <w:rsid w:val="003D0B13"/>
    <w:rsid w:val="003D0D1B"/>
    <w:rsid w:val="003D11BB"/>
    <w:rsid w:val="003D1945"/>
    <w:rsid w:val="003D20F5"/>
    <w:rsid w:val="003D3596"/>
    <w:rsid w:val="003D3BD6"/>
    <w:rsid w:val="003D4127"/>
    <w:rsid w:val="003D44DC"/>
    <w:rsid w:val="003D4827"/>
    <w:rsid w:val="003D5C31"/>
    <w:rsid w:val="003D6276"/>
    <w:rsid w:val="003D698A"/>
    <w:rsid w:val="003D6AE5"/>
    <w:rsid w:val="003D7A63"/>
    <w:rsid w:val="003E00E7"/>
    <w:rsid w:val="003E05E6"/>
    <w:rsid w:val="003E0740"/>
    <w:rsid w:val="003E081A"/>
    <w:rsid w:val="003E15A1"/>
    <w:rsid w:val="003E161E"/>
    <w:rsid w:val="003E19BE"/>
    <w:rsid w:val="003E1A26"/>
    <w:rsid w:val="003E1CB2"/>
    <w:rsid w:val="003E32CF"/>
    <w:rsid w:val="003E33A0"/>
    <w:rsid w:val="003E43AA"/>
    <w:rsid w:val="003E4C61"/>
    <w:rsid w:val="003E509D"/>
    <w:rsid w:val="003E582B"/>
    <w:rsid w:val="003E612A"/>
    <w:rsid w:val="003E65E4"/>
    <w:rsid w:val="003E6693"/>
    <w:rsid w:val="003E6A58"/>
    <w:rsid w:val="003E6D65"/>
    <w:rsid w:val="003E6FB2"/>
    <w:rsid w:val="003E7338"/>
    <w:rsid w:val="003E7679"/>
    <w:rsid w:val="003F06AC"/>
    <w:rsid w:val="003F111C"/>
    <w:rsid w:val="003F15FF"/>
    <w:rsid w:val="003F23F6"/>
    <w:rsid w:val="003F23FF"/>
    <w:rsid w:val="003F2737"/>
    <w:rsid w:val="003F30BC"/>
    <w:rsid w:val="003F3312"/>
    <w:rsid w:val="003F3987"/>
    <w:rsid w:val="003F4848"/>
    <w:rsid w:val="003F5550"/>
    <w:rsid w:val="003F572F"/>
    <w:rsid w:val="003F573B"/>
    <w:rsid w:val="003F5F64"/>
    <w:rsid w:val="003F65BD"/>
    <w:rsid w:val="003F65C9"/>
    <w:rsid w:val="004000E7"/>
    <w:rsid w:val="00401C57"/>
    <w:rsid w:val="0040240A"/>
    <w:rsid w:val="00404510"/>
    <w:rsid w:val="00405312"/>
    <w:rsid w:val="00405443"/>
    <w:rsid w:val="004054F6"/>
    <w:rsid w:val="00405DBE"/>
    <w:rsid w:val="004060F7"/>
    <w:rsid w:val="00406302"/>
    <w:rsid w:val="004064FD"/>
    <w:rsid w:val="0040659F"/>
    <w:rsid w:val="00407532"/>
    <w:rsid w:val="00407E00"/>
    <w:rsid w:val="00410350"/>
    <w:rsid w:val="004108E5"/>
    <w:rsid w:val="00410AFF"/>
    <w:rsid w:val="00410B07"/>
    <w:rsid w:val="0041188C"/>
    <w:rsid w:val="004121E0"/>
    <w:rsid w:val="00412402"/>
    <w:rsid w:val="00412520"/>
    <w:rsid w:val="00412874"/>
    <w:rsid w:val="00412C76"/>
    <w:rsid w:val="00413098"/>
    <w:rsid w:val="00413186"/>
    <w:rsid w:val="004142CC"/>
    <w:rsid w:val="004145AA"/>
    <w:rsid w:val="00414AF4"/>
    <w:rsid w:val="004162E7"/>
    <w:rsid w:val="0041706D"/>
    <w:rsid w:val="00417263"/>
    <w:rsid w:val="00417861"/>
    <w:rsid w:val="00420C29"/>
    <w:rsid w:val="00421246"/>
    <w:rsid w:val="004212BC"/>
    <w:rsid w:val="00421362"/>
    <w:rsid w:val="0042165B"/>
    <w:rsid w:val="00422A97"/>
    <w:rsid w:val="00422DA7"/>
    <w:rsid w:val="00422DCE"/>
    <w:rsid w:val="00422E9F"/>
    <w:rsid w:val="0042346C"/>
    <w:rsid w:val="00423DD6"/>
    <w:rsid w:val="0042508D"/>
    <w:rsid w:val="00425407"/>
    <w:rsid w:val="0042568B"/>
    <w:rsid w:val="0042616B"/>
    <w:rsid w:val="004302D8"/>
    <w:rsid w:val="004305FE"/>
    <w:rsid w:val="004308B7"/>
    <w:rsid w:val="00430C83"/>
    <w:rsid w:val="00431683"/>
    <w:rsid w:val="00431928"/>
    <w:rsid w:val="00431989"/>
    <w:rsid w:val="00431A98"/>
    <w:rsid w:val="00432130"/>
    <w:rsid w:val="004324B1"/>
    <w:rsid w:val="00432649"/>
    <w:rsid w:val="00432D7A"/>
    <w:rsid w:val="004331BF"/>
    <w:rsid w:val="00433EE9"/>
    <w:rsid w:val="00433EF8"/>
    <w:rsid w:val="004340CC"/>
    <w:rsid w:val="00434318"/>
    <w:rsid w:val="00434AA9"/>
    <w:rsid w:val="004351DE"/>
    <w:rsid w:val="0043587F"/>
    <w:rsid w:val="004364E3"/>
    <w:rsid w:val="004374F8"/>
    <w:rsid w:val="0043774D"/>
    <w:rsid w:val="00440710"/>
    <w:rsid w:val="00440936"/>
    <w:rsid w:val="004411E1"/>
    <w:rsid w:val="00441321"/>
    <w:rsid w:val="00442033"/>
    <w:rsid w:val="004423A0"/>
    <w:rsid w:val="004423BF"/>
    <w:rsid w:val="004427FE"/>
    <w:rsid w:val="00442841"/>
    <w:rsid w:val="00443819"/>
    <w:rsid w:val="004441C9"/>
    <w:rsid w:val="004443CA"/>
    <w:rsid w:val="00444CF9"/>
    <w:rsid w:val="00446287"/>
    <w:rsid w:val="004464AE"/>
    <w:rsid w:val="004464B7"/>
    <w:rsid w:val="00446AA4"/>
    <w:rsid w:val="00446D04"/>
    <w:rsid w:val="00446EAA"/>
    <w:rsid w:val="004472EF"/>
    <w:rsid w:val="00447746"/>
    <w:rsid w:val="004500FA"/>
    <w:rsid w:val="004504FF"/>
    <w:rsid w:val="0045056C"/>
    <w:rsid w:val="004509EE"/>
    <w:rsid w:val="00450B22"/>
    <w:rsid w:val="00450DB2"/>
    <w:rsid w:val="00450FB8"/>
    <w:rsid w:val="004513DF"/>
    <w:rsid w:val="00451451"/>
    <w:rsid w:val="00451766"/>
    <w:rsid w:val="004518ED"/>
    <w:rsid w:val="00451AA1"/>
    <w:rsid w:val="00451EC7"/>
    <w:rsid w:val="00452846"/>
    <w:rsid w:val="004529CE"/>
    <w:rsid w:val="00453495"/>
    <w:rsid w:val="004534B4"/>
    <w:rsid w:val="00454229"/>
    <w:rsid w:val="0045475C"/>
    <w:rsid w:val="004548ED"/>
    <w:rsid w:val="00454E5B"/>
    <w:rsid w:val="00454EAE"/>
    <w:rsid w:val="00455211"/>
    <w:rsid w:val="004556F0"/>
    <w:rsid w:val="00455C25"/>
    <w:rsid w:val="00456342"/>
    <w:rsid w:val="00456499"/>
    <w:rsid w:val="004564BE"/>
    <w:rsid w:val="00460997"/>
    <w:rsid w:val="00460BEB"/>
    <w:rsid w:val="004611E8"/>
    <w:rsid w:val="0046132B"/>
    <w:rsid w:val="00461686"/>
    <w:rsid w:val="00461C5E"/>
    <w:rsid w:val="00461E2F"/>
    <w:rsid w:val="00461E9E"/>
    <w:rsid w:val="00462A9D"/>
    <w:rsid w:val="00463C9F"/>
    <w:rsid w:val="00464036"/>
    <w:rsid w:val="004660DA"/>
    <w:rsid w:val="00466CF3"/>
    <w:rsid w:val="00467BD9"/>
    <w:rsid w:val="00470FF4"/>
    <w:rsid w:val="0047264F"/>
    <w:rsid w:val="00473127"/>
    <w:rsid w:val="0047343C"/>
    <w:rsid w:val="0047451E"/>
    <w:rsid w:val="004753E2"/>
    <w:rsid w:val="00475D7A"/>
    <w:rsid w:val="0047607F"/>
    <w:rsid w:val="00476A9B"/>
    <w:rsid w:val="00476CC8"/>
    <w:rsid w:val="004774E3"/>
    <w:rsid w:val="0047755F"/>
    <w:rsid w:val="0047773A"/>
    <w:rsid w:val="00477962"/>
    <w:rsid w:val="00477C0A"/>
    <w:rsid w:val="00477D27"/>
    <w:rsid w:val="004801CD"/>
    <w:rsid w:val="00480EEE"/>
    <w:rsid w:val="004818F2"/>
    <w:rsid w:val="004824CD"/>
    <w:rsid w:val="00482D63"/>
    <w:rsid w:val="00483E13"/>
    <w:rsid w:val="00484272"/>
    <w:rsid w:val="00484A91"/>
    <w:rsid w:val="00484D5E"/>
    <w:rsid w:val="00484F90"/>
    <w:rsid w:val="00484FD7"/>
    <w:rsid w:val="00485601"/>
    <w:rsid w:val="00486904"/>
    <w:rsid w:val="00486A58"/>
    <w:rsid w:val="00487070"/>
    <w:rsid w:val="00487930"/>
    <w:rsid w:val="00487CBF"/>
    <w:rsid w:val="00490366"/>
    <w:rsid w:val="00491ECE"/>
    <w:rsid w:val="004923C6"/>
    <w:rsid w:val="00492434"/>
    <w:rsid w:val="004928F1"/>
    <w:rsid w:val="00492E73"/>
    <w:rsid w:val="00492EB3"/>
    <w:rsid w:val="00493581"/>
    <w:rsid w:val="004936DB"/>
    <w:rsid w:val="00493A1E"/>
    <w:rsid w:val="00493C00"/>
    <w:rsid w:val="0049448F"/>
    <w:rsid w:val="00494706"/>
    <w:rsid w:val="0049509A"/>
    <w:rsid w:val="00495820"/>
    <w:rsid w:val="004958AF"/>
    <w:rsid w:val="004963B7"/>
    <w:rsid w:val="004966C8"/>
    <w:rsid w:val="004968A1"/>
    <w:rsid w:val="00496D9A"/>
    <w:rsid w:val="00496F22"/>
    <w:rsid w:val="00496F2E"/>
    <w:rsid w:val="00497021"/>
    <w:rsid w:val="004974FA"/>
    <w:rsid w:val="00497C33"/>
    <w:rsid w:val="00497DA2"/>
    <w:rsid w:val="00497EEE"/>
    <w:rsid w:val="004A21B3"/>
    <w:rsid w:val="004A267E"/>
    <w:rsid w:val="004A27BF"/>
    <w:rsid w:val="004A28A6"/>
    <w:rsid w:val="004A28AD"/>
    <w:rsid w:val="004A30F0"/>
    <w:rsid w:val="004A368D"/>
    <w:rsid w:val="004A3E89"/>
    <w:rsid w:val="004A426F"/>
    <w:rsid w:val="004A4A4A"/>
    <w:rsid w:val="004A4A76"/>
    <w:rsid w:val="004A4AAF"/>
    <w:rsid w:val="004A51B1"/>
    <w:rsid w:val="004A556A"/>
    <w:rsid w:val="004A6415"/>
    <w:rsid w:val="004A6B48"/>
    <w:rsid w:val="004A6CF4"/>
    <w:rsid w:val="004A748F"/>
    <w:rsid w:val="004A775E"/>
    <w:rsid w:val="004A7B8A"/>
    <w:rsid w:val="004B0A6D"/>
    <w:rsid w:val="004B0EDD"/>
    <w:rsid w:val="004B1035"/>
    <w:rsid w:val="004B10AB"/>
    <w:rsid w:val="004B1202"/>
    <w:rsid w:val="004B26DA"/>
    <w:rsid w:val="004B2D50"/>
    <w:rsid w:val="004B3183"/>
    <w:rsid w:val="004B344C"/>
    <w:rsid w:val="004B355C"/>
    <w:rsid w:val="004B3A8A"/>
    <w:rsid w:val="004B3C7D"/>
    <w:rsid w:val="004B3E02"/>
    <w:rsid w:val="004B58C9"/>
    <w:rsid w:val="004B617F"/>
    <w:rsid w:val="004B7FB3"/>
    <w:rsid w:val="004C049B"/>
    <w:rsid w:val="004C06F8"/>
    <w:rsid w:val="004C0ECD"/>
    <w:rsid w:val="004C0EED"/>
    <w:rsid w:val="004C108B"/>
    <w:rsid w:val="004C192C"/>
    <w:rsid w:val="004C1939"/>
    <w:rsid w:val="004C22B4"/>
    <w:rsid w:val="004C249E"/>
    <w:rsid w:val="004C258A"/>
    <w:rsid w:val="004C2758"/>
    <w:rsid w:val="004C299E"/>
    <w:rsid w:val="004C2AEA"/>
    <w:rsid w:val="004C2BFE"/>
    <w:rsid w:val="004C322B"/>
    <w:rsid w:val="004C3367"/>
    <w:rsid w:val="004C41C9"/>
    <w:rsid w:val="004C50B8"/>
    <w:rsid w:val="004C5539"/>
    <w:rsid w:val="004C5FAF"/>
    <w:rsid w:val="004C62C7"/>
    <w:rsid w:val="004C6761"/>
    <w:rsid w:val="004C693D"/>
    <w:rsid w:val="004C6965"/>
    <w:rsid w:val="004C6BE1"/>
    <w:rsid w:val="004C6D4C"/>
    <w:rsid w:val="004C7EDB"/>
    <w:rsid w:val="004D09EA"/>
    <w:rsid w:val="004D199F"/>
    <w:rsid w:val="004D2131"/>
    <w:rsid w:val="004D2401"/>
    <w:rsid w:val="004D2ABF"/>
    <w:rsid w:val="004D2D5F"/>
    <w:rsid w:val="004D30E5"/>
    <w:rsid w:val="004D3117"/>
    <w:rsid w:val="004D34B6"/>
    <w:rsid w:val="004D3D93"/>
    <w:rsid w:val="004D40F1"/>
    <w:rsid w:val="004D55BE"/>
    <w:rsid w:val="004D5636"/>
    <w:rsid w:val="004D5648"/>
    <w:rsid w:val="004D5C2A"/>
    <w:rsid w:val="004D70E6"/>
    <w:rsid w:val="004D7CAC"/>
    <w:rsid w:val="004E073B"/>
    <w:rsid w:val="004E101A"/>
    <w:rsid w:val="004E15BC"/>
    <w:rsid w:val="004E1AF7"/>
    <w:rsid w:val="004E1D63"/>
    <w:rsid w:val="004E298A"/>
    <w:rsid w:val="004E2A0E"/>
    <w:rsid w:val="004E2C45"/>
    <w:rsid w:val="004E38D2"/>
    <w:rsid w:val="004E3AAC"/>
    <w:rsid w:val="004E4B31"/>
    <w:rsid w:val="004E4B9C"/>
    <w:rsid w:val="004E4F53"/>
    <w:rsid w:val="004E5374"/>
    <w:rsid w:val="004E5540"/>
    <w:rsid w:val="004E603C"/>
    <w:rsid w:val="004E6376"/>
    <w:rsid w:val="004E651F"/>
    <w:rsid w:val="004E6CCA"/>
    <w:rsid w:val="004F05FB"/>
    <w:rsid w:val="004F0A3D"/>
    <w:rsid w:val="004F0BAA"/>
    <w:rsid w:val="004F1C19"/>
    <w:rsid w:val="004F1F91"/>
    <w:rsid w:val="004F2058"/>
    <w:rsid w:val="004F2157"/>
    <w:rsid w:val="004F2159"/>
    <w:rsid w:val="004F3662"/>
    <w:rsid w:val="004F3B5B"/>
    <w:rsid w:val="004F4D6F"/>
    <w:rsid w:val="004F5003"/>
    <w:rsid w:val="004F66FC"/>
    <w:rsid w:val="004F6A4C"/>
    <w:rsid w:val="004F6FBC"/>
    <w:rsid w:val="004F70DC"/>
    <w:rsid w:val="004F79E3"/>
    <w:rsid w:val="00500447"/>
    <w:rsid w:val="005006FC"/>
    <w:rsid w:val="00502CD2"/>
    <w:rsid w:val="00502D88"/>
    <w:rsid w:val="0050319A"/>
    <w:rsid w:val="005039C3"/>
    <w:rsid w:val="00503A51"/>
    <w:rsid w:val="00503C6E"/>
    <w:rsid w:val="0050428D"/>
    <w:rsid w:val="005059AF"/>
    <w:rsid w:val="00506869"/>
    <w:rsid w:val="005074F9"/>
    <w:rsid w:val="0050763E"/>
    <w:rsid w:val="0050771D"/>
    <w:rsid w:val="00507EB6"/>
    <w:rsid w:val="00511612"/>
    <w:rsid w:val="00511871"/>
    <w:rsid w:val="005118C3"/>
    <w:rsid w:val="005119DA"/>
    <w:rsid w:val="0051212C"/>
    <w:rsid w:val="005133C8"/>
    <w:rsid w:val="005137EB"/>
    <w:rsid w:val="00513D20"/>
    <w:rsid w:val="00515C19"/>
    <w:rsid w:val="00516217"/>
    <w:rsid w:val="00516567"/>
    <w:rsid w:val="00516DB0"/>
    <w:rsid w:val="00516E39"/>
    <w:rsid w:val="00517BCB"/>
    <w:rsid w:val="00520C3A"/>
    <w:rsid w:val="00520F0C"/>
    <w:rsid w:val="00520F4F"/>
    <w:rsid w:val="00521580"/>
    <w:rsid w:val="00521814"/>
    <w:rsid w:val="00523425"/>
    <w:rsid w:val="0052411D"/>
    <w:rsid w:val="00524EEC"/>
    <w:rsid w:val="00526218"/>
    <w:rsid w:val="005262D3"/>
    <w:rsid w:val="0052672A"/>
    <w:rsid w:val="005272E9"/>
    <w:rsid w:val="00527879"/>
    <w:rsid w:val="00530334"/>
    <w:rsid w:val="00530738"/>
    <w:rsid w:val="00531048"/>
    <w:rsid w:val="0053232D"/>
    <w:rsid w:val="00532E5A"/>
    <w:rsid w:val="00532EC5"/>
    <w:rsid w:val="005339DB"/>
    <w:rsid w:val="00533EE0"/>
    <w:rsid w:val="00534D47"/>
    <w:rsid w:val="0053546C"/>
    <w:rsid w:val="0053638A"/>
    <w:rsid w:val="005367C7"/>
    <w:rsid w:val="0053712D"/>
    <w:rsid w:val="005373E4"/>
    <w:rsid w:val="005378B9"/>
    <w:rsid w:val="0054043D"/>
    <w:rsid w:val="0054052F"/>
    <w:rsid w:val="0054072E"/>
    <w:rsid w:val="00540EA0"/>
    <w:rsid w:val="00541C56"/>
    <w:rsid w:val="00541DD3"/>
    <w:rsid w:val="00541E6E"/>
    <w:rsid w:val="00542574"/>
    <w:rsid w:val="00543B72"/>
    <w:rsid w:val="00543F60"/>
    <w:rsid w:val="005444CD"/>
    <w:rsid w:val="005448D9"/>
    <w:rsid w:val="00544904"/>
    <w:rsid w:val="0054538A"/>
    <w:rsid w:val="005454B5"/>
    <w:rsid w:val="00545CE0"/>
    <w:rsid w:val="00546545"/>
    <w:rsid w:val="00546EA1"/>
    <w:rsid w:val="005470B0"/>
    <w:rsid w:val="00547165"/>
    <w:rsid w:val="00547288"/>
    <w:rsid w:val="005475DC"/>
    <w:rsid w:val="005478D1"/>
    <w:rsid w:val="00550162"/>
    <w:rsid w:val="005509E4"/>
    <w:rsid w:val="00550F14"/>
    <w:rsid w:val="00550FCA"/>
    <w:rsid w:val="00550FD0"/>
    <w:rsid w:val="0055154A"/>
    <w:rsid w:val="00551B6B"/>
    <w:rsid w:val="00552896"/>
    <w:rsid w:val="00552AB8"/>
    <w:rsid w:val="00552BC9"/>
    <w:rsid w:val="0055378C"/>
    <w:rsid w:val="00554262"/>
    <w:rsid w:val="0055525D"/>
    <w:rsid w:val="00555423"/>
    <w:rsid w:val="00555565"/>
    <w:rsid w:val="00555A11"/>
    <w:rsid w:val="00555A64"/>
    <w:rsid w:val="00556736"/>
    <w:rsid w:val="00556A2A"/>
    <w:rsid w:val="00556E19"/>
    <w:rsid w:val="00557CFF"/>
    <w:rsid w:val="00557FD0"/>
    <w:rsid w:val="00560D5C"/>
    <w:rsid w:val="00561751"/>
    <w:rsid w:val="00561839"/>
    <w:rsid w:val="005628A9"/>
    <w:rsid w:val="00563074"/>
    <w:rsid w:val="005630A9"/>
    <w:rsid w:val="0056359B"/>
    <w:rsid w:val="005637FE"/>
    <w:rsid w:val="00563853"/>
    <w:rsid w:val="00564B1E"/>
    <w:rsid w:val="0056507F"/>
    <w:rsid w:val="0056527E"/>
    <w:rsid w:val="00565643"/>
    <w:rsid w:val="0056572F"/>
    <w:rsid w:val="00565A8D"/>
    <w:rsid w:val="00566489"/>
    <w:rsid w:val="00566B4F"/>
    <w:rsid w:val="00566E5A"/>
    <w:rsid w:val="0056731D"/>
    <w:rsid w:val="00567791"/>
    <w:rsid w:val="00567A42"/>
    <w:rsid w:val="00570971"/>
    <w:rsid w:val="00570EBF"/>
    <w:rsid w:val="00570F49"/>
    <w:rsid w:val="0057150D"/>
    <w:rsid w:val="0057154A"/>
    <w:rsid w:val="0057194A"/>
    <w:rsid w:val="00571AD2"/>
    <w:rsid w:val="00571BD7"/>
    <w:rsid w:val="00571EE4"/>
    <w:rsid w:val="005722E2"/>
    <w:rsid w:val="00573C2B"/>
    <w:rsid w:val="00574101"/>
    <w:rsid w:val="005743F7"/>
    <w:rsid w:val="00574981"/>
    <w:rsid w:val="00574AB7"/>
    <w:rsid w:val="00574CBC"/>
    <w:rsid w:val="0057552F"/>
    <w:rsid w:val="00575C63"/>
    <w:rsid w:val="0057631A"/>
    <w:rsid w:val="00576F54"/>
    <w:rsid w:val="005774D6"/>
    <w:rsid w:val="00577728"/>
    <w:rsid w:val="005777DD"/>
    <w:rsid w:val="00577AC2"/>
    <w:rsid w:val="005802CF"/>
    <w:rsid w:val="0058063E"/>
    <w:rsid w:val="005806BF"/>
    <w:rsid w:val="00580EBA"/>
    <w:rsid w:val="00581A90"/>
    <w:rsid w:val="00581D34"/>
    <w:rsid w:val="0058220D"/>
    <w:rsid w:val="00583174"/>
    <w:rsid w:val="0058323D"/>
    <w:rsid w:val="00584448"/>
    <w:rsid w:val="005847C5"/>
    <w:rsid w:val="00584A2A"/>
    <w:rsid w:val="005850B2"/>
    <w:rsid w:val="005850F9"/>
    <w:rsid w:val="00586108"/>
    <w:rsid w:val="005872A9"/>
    <w:rsid w:val="005873DC"/>
    <w:rsid w:val="00590236"/>
    <w:rsid w:val="00590980"/>
    <w:rsid w:val="00591946"/>
    <w:rsid w:val="00592201"/>
    <w:rsid w:val="00595C20"/>
    <w:rsid w:val="0059622C"/>
    <w:rsid w:val="00596902"/>
    <w:rsid w:val="00597126"/>
    <w:rsid w:val="00597288"/>
    <w:rsid w:val="0059746D"/>
    <w:rsid w:val="00597815"/>
    <w:rsid w:val="00597C73"/>
    <w:rsid w:val="00597DDF"/>
    <w:rsid w:val="005A0377"/>
    <w:rsid w:val="005A12F4"/>
    <w:rsid w:val="005A130B"/>
    <w:rsid w:val="005A1735"/>
    <w:rsid w:val="005A22BE"/>
    <w:rsid w:val="005A2608"/>
    <w:rsid w:val="005A2C1B"/>
    <w:rsid w:val="005A3051"/>
    <w:rsid w:val="005A3132"/>
    <w:rsid w:val="005A31E5"/>
    <w:rsid w:val="005A39AB"/>
    <w:rsid w:val="005A4016"/>
    <w:rsid w:val="005A460F"/>
    <w:rsid w:val="005A4A52"/>
    <w:rsid w:val="005A4F2E"/>
    <w:rsid w:val="005A58BC"/>
    <w:rsid w:val="005A5A4D"/>
    <w:rsid w:val="005A63FD"/>
    <w:rsid w:val="005A6898"/>
    <w:rsid w:val="005A6B1C"/>
    <w:rsid w:val="005A6D9D"/>
    <w:rsid w:val="005A7263"/>
    <w:rsid w:val="005A7268"/>
    <w:rsid w:val="005A7F3F"/>
    <w:rsid w:val="005B1193"/>
    <w:rsid w:val="005B152F"/>
    <w:rsid w:val="005B16A8"/>
    <w:rsid w:val="005B21C1"/>
    <w:rsid w:val="005B23AE"/>
    <w:rsid w:val="005B23CC"/>
    <w:rsid w:val="005B2AB2"/>
    <w:rsid w:val="005B3253"/>
    <w:rsid w:val="005B3A1B"/>
    <w:rsid w:val="005B3E42"/>
    <w:rsid w:val="005B4261"/>
    <w:rsid w:val="005B4340"/>
    <w:rsid w:val="005B479F"/>
    <w:rsid w:val="005B4846"/>
    <w:rsid w:val="005B4E4A"/>
    <w:rsid w:val="005B4E86"/>
    <w:rsid w:val="005B54E5"/>
    <w:rsid w:val="005B5EDA"/>
    <w:rsid w:val="005B5FD7"/>
    <w:rsid w:val="005B737F"/>
    <w:rsid w:val="005B795A"/>
    <w:rsid w:val="005B7D09"/>
    <w:rsid w:val="005C0709"/>
    <w:rsid w:val="005C0748"/>
    <w:rsid w:val="005C16AB"/>
    <w:rsid w:val="005C1B5A"/>
    <w:rsid w:val="005C2069"/>
    <w:rsid w:val="005C2213"/>
    <w:rsid w:val="005C2465"/>
    <w:rsid w:val="005C297B"/>
    <w:rsid w:val="005C2AFC"/>
    <w:rsid w:val="005C2E9A"/>
    <w:rsid w:val="005C2F3E"/>
    <w:rsid w:val="005C3103"/>
    <w:rsid w:val="005C3A3E"/>
    <w:rsid w:val="005C3E1C"/>
    <w:rsid w:val="005C43A2"/>
    <w:rsid w:val="005C4443"/>
    <w:rsid w:val="005C446D"/>
    <w:rsid w:val="005C470D"/>
    <w:rsid w:val="005C4CDA"/>
    <w:rsid w:val="005C5016"/>
    <w:rsid w:val="005C53B8"/>
    <w:rsid w:val="005C5EEA"/>
    <w:rsid w:val="005C62E3"/>
    <w:rsid w:val="005C6A73"/>
    <w:rsid w:val="005C6AAA"/>
    <w:rsid w:val="005D0EC2"/>
    <w:rsid w:val="005D13E6"/>
    <w:rsid w:val="005D1C71"/>
    <w:rsid w:val="005D23D2"/>
    <w:rsid w:val="005D2DB8"/>
    <w:rsid w:val="005D4C67"/>
    <w:rsid w:val="005D4D63"/>
    <w:rsid w:val="005D4E5E"/>
    <w:rsid w:val="005D5848"/>
    <w:rsid w:val="005D61FD"/>
    <w:rsid w:val="005D6D45"/>
    <w:rsid w:val="005D6E45"/>
    <w:rsid w:val="005D7ADB"/>
    <w:rsid w:val="005E00D4"/>
    <w:rsid w:val="005E07ED"/>
    <w:rsid w:val="005E1431"/>
    <w:rsid w:val="005E153D"/>
    <w:rsid w:val="005E219D"/>
    <w:rsid w:val="005E2EB2"/>
    <w:rsid w:val="005E36CD"/>
    <w:rsid w:val="005E5B1B"/>
    <w:rsid w:val="005E6BA8"/>
    <w:rsid w:val="005E6FF8"/>
    <w:rsid w:val="005E7563"/>
    <w:rsid w:val="005E7905"/>
    <w:rsid w:val="005F0A7B"/>
    <w:rsid w:val="005F0E7A"/>
    <w:rsid w:val="005F1059"/>
    <w:rsid w:val="005F127C"/>
    <w:rsid w:val="005F1978"/>
    <w:rsid w:val="005F222F"/>
    <w:rsid w:val="005F26F6"/>
    <w:rsid w:val="005F288A"/>
    <w:rsid w:val="005F2CBD"/>
    <w:rsid w:val="005F3F4A"/>
    <w:rsid w:val="005F41C6"/>
    <w:rsid w:val="005F434A"/>
    <w:rsid w:val="005F5190"/>
    <w:rsid w:val="005F5279"/>
    <w:rsid w:val="005F53F0"/>
    <w:rsid w:val="005F54DA"/>
    <w:rsid w:val="005F5593"/>
    <w:rsid w:val="005F5693"/>
    <w:rsid w:val="005F587B"/>
    <w:rsid w:val="005F62C6"/>
    <w:rsid w:val="005F6B08"/>
    <w:rsid w:val="005F6B12"/>
    <w:rsid w:val="006002EA"/>
    <w:rsid w:val="00600859"/>
    <w:rsid w:val="00600868"/>
    <w:rsid w:val="00600F41"/>
    <w:rsid w:val="00601122"/>
    <w:rsid w:val="0060129A"/>
    <w:rsid w:val="006015A0"/>
    <w:rsid w:val="006020CB"/>
    <w:rsid w:val="00602AF1"/>
    <w:rsid w:val="00602C96"/>
    <w:rsid w:val="006037BE"/>
    <w:rsid w:val="0060556C"/>
    <w:rsid w:val="0060649F"/>
    <w:rsid w:val="00606774"/>
    <w:rsid w:val="0060683B"/>
    <w:rsid w:val="00606937"/>
    <w:rsid w:val="00607410"/>
    <w:rsid w:val="00610040"/>
    <w:rsid w:val="0061004E"/>
    <w:rsid w:val="0061077F"/>
    <w:rsid w:val="00610B3C"/>
    <w:rsid w:val="00611F29"/>
    <w:rsid w:val="00612CEB"/>
    <w:rsid w:val="00612D68"/>
    <w:rsid w:val="006131E0"/>
    <w:rsid w:val="006133F8"/>
    <w:rsid w:val="00614738"/>
    <w:rsid w:val="00615D85"/>
    <w:rsid w:val="0061601A"/>
    <w:rsid w:val="0061620D"/>
    <w:rsid w:val="006163FB"/>
    <w:rsid w:val="00616A9E"/>
    <w:rsid w:val="00616F54"/>
    <w:rsid w:val="006174EE"/>
    <w:rsid w:val="00617642"/>
    <w:rsid w:val="00617C2E"/>
    <w:rsid w:val="0062031D"/>
    <w:rsid w:val="006205F5"/>
    <w:rsid w:val="006209FD"/>
    <w:rsid w:val="00620E59"/>
    <w:rsid w:val="00621845"/>
    <w:rsid w:val="0062243C"/>
    <w:rsid w:val="00622454"/>
    <w:rsid w:val="00622C2A"/>
    <w:rsid w:val="0062334F"/>
    <w:rsid w:val="0062347C"/>
    <w:rsid w:val="00623565"/>
    <w:rsid w:val="0062364D"/>
    <w:rsid w:val="00623B55"/>
    <w:rsid w:val="0062407C"/>
    <w:rsid w:val="00624541"/>
    <w:rsid w:val="00625878"/>
    <w:rsid w:val="00625912"/>
    <w:rsid w:val="00625A70"/>
    <w:rsid w:val="00626113"/>
    <w:rsid w:val="006274EF"/>
    <w:rsid w:val="00627538"/>
    <w:rsid w:val="00627AC1"/>
    <w:rsid w:val="00631196"/>
    <w:rsid w:val="00631212"/>
    <w:rsid w:val="006314D1"/>
    <w:rsid w:val="00631D93"/>
    <w:rsid w:val="006326A3"/>
    <w:rsid w:val="0063274F"/>
    <w:rsid w:val="006328FE"/>
    <w:rsid w:val="00632C2D"/>
    <w:rsid w:val="00632D36"/>
    <w:rsid w:val="00634C31"/>
    <w:rsid w:val="0063537D"/>
    <w:rsid w:val="00635A38"/>
    <w:rsid w:val="00635AE6"/>
    <w:rsid w:val="006400BD"/>
    <w:rsid w:val="00640A4B"/>
    <w:rsid w:val="00640C75"/>
    <w:rsid w:val="0064138B"/>
    <w:rsid w:val="00641A97"/>
    <w:rsid w:val="0064250C"/>
    <w:rsid w:val="0064281F"/>
    <w:rsid w:val="00642E33"/>
    <w:rsid w:val="00642F26"/>
    <w:rsid w:val="006433FA"/>
    <w:rsid w:val="006435B3"/>
    <w:rsid w:val="00643CFC"/>
    <w:rsid w:val="006447A5"/>
    <w:rsid w:val="006455B6"/>
    <w:rsid w:val="0064645B"/>
    <w:rsid w:val="00646801"/>
    <w:rsid w:val="006469E4"/>
    <w:rsid w:val="00646C82"/>
    <w:rsid w:val="00646D22"/>
    <w:rsid w:val="006472E8"/>
    <w:rsid w:val="00650901"/>
    <w:rsid w:val="00650D1D"/>
    <w:rsid w:val="00650D8B"/>
    <w:rsid w:val="00651616"/>
    <w:rsid w:val="006530A9"/>
    <w:rsid w:val="006533F9"/>
    <w:rsid w:val="00653EA6"/>
    <w:rsid w:val="006542BB"/>
    <w:rsid w:val="006549A6"/>
    <w:rsid w:val="00655B4B"/>
    <w:rsid w:val="00655DF8"/>
    <w:rsid w:val="00656A0C"/>
    <w:rsid w:val="00656DFC"/>
    <w:rsid w:val="00657066"/>
    <w:rsid w:val="006575C5"/>
    <w:rsid w:val="0065795C"/>
    <w:rsid w:val="00657BBE"/>
    <w:rsid w:val="00657D76"/>
    <w:rsid w:val="00660145"/>
    <w:rsid w:val="006601F9"/>
    <w:rsid w:val="00660426"/>
    <w:rsid w:val="006616CE"/>
    <w:rsid w:val="006617AB"/>
    <w:rsid w:val="00661A5A"/>
    <w:rsid w:val="00661FF0"/>
    <w:rsid w:val="0066207E"/>
    <w:rsid w:val="00662973"/>
    <w:rsid w:val="00662CB5"/>
    <w:rsid w:val="00663303"/>
    <w:rsid w:val="006638CA"/>
    <w:rsid w:val="00663CE0"/>
    <w:rsid w:val="00664AE9"/>
    <w:rsid w:val="00665002"/>
    <w:rsid w:val="006653FB"/>
    <w:rsid w:val="00665B5F"/>
    <w:rsid w:val="00665BF7"/>
    <w:rsid w:val="006661BE"/>
    <w:rsid w:val="006664A8"/>
    <w:rsid w:val="00666B0B"/>
    <w:rsid w:val="00666EA5"/>
    <w:rsid w:val="00666F3B"/>
    <w:rsid w:val="00667155"/>
    <w:rsid w:val="006671AC"/>
    <w:rsid w:val="00667E07"/>
    <w:rsid w:val="00670E12"/>
    <w:rsid w:val="00670EC9"/>
    <w:rsid w:val="00670FF4"/>
    <w:rsid w:val="0067101C"/>
    <w:rsid w:val="006716F3"/>
    <w:rsid w:val="00671A84"/>
    <w:rsid w:val="006724B6"/>
    <w:rsid w:val="00672CB4"/>
    <w:rsid w:val="00673385"/>
    <w:rsid w:val="00673EEB"/>
    <w:rsid w:val="006745F9"/>
    <w:rsid w:val="0067466A"/>
    <w:rsid w:val="00674789"/>
    <w:rsid w:val="00674813"/>
    <w:rsid w:val="006752AB"/>
    <w:rsid w:val="006766FA"/>
    <w:rsid w:val="00676B7A"/>
    <w:rsid w:val="00676CD4"/>
    <w:rsid w:val="00677438"/>
    <w:rsid w:val="00677FAE"/>
    <w:rsid w:val="00680CD2"/>
    <w:rsid w:val="0068117E"/>
    <w:rsid w:val="00681CF4"/>
    <w:rsid w:val="00682679"/>
    <w:rsid w:val="00682E60"/>
    <w:rsid w:val="006850CB"/>
    <w:rsid w:val="006852BB"/>
    <w:rsid w:val="00685BCB"/>
    <w:rsid w:val="00685BD1"/>
    <w:rsid w:val="00685C66"/>
    <w:rsid w:val="00685FFF"/>
    <w:rsid w:val="00686869"/>
    <w:rsid w:val="006875F6"/>
    <w:rsid w:val="00687895"/>
    <w:rsid w:val="00687B07"/>
    <w:rsid w:val="006904C1"/>
    <w:rsid w:val="00691940"/>
    <w:rsid w:val="00692C2A"/>
    <w:rsid w:val="0069321D"/>
    <w:rsid w:val="00693228"/>
    <w:rsid w:val="00693373"/>
    <w:rsid w:val="00693606"/>
    <w:rsid w:val="0069376E"/>
    <w:rsid w:val="006940D7"/>
    <w:rsid w:val="006941C9"/>
    <w:rsid w:val="0069438F"/>
    <w:rsid w:val="00694513"/>
    <w:rsid w:val="00694D57"/>
    <w:rsid w:val="00694FFF"/>
    <w:rsid w:val="00695260"/>
    <w:rsid w:val="00695A15"/>
    <w:rsid w:val="00695C0B"/>
    <w:rsid w:val="00696C40"/>
    <w:rsid w:val="0069733D"/>
    <w:rsid w:val="00697835"/>
    <w:rsid w:val="00697E5F"/>
    <w:rsid w:val="006A0B0E"/>
    <w:rsid w:val="006A12B5"/>
    <w:rsid w:val="006A1B87"/>
    <w:rsid w:val="006A1E7B"/>
    <w:rsid w:val="006A2A84"/>
    <w:rsid w:val="006A2CA7"/>
    <w:rsid w:val="006A30F7"/>
    <w:rsid w:val="006A4CF6"/>
    <w:rsid w:val="006A5CCB"/>
    <w:rsid w:val="006A66C3"/>
    <w:rsid w:val="006A6BBD"/>
    <w:rsid w:val="006A6D71"/>
    <w:rsid w:val="006A7426"/>
    <w:rsid w:val="006A77BE"/>
    <w:rsid w:val="006B0851"/>
    <w:rsid w:val="006B0926"/>
    <w:rsid w:val="006B0D13"/>
    <w:rsid w:val="006B1504"/>
    <w:rsid w:val="006B1E5D"/>
    <w:rsid w:val="006B2406"/>
    <w:rsid w:val="006B2AB0"/>
    <w:rsid w:val="006B2D5F"/>
    <w:rsid w:val="006B2FDE"/>
    <w:rsid w:val="006B3E93"/>
    <w:rsid w:val="006B5BE1"/>
    <w:rsid w:val="006B5EF6"/>
    <w:rsid w:val="006B68F3"/>
    <w:rsid w:val="006B6D32"/>
    <w:rsid w:val="006B748B"/>
    <w:rsid w:val="006B7842"/>
    <w:rsid w:val="006B7D2F"/>
    <w:rsid w:val="006C02FA"/>
    <w:rsid w:val="006C0404"/>
    <w:rsid w:val="006C05BE"/>
    <w:rsid w:val="006C069B"/>
    <w:rsid w:val="006C06FB"/>
    <w:rsid w:val="006C073C"/>
    <w:rsid w:val="006C07EE"/>
    <w:rsid w:val="006C1393"/>
    <w:rsid w:val="006C15B0"/>
    <w:rsid w:val="006C2F60"/>
    <w:rsid w:val="006C358F"/>
    <w:rsid w:val="006C381A"/>
    <w:rsid w:val="006C430E"/>
    <w:rsid w:val="006C4895"/>
    <w:rsid w:val="006C4F29"/>
    <w:rsid w:val="006C5685"/>
    <w:rsid w:val="006C5748"/>
    <w:rsid w:val="006C6024"/>
    <w:rsid w:val="006D0BB3"/>
    <w:rsid w:val="006D11C9"/>
    <w:rsid w:val="006D160D"/>
    <w:rsid w:val="006D2114"/>
    <w:rsid w:val="006D295F"/>
    <w:rsid w:val="006D2B75"/>
    <w:rsid w:val="006D2E2D"/>
    <w:rsid w:val="006D368D"/>
    <w:rsid w:val="006D42FC"/>
    <w:rsid w:val="006D4314"/>
    <w:rsid w:val="006D44E4"/>
    <w:rsid w:val="006D4FBA"/>
    <w:rsid w:val="006D5A35"/>
    <w:rsid w:val="006D5F2C"/>
    <w:rsid w:val="006D637C"/>
    <w:rsid w:val="006D6538"/>
    <w:rsid w:val="006D72B9"/>
    <w:rsid w:val="006D789B"/>
    <w:rsid w:val="006D7A60"/>
    <w:rsid w:val="006D7C9F"/>
    <w:rsid w:val="006D7DC6"/>
    <w:rsid w:val="006D7DD4"/>
    <w:rsid w:val="006E0E95"/>
    <w:rsid w:val="006E10E4"/>
    <w:rsid w:val="006E153D"/>
    <w:rsid w:val="006E1B39"/>
    <w:rsid w:val="006E1BEB"/>
    <w:rsid w:val="006E1E1C"/>
    <w:rsid w:val="006E2044"/>
    <w:rsid w:val="006E23FC"/>
    <w:rsid w:val="006E268A"/>
    <w:rsid w:val="006E34F2"/>
    <w:rsid w:val="006E443C"/>
    <w:rsid w:val="006E447B"/>
    <w:rsid w:val="006E5EA5"/>
    <w:rsid w:val="006E5FD9"/>
    <w:rsid w:val="006E722B"/>
    <w:rsid w:val="006E78B7"/>
    <w:rsid w:val="006F07D9"/>
    <w:rsid w:val="006F0CEF"/>
    <w:rsid w:val="006F12E0"/>
    <w:rsid w:val="006F14D3"/>
    <w:rsid w:val="006F3CA1"/>
    <w:rsid w:val="006F416F"/>
    <w:rsid w:val="006F44FA"/>
    <w:rsid w:val="006F4DBD"/>
    <w:rsid w:val="006F5189"/>
    <w:rsid w:val="006F6BBB"/>
    <w:rsid w:val="006F6E26"/>
    <w:rsid w:val="006F70C6"/>
    <w:rsid w:val="006F75E1"/>
    <w:rsid w:val="006F7762"/>
    <w:rsid w:val="006F784C"/>
    <w:rsid w:val="0070013E"/>
    <w:rsid w:val="00700BB0"/>
    <w:rsid w:val="0070131E"/>
    <w:rsid w:val="00701B64"/>
    <w:rsid w:val="00702B20"/>
    <w:rsid w:val="00702E0B"/>
    <w:rsid w:val="0070314E"/>
    <w:rsid w:val="00703819"/>
    <w:rsid w:val="0070472D"/>
    <w:rsid w:val="00705A4B"/>
    <w:rsid w:val="007066DA"/>
    <w:rsid w:val="0070676D"/>
    <w:rsid w:val="00706890"/>
    <w:rsid w:val="00706A99"/>
    <w:rsid w:val="00706D06"/>
    <w:rsid w:val="00707109"/>
    <w:rsid w:val="007076B3"/>
    <w:rsid w:val="00710ADF"/>
    <w:rsid w:val="00710D0F"/>
    <w:rsid w:val="007114BD"/>
    <w:rsid w:val="007117B5"/>
    <w:rsid w:val="00711E00"/>
    <w:rsid w:val="00711FD7"/>
    <w:rsid w:val="0071214C"/>
    <w:rsid w:val="0071252A"/>
    <w:rsid w:val="00712629"/>
    <w:rsid w:val="00712ED2"/>
    <w:rsid w:val="007131BE"/>
    <w:rsid w:val="007137AF"/>
    <w:rsid w:val="00713DB1"/>
    <w:rsid w:val="00714118"/>
    <w:rsid w:val="00714545"/>
    <w:rsid w:val="0071477D"/>
    <w:rsid w:val="007149D5"/>
    <w:rsid w:val="00714BD0"/>
    <w:rsid w:val="00715143"/>
    <w:rsid w:val="0071525A"/>
    <w:rsid w:val="0071566C"/>
    <w:rsid w:val="00716201"/>
    <w:rsid w:val="007169EE"/>
    <w:rsid w:val="007177EA"/>
    <w:rsid w:val="00717987"/>
    <w:rsid w:val="00717E3E"/>
    <w:rsid w:val="00720067"/>
    <w:rsid w:val="00720599"/>
    <w:rsid w:val="007207E1"/>
    <w:rsid w:val="00720F9E"/>
    <w:rsid w:val="0072117D"/>
    <w:rsid w:val="007216AD"/>
    <w:rsid w:val="007217C0"/>
    <w:rsid w:val="007222E8"/>
    <w:rsid w:val="00722FA2"/>
    <w:rsid w:val="00723F25"/>
    <w:rsid w:val="007243B8"/>
    <w:rsid w:val="00724B76"/>
    <w:rsid w:val="00724C4C"/>
    <w:rsid w:val="00724F58"/>
    <w:rsid w:val="007252B5"/>
    <w:rsid w:val="00726525"/>
    <w:rsid w:val="00726772"/>
    <w:rsid w:val="0072681C"/>
    <w:rsid w:val="00726A2B"/>
    <w:rsid w:val="00726D22"/>
    <w:rsid w:val="00727390"/>
    <w:rsid w:val="007274C8"/>
    <w:rsid w:val="0072789A"/>
    <w:rsid w:val="00727B09"/>
    <w:rsid w:val="00727F69"/>
    <w:rsid w:val="00730F36"/>
    <w:rsid w:val="00731162"/>
    <w:rsid w:val="007311A9"/>
    <w:rsid w:val="0073135E"/>
    <w:rsid w:val="00731BF7"/>
    <w:rsid w:val="00732C99"/>
    <w:rsid w:val="00733682"/>
    <w:rsid w:val="00733A44"/>
    <w:rsid w:val="007341F2"/>
    <w:rsid w:val="0073449D"/>
    <w:rsid w:val="0073476A"/>
    <w:rsid w:val="00735AA2"/>
    <w:rsid w:val="00735C48"/>
    <w:rsid w:val="00735E9B"/>
    <w:rsid w:val="00735FBD"/>
    <w:rsid w:val="007365E9"/>
    <w:rsid w:val="00736AD5"/>
    <w:rsid w:val="00736DE4"/>
    <w:rsid w:val="00737DDF"/>
    <w:rsid w:val="00740216"/>
    <w:rsid w:val="007419C9"/>
    <w:rsid w:val="00741FBF"/>
    <w:rsid w:val="007421CA"/>
    <w:rsid w:val="00742902"/>
    <w:rsid w:val="00744511"/>
    <w:rsid w:val="0074487F"/>
    <w:rsid w:val="00744C80"/>
    <w:rsid w:val="00745331"/>
    <w:rsid w:val="00745401"/>
    <w:rsid w:val="0074639D"/>
    <w:rsid w:val="0074727F"/>
    <w:rsid w:val="007472F3"/>
    <w:rsid w:val="007474A3"/>
    <w:rsid w:val="007477D9"/>
    <w:rsid w:val="00747885"/>
    <w:rsid w:val="007478E4"/>
    <w:rsid w:val="00750541"/>
    <w:rsid w:val="007512D1"/>
    <w:rsid w:val="007513BA"/>
    <w:rsid w:val="00751730"/>
    <w:rsid w:val="00751765"/>
    <w:rsid w:val="00751C11"/>
    <w:rsid w:val="00751CD3"/>
    <w:rsid w:val="00752C63"/>
    <w:rsid w:val="00753516"/>
    <w:rsid w:val="0075357F"/>
    <w:rsid w:val="00753667"/>
    <w:rsid w:val="00753FC6"/>
    <w:rsid w:val="00754161"/>
    <w:rsid w:val="00754237"/>
    <w:rsid w:val="00754523"/>
    <w:rsid w:val="0075462E"/>
    <w:rsid w:val="007547FA"/>
    <w:rsid w:val="007554A3"/>
    <w:rsid w:val="0075604E"/>
    <w:rsid w:val="007568B1"/>
    <w:rsid w:val="007572C2"/>
    <w:rsid w:val="00757886"/>
    <w:rsid w:val="007604CA"/>
    <w:rsid w:val="00762679"/>
    <w:rsid w:val="00763CD6"/>
    <w:rsid w:val="007644D7"/>
    <w:rsid w:val="00764AA4"/>
    <w:rsid w:val="007669BE"/>
    <w:rsid w:val="00766EAD"/>
    <w:rsid w:val="00767847"/>
    <w:rsid w:val="007707A1"/>
    <w:rsid w:val="007708DA"/>
    <w:rsid w:val="00770964"/>
    <w:rsid w:val="00770A36"/>
    <w:rsid w:val="007710A8"/>
    <w:rsid w:val="007713DD"/>
    <w:rsid w:val="00772325"/>
    <w:rsid w:val="0077283B"/>
    <w:rsid w:val="00772B43"/>
    <w:rsid w:val="0077350C"/>
    <w:rsid w:val="00773A81"/>
    <w:rsid w:val="00773E19"/>
    <w:rsid w:val="0077463C"/>
    <w:rsid w:val="0077548B"/>
    <w:rsid w:val="00776AB9"/>
    <w:rsid w:val="00777526"/>
    <w:rsid w:val="0077774C"/>
    <w:rsid w:val="00780359"/>
    <w:rsid w:val="0078042E"/>
    <w:rsid w:val="007813A0"/>
    <w:rsid w:val="0078190E"/>
    <w:rsid w:val="007821CE"/>
    <w:rsid w:val="0078271C"/>
    <w:rsid w:val="007827D1"/>
    <w:rsid w:val="00782822"/>
    <w:rsid w:val="00782847"/>
    <w:rsid w:val="00782A8E"/>
    <w:rsid w:val="00783A29"/>
    <w:rsid w:val="00783B7C"/>
    <w:rsid w:val="00784BBC"/>
    <w:rsid w:val="00784F34"/>
    <w:rsid w:val="007856AF"/>
    <w:rsid w:val="007860C7"/>
    <w:rsid w:val="0078757B"/>
    <w:rsid w:val="007877C1"/>
    <w:rsid w:val="00787A53"/>
    <w:rsid w:val="00787EEB"/>
    <w:rsid w:val="0079011B"/>
    <w:rsid w:val="00790281"/>
    <w:rsid w:val="00790D95"/>
    <w:rsid w:val="00791BC2"/>
    <w:rsid w:val="00792688"/>
    <w:rsid w:val="00792732"/>
    <w:rsid w:val="00793104"/>
    <w:rsid w:val="00793C38"/>
    <w:rsid w:val="00793CB8"/>
    <w:rsid w:val="00794651"/>
    <w:rsid w:val="00794CF8"/>
    <w:rsid w:val="00795838"/>
    <w:rsid w:val="007959BA"/>
    <w:rsid w:val="00795CFF"/>
    <w:rsid w:val="007965CB"/>
    <w:rsid w:val="00796F2C"/>
    <w:rsid w:val="007970F2"/>
    <w:rsid w:val="00797CA6"/>
    <w:rsid w:val="007A2681"/>
    <w:rsid w:val="007A316B"/>
    <w:rsid w:val="007A328A"/>
    <w:rsid w:val="007A354A"/>
    <w:rsid w:val="007A3968"/>
    <w:rsid w:val="007A3C52"/>
    <w:rsid w:val="007A4218"/>
    <w:rsid w:val="007A454B"/>
    <w:rsid w:val="007A4D30"/>
    <w:rsid w:val="007A567D"/>
    <w:rsid w:val="007A56CB"/>
    <w:rsid w:val="007A584A"/>
    <w:rsid w:val="007A6EB8"/>
    <w:rsid w:val="007A6F76"/>
    <w:rsid w:val="007A72C9"/>
    <w:rsid w:val="007A770C"/>
    <w:rsid w:val="007A7F06"/>
    <w:rsid w:val="007B0224"/>
    <w:rsid w:val="007B0C44"/>
    <w:rsid w:val="007B1F1A"/>
    <w:rsid w:val="007B273D"/>
    <w:rsid w:val="007B2E80"/>
    <w:rsid w:val="007B35D4"/>
    <w:rsid w:val="007B3670"/>
    <w:rsid w:val="007B3E70"/>
    <w:rsid w:val="007B41C2"/>
    <w:rsid w:val="007B50E2"/>
    <w:rsid w:val="007B579E"/>
    <w:rsid w:val="007B5ABF"/>
    <w:rsid w:val="007B7EE3"/>
    <w:rsid w:val="007C00D4"/>
    <w:rsid w:val="007C0B60"/>
    <w:rsid w:val="007C0DCA"/>
    <w:rsid w:val="007C1213"/>
    <w:rsid w:val="007C187F"/>
    <w:rsid w:val="007C1AFD"/>
    <w:rsid w:val="007C1B97"/>
    <w:rsid w:val="007C1BDE"/>
    <w:rsid w:val="007C1C33"/>
    <w:rsid w:val="007C1D21"/>
    <w:rsid w:val="007C1F79"/>
    <w:rsid w:val="007C1FE6"/>
    <w:rsid w:val="007C27FC"/>
    <w:rsid w:val="007C2B27"/>
    <w:rsid w:val="007C43A9"/>
    <w:rsid w:val="007C4487"/>
    <w:rsid w:val="007C590B"/>
    <w:rsid w:val="007C5953"/>
    <w:rsid w:val="007C5B17"/>
    <w:rsid w:val="007C5ED8"/>
    <w:rsid w:val="007C609B"/>
    <w:rsid w:val="007C6E19"/>
    <w:rsid w:val="007C76EB"/>
    <w:rsid w:val="007D05E7"/>
    <w:rsid w:val="007D0642"/>
    <w:rsid w:val="007D1095"/>
    <w:rsid w:val="007D265A"/>
    <w:rsid w:val="007D2929"/>
    <w:rsid w:val="007D2F9A"/>
    <w:rsid w:val="007D411D"/>
    <w:rsid w:val="007D42AE"/>
    <w:rsid w:val="007D4EED"/>
    <w:rsid w:val="007D54FA"/>
    <w:rsid w:val="007D57AF"/>
    <w:rsid w:val="007D5CD2"/>
    <w:rsid w:val="007D63C3"/>
    <w:rsid w:val="007D7662"/>
    <w:rsid w:val="007D7F10"/>
    <w:rsid w:val="007E0583"/>
    <w:rsid w:val="007E120D"/>
    <w:rsid w:val="007E1462"/>
    <w:rsid w:val="007E254E"/>
    <w:rsid w:val="007E2630"/>
    <w:rsid w:val="007E2837"/>
    <w:rsid w:val="007E2A55"/>
    <w:rsid w:val="007E3257"/>
    <w:rsid w:val="007E37BE"/>
    <w:rsid w:val="007E4227"/>
    <w:rsid w:val="007E4543"/>
    <w:rsid w:val="007E4809"/>
    <w:rsid w:val="007E4945"/>
    <w:rsid w:val="007E4C69"/>
    <w:rsid w:val="007E4EB9"/>
    <w:rsid w:val="007E4FA9"/>
    <w:rsid w:val="007E5383"/>
    <w:rsid w:val="007E566B"/>
    <w:rsid w:val="007E5B81"/>
    <w:rsid w:val="007E638B"/>
    <w:rsid w:val="007E65BA"/>
    <w:rsid w:val="007E6700"/>
    <w:rsid w:val="007E68AA"/>
    <w:rsid w:val="007E6ADA"/>
    <w:rsid w:val="007E6D41"/>
    <w:rsid w:val="007E754D"/>
    <w:rsid w:val="007E7590"/>
    <w:rsid w:val="007E77A8"/>
    <w:rsid w:val="007E7967"/>
    <w:rsid w:val="007E7AD9"/>
    <w:rsid w:val="007E7CAA"/>
    <w:rsid w:val="007E7D1F"/>
    <w:rsid w:val="007F13DD"/>
    <w:rsid w:val="007F1A2B"/>
    <w:rsid w:val="007F1A36"/>
    <w:rsid w:val="007F1F2E"/>
    <w:rsid w:val="007F250C"/>
    <w:rsid w:val="007F2D1A"/>
    <w:rsid w:val="007F5115"/>
    <w:rsid w:val="007F5363"/>
    <w:rsid w:val="007F5C35"/>
    <w:rsid w:val="007F5DAC"/>
    <w:rsid w:val="007F795C"/>
    <w:rsid w:val="007F7B8D"/>
    <w:rsid w:val="007F7CDA"/>
    <w:rsid w:val="00800481"/>
    <w:rsid w:val="00800B5B"/>
    <w:rsid w:val="00800C0C"/>
    <w:rsid w:val="00801BA9"/>
    <w:rsid w:val="00802696"/>
    <w:rsid w:val="00802DD5"/>
    <w:rsid w:val="00803887"/>
    <w:rsid w:val="008041AD"/>
    <w:rsid w:val="008065A9"/>
    <w:rsid w:val="008067A1"/>
    <w:rsid w:val="00806B41"/>
    <w:rsid w:val="00806BE2"/>
    <w:rsid w:val="00806FAF"/>
    <w:rsid w:val="00807AF3"/>
    <w:rsid w:val="00807E64"/>
    <w:rsid w:val="00810205"/>
    <w:rsid w:val="008105C1"/>
    <w:rsid w:val="00810694"/>
    <w:rsid w:val="008106F7"/>
    <w:rsid w:val="00810A73"/>
    <w:rsid w:val="00810EED"/>
    <w:rsid w:val="008119A6"/>
    <w:rsid w:val="00811C0F"/>
    <w:rsid w:val="00812499"/>
    <w:rsid w:val="0081261A"/>
    <w:rsid w:val="008126A8"/>
    <w:rsid w:val="0081317B"/>
    <w:rsid w:val="0081328E"/>
    <w:rsid w:val="00813291"/>
    <w:rsid w:val="0081387E"/>
    <w:rsid w:val="00813FBD"/>
    <w:rsid w:val="00813FE4"/>
    <w:rsid w:val="008141BD"/>
    <w:rsid w:val="00815583"/>
    <w:rsid w:val="008159F8"/>
    <w:rsid w:val="00815D86"/>
    <w:rsid w:val="00815DEE"/>
    <w:rsid w:val="00816553"/>
    <w:rsid w:val="008165E1"/>
    <w:rsid w:val="00817A5E"/>
    <w:rsid w:val="00817AE9"/>
    <w:rsid w:val="00817F5C"/>
    <w:rsid w:val="00820541"/>
    <w:rsid w:val="00820A35"/>
    <w:rsid w:val="00821F8B"/>
    <w:rsid w:val="008222D9"/>
    <w:rsid w:val="0082270D"/>
    <w:rsid w:val="008227AE"/>
    <w:rsid w:val="00822A80"/>
    <w:rsid w:val="0082321B"/>
    <w:rsid w:val="008237A2"/>
    <w:rsid w:val="00823B8D"/>
    <w:rsid w:val="008243EF"/>
    <w:rsid w:val="008252F5"/>
    <w:rsid w:val="008256B7"/>
    <w:rsid w:val="00825926"/>
    <w:rsid w:val="00826088"/>
    <w:rsid w:val="00826E8C"/>
    <w:rsid w:val="00827611"/>
    <w:rsid w:val="008279A7"/>
    <w:rsid w:val="008309F8"/>
    <w:rsid w:val="008310A3"/>
    <w:rsid w:val="00831221"/>
    <w:rsid w:val="0083140B"/>
    <w:rsid w:val="00831FD2"/>
    <w:rsid w:val="0083218D"/>
    <w:rsid w:val="008326C5"/>
    <w:rsid w:val="0083297B"/>
    <w:rsid w:val="00833ABF"/>
    <w:rsid w:val="00833BD8"/>
    <w:rsid w:val="0083401A"/>
    <w:rsid w:val="00834312"/>
    <w:rsid w:val="008344F4"/>
    <w:rsid w:val="00834690"/>
    <w:rsid w:val="00834CC6"/>
    <w:rsid w:val="0083515D"/>
    <w:rsid w:val="008352C1"/>
    <w:rsid w:val="00835334"/>
    <w:rsid w:val="00835657"/>
    <w:rsid w:val="00835918"/>
    <w:rsid w:val="00835972"/>
    <w:rsid w:val="00835EDA"/>
    <w:rsid w:val="00836F82"/>
    <w:rsid w:val="00837D00"/>
    <w:rsid w:val="0084084B"/>
    <w:rsid w:val="00840C77"/>
    <w:rsid w:val="00842289"/>
    <w:rsid w:val="00842BC4"/>
    <w:rsid w:val="00842C4D"/>
    <w:rsid w:val="008436F6"/>
    <w:rsid w:val="00844267"/>
    <w:rsid w:val="00844523"/>
    <w:rsid w:val="00844716"/>
    <w:rsid w:val="00844998"/>
    <w:rsid w:val="00844B07"/>
    <w:rsid w:val="00845419"/>
    <w:rsid w:val="008458E6"/>
    <w:rsid w:val="00845B82"/>
    <w:rsid w:val="008461AA"/>
    <w:rsid w:val="00846821"/>
    <w:rsid w:val="00847EBB"/>
    <w:rsid w:val="00850022"/>
    <w:rsid w:val="008506A7"/>
    <w:rsid w:val="008511E2"/>
    <w:rsid w:val="00851D99"/>
    <w:rsid w:val="00851DC2"/>
    <w:rsid w:val="00852571"/>
    <w:rsid w:val="008525AC"/>
    <w:rsid w:val="00852CB1"/>
    <w:rsid w:val="00853117"/>
    <w:rsid w:val="00853B8C"/>
    <w:rsid w:val="008552EA"/>
    <w:rsid w:val="0085609A"/>
    <w:rsid w:val="00856477"/>
    <w:rsid w:val="00856F8F"/>
    <w:rsid w:val="00857D71"/>
    <w:rsid w:val="00860D4B"/>
    <w:rsid w:val="00860F61"/>
    <w:rsid w:val="0086120A"/>
    <w:rsid w:val="008617A3"/>
    <w:rsid w:val="008621C9"/>
    <w:rsid w:val="00862C2A"/>
    <w:rsid w:val="0086345C"/>
    <w:rsid w:val="00863A36"/>
    <w:rsid w:val="008649D2"/>
    <w:rsid w:val="008652C4"/>
    <w:rsid w:val="00865663"/>
    <w:rsid w:val="00865700"/>
    <w:rsid w:val="008661D6"/>
    <w:rsid w:val="00866760"/>
    <w:rsid w:val="00866AFF"/>
    <w:rsid w:val="00867181"/>
    <w:rsid w:val="00867A16"/>
    <w:rsid w:val="00867A9D"/>
    <w:rsid w:val="00870765"/>
    <w:rsid w:val="008713DE"/>
    <w:rsid w:val="00871B8E"/>
    <w:rsid w:val="00874A6E"/>
    <w:rsid w:val="00874E7E"/>
    <w:rsid w:val="00875281"/>
    <w:rsid w:val="00875600"/>
    <w:rsid w:val="00875EB2"/>
    <w:rsid w:val="00876338"/>
    <w:rsid w:val="0087693B"/>
    <w:rsid w:val="00877D49"/>
    <w:rsid w:val="008808AB"/>
    <w:rsid w:val="00880ACE"/>
    <w:rsid w:val="00881844"/>
    <w:rsid w:val="00881E48"/>
    <w:rsid w:val="00882F2C"/>
    <w:rsid w:val="00883464"/>
    <w:rsid w:val="008834E2"/>
    <w:rsid w:val="008836DC"/>
    <w:rsid w:val="008845C7"/>
    <w:rsid w:val="008847D6"/>
    <w:rsid w:val="0088488F"/>
    <w:rsid w:val="00884CF7"/>
    <w:rsid w:val="008852F2"/>
    <w:rsid w:val="0088557E"/>
    <w:rsid w:val="00885F12"/>
    <w:rsid w:val="00886A41"/>
    <w:rsid w:val="008870F8"/>
    <w:rsid w:val="008874DE"/>
    <w:rsid w:val="00887641"/>
    <w:rsid w:val="00887A12"/>
    <w:rsid w:val="008900C8"/>
    <w:rsid w:val="00890669"/>
    <w:rsid w:val="00890988"/>
    <w:rsid w:val="008925AB"/>
    <w:rsid w:val="00892708"/>
    <w:rsid w:val="0089311E"/>
    <w:rsid w:val="00894594"/>
    <w:rsid w:val="008948D1"/>
    <w:rsid w:val="00894A63"/>
    <w:rsid w:val="00894FBA"/>
    <w:rsid w:val="0089540A"/>
    <w:rsid w:val="008961EC"/>
    <w:rsid w:val="0089640B"/>
    <w:rsid w:val="00896670"/>
    <w:rsid w:val="00896DE4"/>
    <w:rsid w:val="00896ECC"/>
    <w:rsid w:val="0089734D"/>
    <w:rsid w:val="0089765E"/>
    <w:rsid w:val="00897842"/>
    <w:rsid w:val="0089788C"/>
    <w:rsid w:val="008A0030"/>
    <w:rsid w:val="008A0386"/>
    <w:rsid w:val="008A0994"/>
    <w:rsid w:val="008A0C02"/>
    <w:rsid w:val="008A1C75"/>
    <w:rsid w:val="008A1E33"/>
    <w:rsid w:val="008A22D7"/>
    <w:rsid w:val="008A27C8"/>
    <w:rsid w:val="008A3DA6"/>
    <w:rsid w:val="008A41FA"/>
    <w:rsid w:val="008A4A68"/>
    <w:rsid w:val="008A4F1F"/>
    <w:rsid w:val="008A57B4"/>
    <w:rsid w:val="008A591A"/>
    <w:rsid w:val="008A6417"/>
    <w:rsid w:val="008A64C2"/>
    <w:rsid w:val="008A6773"/>
    <w:rsid w:val="008A6C56"/>
    <w:rsid w:val="008A7194"/>
    <w:rsid w:val="008A71BC"/>
    <w:rsid w:val="008A77FC"/>
    <w:rsid w:val="008A7B5A"/>
    <w:rsid w:val="008B005F"/>
    <w:rsid w:val="008B035A"/>
    <w:rsid w:val="008B0499"/>
    <w:rsid w:val="008B0AB9"/>
    <w:rsid w:val="008B0CA4"/>
    <w:rsid w:val="008B0ED9"/>
    <w:rsid w:val="008B1267"/>
    <w:rsid w:val="008B1518"/>
    <w:rsid w:val="008B1802"/>
    <w:rsid w:val="008B1B40"/>
    <w:rsid w:val="008B27FF"/>
    <w:rsid w:val="008B3851"/>
    <w:rsid w:val="008B39D6"/>
    <w:rsid w:val="008B3B54"/>
    <w:rsid w:val="008B44E7"/>
    <w:rsid w:val="008B4525"/>
    <w:rsid w:val="008B4E3C"/>
    <w:rsid w:val="008B5A87"/>
    <w:rsid w:val="008B5BE0"/>
    <w:rsid w:val="008B6252"/>
    <w:rsid w:val="008B637F"/>
    <w:rsid w:val="008B6620"/>
    <w:rsid w:val="008B674C"/>
    <w:rsid w:val="008B708A"/>
    <w:rsid w:val="008B7644"/>
    <w:rsid w:val="008B7B61"/>
    <w:rsid w:val="008B7D93"/>
    <w:rsid w:val="008C2D12"/>
    <w:rsid w:val="008C2F3C"/>
    <w:rsid w:val="008C3173"/>
    <w:rsid w:val="008C3662"/>
    <w:rsid w:val="008C3726"/>
    <w:rsid w:val="008C390C"/>
    <w:rsid w:val="008C43DD"/>
    <w:rsid w:val="008C49E8"/>
    <w:rsid w:val="008C4DAB"/>
    <w:rsid w:val="008C4DBD"/>
    <w:rsid w:val="008C5966"/>
    <w:rsid w:val="008C5EB6"/>
    <w:rsid w:val="008C646E"/>
    <w:rsid w:val="008C7730"/>
    <w:rsid w:val="008C77CD"/>
    <w:rsid w:val="008C7F5B"/>
    <w:rsid w:val="008D024A"/>
    <w:rsid w:val="008D0482"/>
    <w:rsid w:val="008D0A5C"/>
    <w:rsid w:val="008D0A8E"/>
    <w:rsid w:val="008D0F97"/>
    <w:rsid w:val="008D2AA4"/>
    <w:rsid w:val="008D34CF"/>
    <w:rsid w:val="008D36D7"/>
    <w:rsid w:val="008D39FE"/>
    <w:rsid w:val="008D4041"/>
    <w:rsid w:val="008D49A6"/>
    <w:rsid w:val="008D5987"/>
    <w:rsid w:val="008D5CAA"/>
    <w:rsid w:val="008D5CDA"/>
    <w:rsid w:val="008D5F83"/>
    <w:rsid w:val="008D66C2"/>
    <w:rsid w:val="008D676E"/>
    <w:rsid w:val="008D6ACB"/>
    <w:rsid w:val="008D7516"/>
    <w:rsid w:val="008D7664"/>
    <w:rsid w:val="008E04FB"/>
    <w:rsid w:val="008E09DC"/>
    <w:rsid w:val="008E0D97"/>
    <w:rsid w:val="008E10C2"/>
    <w:rsid w:val="008E121E"/>
    <w:rsid w:val="008E1485"/>
    <w:rsid w:val="008E14FC"/>
    <w:rsid w:val="008E2061"/>
    <w:rsid w:val="008E2080"/>
    <w:rsid w:val="008E23FC"/>
    <w:rsid w:val="008E24CA"/>
    <w:rsid w:val="008E2A44"/>
    <w:rsid w:val="008E344C"/>
    <w:rsid w:val="008E3598"/>
    <w:rsid w:val="008E3880"/>
    <w:rsid w:val="008E4C23"/>
    <w:rsid w:val="008E4D01"/>
    <w:rsid w:val="008E4E7B"/>
    <w:rsid w:val="008E514D"/>
    <w:rsid w:val="008E5632"/>
    <w:rsid w:val="008E5785"/>
    <w:rsid w:val="008E58CB"/>
    <w:rsid w:val="008E5D30"/>
    <w:rsid w:val="008E687F"/>
    <w:rsid w:val="008E6A69"/>
    <w:rsid w:val="008E6AA8"/>
    <w:rsid w:val="008E7050"/>
    <w:rsid w:val="008E70CC"/>
    <w:rsid w:val="008E7369"/>
    <w:rsid w:val="008F007A"/>
    <w:rsid w:val="008F13DF"/>
    <w:rsid w:val="008F23B8"/>
    <w:rsid w:val="008F2489"/>
    <w:rsid w:val="008F2706"/>
    <w:rsid w:val="008F29D7"/>
    <w:rsid w:val="008F35F8"/>
    <w:rsid w:val="008F3ECA"/>
    <w:rsid w:val="008F4069"/>
    <w:rsid w:val="008F432F"/>
    <w:rsid w:val="008F4602"/>
    <w:rsid w:val="008F483E"/>
    <w:rsid w:val="008F4973"/>
    <w:rsid w:val="008F5B16"/>
    <w:rsid w:val="008F5C0F"/>
    <w:rsid w:val="008F5FA6"/>
    <w:rsid w:val="008F7FAA"/>
    <w:rsid w:val="009001E4"/>
    <w:rsid w:val="0090224B"/>
    <w:rsid w:val="0090290F"/>
    <w:rsid w:val="00902A76"/>
    <w:rsid w:val="00902A9F"/>
    <w:rsid w:val="009047C2"/>
    <w:rsid w:val="00905651"/>
    <w:rsid w:val="0090579A"/>
    <w:rsid w:val="00905B48"/>
    <w:rsid w:val="00905EFD"/>
    <w:rsid w:val="009064D0"/>
    <w:rsid w:val="00906F23"/>
    <w:rsid w:val="00906F36"/>
    <w:rsid w:val="00906FF4"/>
    <w:rsid w:val="00907B84"/>
    <w:rsid w:val="00907FA9"/>
    <w:rsid w:val="00910106"/>
    <w:rsid w:val="00910C03"/>
    <w:rsid w:val="009113E8"/>
    <w:rsid w:val="0091158F"/>
    <w:rsid w:val="00911B79"/>
    <w:rsid w:val="0091292E"/>
    <w:rsid w:val="009130F4"/>
    <w:rsid w:val="00913620"/>
    <w:rsid w:val="00914071"/>
    <w:rsid w:val="00914167"/>
    <w:rsid w:val="00914EF0"/>
    <w:rsid w:val="00915A92"/>
    <w:rsid w:val="00915AE6"/>
    <w:rsid w:val="00915BBE"/>
    <w:rsid w:val="00915C99"/>
    <w:rsid w:val="009163E1"/>
    <w:rsid w:val="009167C6"/>
    <w:rsid w:val="009167D0"/>
    <w:rsid w:val="00917908"/>
    <w:rsid w:val="009179F4"/>
    <w:rsid w:val="00917A8E"/>
    <w:rsid w:val="0092052D"/>
    <w:rsid w:val="009212E6"/>
    <w:rsid w:val="0092310F"/>
    <w:rsid w:val="00923299"/>
    <w:rsid w:val="009238A7"/>
    <w:rsid w:val="00923DEF"/>
    <w:rsid w:val="00924642"/>
    <w:rsid w:val="0092511F"/>
    <w:rsid w:val="00925728"/>
    <w:rsid w:val="00925BD7"/>
    <w:rsid w:val="00925D31"/>
    <w:rsid w:val="009262D0"/>
    <w:rsid w:val="009267C7"/>
    <w:rsid w:val="009268DB"/>
    <w:rsid w:val="00927040"/>
    <w:rsid w:val="00927A56"/>
    <w:rsid w:val="00930563"/>
    <w:rsid w:val="00930786"/>
    <w:rsid w:val="00930F3D"/>
    <w:rsid w:val="0093212B"/>
    <w:rsid w:val="009336B8"/>
    <w:rsid w:val="00933ABF"/>
    <w:rsid w:val="00933E8B"/>
    <w:rsid w:val="009341C2"/>
    <w:rsid w:val="009342A2"/>
    <w:rsid w:val="009342CD"/>
    <w:rsid w:val="0093466D"/>
    <w:rsid w:val="00934D1B"/>
    <w:rsid w:val="00934D46"/>
    <w:rsid w:val="00935717"/>
    <w:rsid w:val="00935844"/>
    <w:rsid w:val="00935AD5"/>
    <w:rsid w:val="00935E09"/>
    <w:rsid w:val="00935EF5"/>
    <w:rsid w:val="00936548"/>
    <w:rsid w:val="009369B0"/>
    <w:rsid w:val="00936C55"/>
    <w:rsid w:val="00936D9B"/>
    <w:rsid w:val="00936DCA"/>
    <w:rsid w:val="0093733A"/>
    <w:rsid w:val="0093756F"/>
    <w:rsid w:val="00937866"/>
    <w:rsid w:val="009378BE"/>
    <w:rsid w:val="00937D1F"/>
    <w:rsid w:val="00940C51"/>
    <w:rsid w:val="00942B45"/>
    <w:rsid w:val="00943404"/>
    <w:rsid w:val="00943818"/>
    <w:rsid w:val="00944A26"/>
    <w:rsid w:val="00945758"/>
    <w:rsid w:val="00946288"/>
    <w:rsid w:val="0094691A"/>
    <w:rsid w:val="00946F9E"/>
    <w:rsid w:val="00947A1C"/>
    <w:rsid w:val="00947EAF"/>
    <w:rsid w:val="00947F17"/>
    <w:rsid w:val="00947F47"/>
    <w:rsid w:val="0095047D"/>
    <w:rsid w:val="0095111D"/>
    <w:rsid w:val="0095198A"/>
    <w:rsid w:val="00951AD1"/>
    <w:rsid w:val="00951C5B"/>
    <w:rsid w:val="00952320"/>
    <w:rsid w:val="00953BBB"/>
    <w:rsid w:val="00955BC3"/>
    <w:rsid w:val="00955CF2"/>
    <w:rsid w:val="0095608D"/>
    <w:rsid w:val="00956660"/>
    <w:rsid w:val="00957777"/>
    <w:rsid w:val="00960B65"/>
    <w:rsid w:val="00960D37"/>
    <w:rsid w:val="00960D89"/>
    <w:rsid w:val="0096108A"/>
    <w:rsid w:val="009623CE"/>
    <w:rsid w:val="00962CCD"/>
    <w:rsid w:val="00962DE0"/>
    <w:rsid w:val="00963C09"/>
    <w:rsid w:val="00964A26"/>
    <w:rsid w:val="00964D78"/>
    <w:rsid w:val="009650CF"/>
    <w:rsid w:val="00965570"/>
    <w:rsid w:val="00966A01"/>
    <w:rsid w:val="00967A38"/>
    <w:rsid w:val="00967B80"/>
    <w:rsid w:val="00970533"/>
    <w:rsid w:val="00970618"/>
    <w:rsid w:val="00970661"/>
    <w:rsid w:val="00970F28"/>
    <w:rsid w:val="009710FA"/>
    <w:rsid w:val="00971808"/>
    <w:rsid w:val="0097238D"/>
    <w:rsid w:val="00972A8B"/>
    <w:rsid w:val="0097315A"/>
    <w:rsid w:val="00973A8F"/>
    <w:rsid w:val="00974659"/>
    <w:rsid w:val="00974C76"/>
    <w:rsid w:val="00974E23"/>
    <w:rsid w:val="00975CCB"/>
    <w:rsid w:val="00975F3F"/>
    <w:rsid w:val="009760B3"/>
    <w:rsid w:val="00976317"/>
    <w:rsid w:val="0097665D"/>
    <w:rsid w:val="00977179"/>
    <w:rsid w:val="009773C4"/>
    <w:rsid w:val="009774C3"/>
    <w:rsid w:val="00977DFE"/>
    <w:rsid w:val="00980419"/>
    <w:rsid w:val="00980E90"/>
    <w:rsid w:val="0098133A"/>
    <w:rsid w:val="00981CA2"/>
    <w:rsid w:val="00982817"/>
    <w:rsid w:val="00982871"/>
    <w:rsid w:val="00982AD6"/>
    <w:rsid w:val="00982E44"/>
    <w:rsid w:val="0098332E"/>
    <w:rsid w:val="00983E35"/>
    <w:rsid w:val="00983E48"/>
    <w:rsid w:val="00984496"/>
    <w:rsid w:val="00984714"/>
    <w:rsid w:val="00984B5E"/>
    <w:rsid w:val="009855DE"/>
    <w:rsid w:val="0098584B"/>
    <w:rsid w:val="009861A7"/>
    <w:rsid w:val="009861CA"/>
    <w:rsid w:val="00986C33"/>
    <w:rsid w:val="00986C37"/>
    <w:rsid w:val="009870E0"/>
    <w:rsid w:val="0098722F"/>
    <w:rsid w:val="009879B6"/>
    <w:rsid w:val="00987DA0"/>
    <w:rsid w:val="0099053E"/>
    <w:rsid w:val="0099072A"/>
    <w:rsid w:val="0099089B"/>
    <w:rsid w:val="00990AEC"/>
    <w:rsid w:val="00991A50"/>
    <w:rsid w:val="00992521"/>
    <w:rsid w:val="009935E6"/>
    <w:rsid w:val="00993860"/>
    <w:rsid w:val="009938D5"/>
    <w:rsid w:val="00993914"/>
    <w:rsid w:val="00993CA0"/>
    <w:rsid w:val="00993FCC"/>
    <w:rsid w:val="00994927"/>
    <w:rsid w:val="009956A0"/>
    <w:rsid w:val="00996E11"/>
    <w:rsid w:val="0099705B"/>
    <w:rsid w:val="00997253"/>
    <w:rsid w:val="009973BD"/>
    <w:rsid w:val="009974EC"/>
    <w:rsid w:val="009979AF"/>
    <w:rsid w:val="00997DD5"/>
    <w:rsid w:val="009A104B"/>
    <w:rsid w:val="009A10F6"/>
    <w:rsid w:val="009A1E9C"/>
    <w:rsid w:val="009A2A37"/>
    <w:rsid w:val="009A2F94"/>
    <w:rsid w:val="009A31F5"/>
    <w:rsid w:val="009A34E0"/>
    <w:rsid w:val="009A34F1"/>
    <w:rsid w:val="009A38BE"/>
    <w:rsid w:val="009A41AD"/>
    <w:rsid w:val="009A4DB9"/>
    <w:rsid w:val="009A5239"/>
    <w:rsid w:val="009A589D"/>
    <w:rsid w:val="009A5BF7"/>
    <w:rsid w:val="009A5CBA"/>
    <w:rsid w:val="009A5F9C"/>
    <w:rsid w:val="009A622B"/>
    <w:rsid w:val="009A738A"/>
    <w:rsid w:val="009B016E"/>
    <w:rsid w:val="009B05A7"/>
    <w:rsid w:val="009B0E2D"/>
    <w:rsid w:val="009B0EFA"/>
    <w:rsid w:val="009B124B"/>
    <w:rsid w:val="009B1A7E"/>
    <w:rsid w:val="009B1DB2"/>
    <w:rsid w:val="009B240E"/>
    <w:rsid w:val="009B3A75"/>
    <w:rsid w:val="009B42C1"/>
    <w:rsid w:val="009B45DD"/>
    <w:rsid w:val="009B4C97"/>
    <w:rsid w:val="009B59BA"/>
    <w:rsid w:val="009B6600"/>
    <w:rsid w:val="009B6C6C"/>
    <w:rsid w:val="009B7C44"/>
    <w:rsid w:val="009C032D"/>
    <w:rsid w:val="009C0466"/>
    <w:rsid w:val="009C047A"/>
    <w:rsid w:val="009C0C22"/>
    <w:rsid w:val="009C0CDF"/>
    <w:rsid w:val="009C1703"/>
    <w:rsid w:val="009C1922"/>
    <w:rsid w:val="009C2BBC"/>
    <w:rsid w:val="009C2C90"/>
    <w:rsid w:val="009C3112"/>
    <w:rsid w:val="009C3307"/>
    <w:rsid w:val="009C3451"/>
    <w:rsid w:val="009C5272"/>
    <w:rsid w:val="009C6237"/>
    <w:rsid w:val="009C6881"/>
    <w:rsid w:val="009D110B"/>
    <w:rsid w:val="009D1B36"/>
    <w:rsid w:val="009D1B7A"/>
    <w:rsid w:val="009D2575"/>
    <w:rsid w:val="009D2AE8"/>
    <w:rsid w:val="009D3473"/>
    <w:rsid w:val="009D3B97"/>
    <w:rsid w:val="009D3BDC"/>
    <w:rsid w:val="009D3D3A"/>
    <w:rsid w:val="009D3E78"/>
    <w:rsid w:val="009D4008"/>
    <w:rsid w:val="009D403B"/>
    <w:rsid w:val="009D4A2D"/>
    <w:rsid w:val="009D52AA"/>
    <w:rsid w:val="009D55E2"/>
    <w:rsid w:val="009D56B6"/>
    <w:rsid w:val="009D5D4E"/>
    <w:rsid w:val="009D5DBA"/>
    <w:rsid w:val="009D5FE4"/>
    <w:rsid w:val="009D6314"/>
    <w:rsid w:val="009D74DE"/>
    <w:rsid w:val="009D7987"/>
    <w:rsid w:val="009D7CCC"/>
    <w:rsid w:val="009E0073"/>
    <w:rsid w:val="009E048F"/>
    <w:rsid w:val="009E0591"/>
    <w:rsid w:val="009E106E"/>
    <w:rsid w:val="009E1CB3"/>
    <w:rsid w:val="009E2DCF"/>
    <w:rsid w:val="009E2EAD"/>
    <w:rsid w:val="009E363E"/>
    <w:rsid w:val="009E3FE4"/>
    <w:rsid w:val="009E46BD"/>
    <w:rsid w:val="009E52D3"/>
    <w:rsid w:val="009E58CF"/>
    <w:rsid w:val="009E63A0"/>
    <w:rsid w:val="009E7005"/>
    <w:rsid w:val="009F0E4E"/>
    <w:rsid w:val="009F1A92"/>
    <w:rsid w:val="009F2335"/>
    <w:rsid w:val="009F2674"/>
    <w:rsid w:val="009F31DD"/>
    <w:rsid w:val="009F40FC"/>
    <w:rsid w:val="009F4DFB"/>
    <w:rsid w:val="009F4E70"/>
    <w:rsid w:val="009F5A64"/>
    <w:rsid w:val="009F6074"/>
    <w:rsid w:val="009F6483"/>
    <w:rsid w:val="009F66B4"/>
    <w:rsid w:val="009F69B8"/>
    <w:rsid w:val="009F6F53"/>
    <w:rsid w:val="009F79F2"/>
    <w:rsid w:val="00A00599"/>
    <w:rsid w:val="00A01661"/>
    <w:rsid w:val="00A0169A"/>
    <w:rsid w:val="00A021A9"/>
    <w:rsid w:val="00A02AFA"/>
    <w:rsid w:val="00A02C80"/>
    <w:rsid w:val="00A02F34"/>
    <w:rsid w:val="00A033AC"/>
    <w:rsid w:val="00A0398E"/>
    <w:rsid w:val="00A04126"/>
    <w:rsid w:val="00A048EE"/>
    <w:rsid w:val="00A04FB6"/>
    <w:rsid w:val="00A051E6"/>
    <w:rsid w:val="00A0586B"/>
    <w:rsid w:val="00A06099"/>
    <w:rsid w:val="00A06885"/>
    <w:rsid w:val="00A071E2"/>
    <w:rsid w:val="00A074A5"/>
    <w:rsid w:val="00A07D0F"/>
    <w:rsid w:val="00A10277"/>
    <w:rsid w:val="00A10B6A"/>
    <w:rsid w:val="00A10D8D"/>
    <w:rsid w:val="00A11C56"/>
    <w:rsid w:val="00A11DC3"/>
    <w:rsid w:val="00A1234D"/>
    <w:rsid w:val="00A12D62"/>
    <w:rsid w:val="00A132A6"/>
    <w:rsid w:val="00A1331D"/>
    <w:rsid w:val="00A14396"/>
    <w:rsid w:val="00A1556D"/>
    <w:rsid w:val="00A160FD"/>
    <w:rsid w:val="00A165E5"/>
    <w:rsid w:val="00A17AE6"/>
    <w:rsid w:val="00A201A1"/>
    <w:rsid w:val="00A20216"/>
    <w:rsid w:val="00A204A1"/>
    <w:rsid w:val="00A209A7"/>
    <w:rsid w:val="00A21436"/>
    <w:rsid w:val="00A2207A"/>
    <w:rsid w:val="00A22397"/>
    <w:rsid w:val="00A2267B"/>
    <w:rsid w:val="00A227EC"/>
    <w:rsid w:val="00A23C3D"/>
    <w:rsid w:val="00A23D39"/>
    <w:rsid w:val="00A24672"/>
    <w:rsid w:val="00A249F7"/>
    <w:rsid w:val="00A24A2D"/>
    <w:rsid w:val="00A24DE4"/>
    <w:rsid w:val="00A24E1E"/>
    <w:rsid w:val="00A24EB8"/>
    <w:rsid w:val="00A24F79"/>
    <w:rsid w:val="00A24FC4"/>
    <w:rsid w:val="00A25550"/>
    <w:rsid w:val="00A25C8F"/>
    <w:rsid w:val="00A26153"/>
    <w:rsid w:val="00A26BF0"/>
    <w:rsid w:val="00A26C77"/>
    <w:rsid w:val="00A26D04"/>
    <w:rsid w:val="00A279BE"/>
    <w:rsid w:val="00A30234"/>
    <w:rsid w:val="00A30263"/>
    <w:rsid w:val="00A31022"/>
    <w:rsid w:val="00A3147E"/>
    <w:rsid w:val="00A3178C"/>
    <w:rsid w:val="00A31C07"/>
    <w:rsid w:val="00A32AB2"/>
    <w:rsid w:val="00A331CB"/>
    <w:rsid w:val="00A337BE"/>
    <w:rsid w:val="00A338FF"/>
    <w:rsid w:val="00A33ABC"/>
    <w:rsid w:val="00A33C9D"/>
    <w:rsid w:val="00A33F7C"/>
    <w:rsid w:val="00A33F87"/>
    <w:rsid w:val="00A34037"/>
    <w:rsid w:val="00A3413A"/>
    <w:rsid w:val="00A342E4"/>
    <w:rsid w:val="00A3445E"/>
    <w:rsid w:val="00A34562"/>
    <w:rsid w:val="00A36398"/>
    <w:rsid w:val="00A364D3"/>
    <w:rsid w:val="00A369E6"/>
    <w:rsid w:val="00A36E0D"/>
    <w:rsid w:val="00A375EB"/>
    <w:rsid w:val="00A37EB4"/>
    <w:rsid w:val="00A40FC2"/>
    <w:rsid w:val="00A41609"/>
    <w:rsid w:val="00A41E19"/>
    <w:rsid w:val="00A4200C"/>
    <w:rsid w:val="00A44893"/>
    <w:rsid w:val="00A44A3E"/>
    <w:rsid w:val="00A45423"/>
    <w:rsid w:val="00A45A0B"/>
    <w:rsid w:val="00A45D1A"/>
    <w:rsid w:val="00A45D2C"/>
    <w:rsid w:val="00A46434"/>
    <w:rsid w:val="00A46563"/>
    <w:rsid w:val="00A4677D"/>
    <w:rsid w:val="00A46F2D"/>
    <w:rsid w:val="00A47014"/>
    <w:rsid w:val="00A5047B"/>
    <w:rsid w:val="00A50EF8"/>
    <w:rsid w:val="00A510A1"/>
    <w:rsid w:val="00A52FC4"/>
    <w:rsid w:val="00A54BD3"/>
    <w:rsid w:val="00A54C48"/>
    <w:rsid w:val="00A55350"/>
    <w:rsid w:val="00A55569"/>
    <w:rsid w:val="00A55682"/>
    <w:rsid w:val="00A55FFF"/>
    <w:rsid w:val="00A566EA"/>
    <w:rsid w:val="00A579E0"/>
    <w:rsid w:val="00A60A1D"/>
    <w:rsid w:val="00A61940"/>
    <w:rsid w:val="00A61FEE"/>
    <w:rsid w:val="00A62BC9"/>
    <w:rsid w:val="00A62D1D"/>
    <w:rsid w:val="00A62EC4"/>
    <w:rsid w:val="00A64356"/>
    <w:rsid w:val="00A6457E"/>
    <w:rsid w:val="00A652F5"/>
    <w:rsid w:val="00A6575B"/>
    <w:rsid w:val="00A65F64"/>
    <w:rsid w:val="00A662F7"/>
    <w:rsid w:val="00A66375"/>
    <w:rsid w:val="00A6675F"/>
    <w:rsid w:val="00A66927"/>
    <w:rsid w:val="00A66FFD"/>
    <w:rsid w:val="00A703A6"/>
    <w:rsid w:val="00A70926"/>
    <w:rsid w:val="00A7092E"/>
    <w:rsid w:val="00A71168"/>
    <w:rsid w:val="00A71847"/>
    <w:rsid w:val="00A722F8"/>
    <w:rsid w:val="00A72422"/>
    <w:rsid w:val="00A73669"/>
    <w:rsid w:val="00A73E79"/>
    <w:rsid w:val="00A741B6"/>
    <w:rsid w:val="00A74222"/>
    <w:rsid w:val="00A74C1C"/>
    <w:rsid w:val="00A75592"/>
    <w:rsid w:val="00A75B3E"/>
    <w:rsid w:val="00A75BAF"/>
    <w:rsid w:val="00A75C1F"/>
    <w:rsid w:val="00A75C5C"/>
    <w:rsid w:val="00A75D4F"/>
    <w:rsid w:val="00A75D50"/>
    <w:rsid w:val="00A76B97"/>
    <w:rsid w:val="00A76C22"/>
    <w:rsid w:val="00A77146"/>
    <w:rsid w:val="00A77573"/>
    <w:rsid w:val="00A77612"/>
    <w:rsid w:val="00A77B3E"/>
    <w:rsid w:val="00A80912"/>
    <w:rsid w:val="00A8118E"/>
    <w:rsid w:val="00A81D1A"/>
    <w:rsid w:val="00A82958"/>
    <w:rsid w:val="00A83872"/>
    <w:rsid w:val="00A83BDA"/>
    <w:rsid w:val="00A83CA2"/>
    <w:rsid w:val="00A84A1E"/>
    <w:rsid w:val="00A84D8B"/>
    <w:rsid w:val="00A85B87"/>
    <w:rsid w:val="00A8640A"/>
    <w:rsid w:val="00A864CA"/>
    <w:rsid w:val="00A87833"/>
    <w:rsid w:val="00A87B0F"/>
    <w:rsid w:val="00A87EC0"/>
    <w:rsid w:val="00A87EDE"/>
    <w:rsid w:val="00A900B0"/>
    <w:rsid w:val="00A90887"/>
    <w:rsid w:val="00A90A98"/>
    <w:rsid w:val="00A910D5"/>
    <w:rsid w:val="00A91263"/>
    <w:rsid w:val="00A9147F"/>
    <w:rsid w:val="00A915A7"/>
    <w:rsid w:val="00A91AF3"/>
    <w:rsid w:val="00A92552"/>
    <w:rsid w:val="00A92746"/>
    <w:rsid w:val="00A92B05"/>
    <w:rsid w:val="00A92CB3"/>
    <w:rsid w:val="00A9337A"/>
    <w:rsid w:val="00A93AEB"/>
    <w:rsid w:val="00A93FFE"/>
    <w:rsid w:val="00A94637"/>
    <w:rsid w:val="00A94821"/>
    <w:rsid w:val="00A94BC9"/>
    <w:rsid w:val="00A95393"/>
    <w:rsid w:val="00A9579E"/>
    <w:rsid w:val="00A95F6C"/>
    <w:rsid w:val="00A97C95"/>
    <w:rsid w:val="00AA0112"/>
    <w:rsid w:val="00AA0B30"/>
    <w:rsid w:val="00AA1263"/>
    <w:rsid w:val="00AA1397"/>
    <w:rsid w:val="00AA17C7"/>
    <w:rsid w:val="00AA1D1D"/>
    <w:rsid w:val="00AA24BB"/>
    <w:rsid w:val="00AA33DE"/>
    <w:rsid w:val="00AA34A2"/>
    <w:rsid w:val="00AA3C1A"/>
    <w:rsid w:val="00AA3C62"/>
    <w:rsid w:val="00AA3E17"/>
    <w:rsid w:val="00AA41DD"/>
    <w:rsid w:val="00AA4593"/>
    <w:rsid w:val="00AA4C0B"/>
    <w:rsid w:val="00AA4EB8"/>
    <w:rsid w:val="00AA5BF1"/>
    <w:rsid w:val="00AA6868"/>
    <w:rsid w:val="00AA6DC1"/>
    <w:rsid w:val="00AB06D4"/>
    <w:rsid w:val="00AB07B7"/>
    <w:rsid w:val="00AB10F9"/>
    <w:rsid w:val="00AB1F78"/>
    <w:rsid w:val="00AB1FE9"/>
    <w:rsid w:val="00AB246A"/>
    <w:rsid w:val="00AB32EA"/>
    <w:rsid w:val="00AB3995"/>
    <w:rsid w:val="00AB44A3"/>
    <w:rsid w:val="00AB4BC8"/>
    <w:rsid w:val="00AB5409"/>
    <w:rsid w:val="00AB5BC2"/>
    <w:rsid w:val="00AB7493"/>
    <w:rsid w:val="00AC0463"/>
    <w:rsid w:val="00AC11BD"/>
    <w:rsid w:val="00AC185D"/>
    <w:rsid w:val="00AC1D00"/>
    <w:rsid w:val="00AC1D2E"/>
    <w:rsid w:val="00AC2C6B"/>
    <w:rsid w:val="00AC311A"/>
    <w:rsid w:val="00AC4A57"/>
    <w:rsid w:val="00AC4F4E"/>
    <w:rsid w:val="00AC546D"/>
    <w:rsid w:val="00AC54D9"/>
    <w:rsid w:val="00AC6403"/>
    <w:rsid w:val="00AC66FB"/>
    <w:rsid w:val="00AC6CBC"/>
    <w:rsid w:val="00AC789F"/>
    <w:rsid w:val="00AC7CC1"/>
    <w:rsid w:val="00AD00AC"/>
    <w:rsid w:val="00AD04B8"/>
    <w:rsid w:val="00AD0B4D"/>
    <w:rsid w:val="00AD0F4B"/>
    <w:rsid w:val="00AD13C6"/>
    <w:rsid w:val="00AD1840"/>
    <w:rsid w:val="00AD1BC0"/>
    <w:rsid w:val="00AD280C"/>
    <w:rsid w:val="00AD2842"/>
    <w:rsid w:val="00AD3791"/>
    <w:rsid w:val="00AD3D93"/>
    <w:rsid w:val="00AD4F90"/>
    <w:rsid w:val="00AD5491"/>
    <w:rsid w:val="00AD563B"/>
    <w:rsid w:val="00AD5B3F"/>
    <w:rsid w:val="00AD61AC"/>
    <w:rsid w:val="00AD61BA"/>
    <w:rsid w:val="00AD6E7B"/>
    <w:rsid w:val="00AD765A"/>
    <w:rsid w:val="00AD796A"/>
    <w:rsid w:val="00AD7D89"/>
    <w:rsid w:val="00AD7DA0"/>
    <w:rsid w:val="00AE0117"/>
    <w:rsid w:val="00AE0BBA"/>
    <w:rsid w:val="00AE1575"/>
    <w:rsid w:val="00AE1E63"/>
    <w:rsid w:val="00AE215A"/>
    <w:rsid w:val="00AE2615"/>
    <w:rsid w:val="00AE28F5"/>
    <w:rsid w:val="00AE44F4"/>
    <w:rsid w:val="00AE46C1"/>
    <w:rsid w:val="00AE4B5C"/>
    <w:rsid w:val="00AE4D08"/>
    <w:rsid w:val="00AE500B"/>
    <w:rsid w:val="00AE581F"/>
    <w:rsid w:val="00AE5833"/>
    <w:rsid w:val="00AE609C"/>
    <w:rsid w:val="00AE697C"/>
    <w:rsid w:val="00AE74DD"/>
    <w:rsid w:val="00AE77F4"/>
    <w:rsid w:val="00AE7B62"/>
    <w:rsid w:val="00AE7D13"/>
    <w:rsid w:val="00AE7D94"/>
    <w:rsid w:val="00AE7F83"/>
    <w:rsid w:val="00AF01B3"/>
    <w:rsid w:val="00AF0C8A"/>
    <w:rsid w:val="00AF0E35"/>
    <w:rsid w:val="00AF1DBC"/>
    <w:rsid w:val="00AF27BB"/>
    <w:rsid w:val="00AF2D01"/>
    <w:rsid w:val="00AF35C5"/>
    <w:rsid w:val="00AF3633"/>
    <w:rsid w:val="00AF3685"/>
    <w:rsid w:val="00AF38CE"/>
    <w:rsid w:val="00AF3A46"/>
    <w:rsid w:val="00AF3B52"/>
    <w:rsid w:val="00AF3E9F"/>
    <w:rsid w:val="00AF5B1C"/>
    <w:rsid w:val="00AF5D86"/>
    <w:rsid w:val="00AF60A1"/>
    <w:rsid w:val="00AF6A9B"/>
    <w:rsid w:val="00AF6AA8"/>
    <w:rsid w:val="00AF701B"/>
    <w:rsid w:val="00AF751D"/>
    <w:rsid w:val="00B000AD"/>
    <w:rsid w:val="00B01235"/>
    <w:rsid w:val="00B01537"/>
    <w:rsid w:val="00B01783"/>
    <w:rsid w:val="00B01DC6"/>
    <w:rsid w:val="00B01E02"/>
    <w:rsid w:val="00B0249A"/>
    <w:rsid w:val="00B02CB8"/>
    <w:rsid w:val="00B02FBF"/>
    <w:rsid w:val="00B02FEE"/>
    <w:rsid w:val="00B03210"/>
    <w:rsid w:val="00B03A58"/>
    <w:rsid w:val="00B03B6B"/>
    <w:rsid w:val="00B0485F"/>
    <w:rsid w:val="00B05DF4"/>
    <w:rsid w:val="00B072CD"/>
    <w:rsid w:val="00B07403"/>
    <w:rsid w:val="00B078F0"/>
    <w:rsid w:val="00B1056E"/>
    <w:rsid w:val="00B122B5"/>
    <w:rsid w:val="00B12EC8"/>
    <w:rsid w:val="00B13E26"/>
    <w:rsid w:val="00B15186"/>
    <w:rsid w:val="00B15D63"/>
    <w:rsid w:val="00B166BF"/>
    <w:rsid w:val="00B17B96"/>
    <w:rsid w:val="00B17C03"/>
    <w:rsid w:val="00B215E1"/>
    <w:rsid w:val="00B21A4D"/>
    <w:rsid w:val="00B222A6"/>
    <w:rsid w:val="00B22762"/>
    <w:rsid w:val="00B229BC"/>
    <w:rsid w:val="00B2342C"/>
    <w:rsid w:val="00B235B5"/>
    <w:rsid w:val="00B239C7"/>
    <w:rsid w:val="00B23E92"/>
    <w:rsid w:val="00B23ECE"/>
    <w:rsid w:val="00B23EE1"/>
    <w:rsid w:val="00B24AFF"/>
    <w:rsid w:val="00B24B38"/>
    <w:rsid w:val="00B255F9"/>
    <w:rsid w:val="00B258C4"/>
    <w:rsid w:val="00B25DBB"/>
    <w:rsid w:val="00B25E63"/>
    <w:rsid w:val="00B26B16"/>
    <w:rsid w:val="00B26DCB"/>
    <w:rsid w:val="00B26E47"/>
    <w:rsid w:val="00B2771E"/>
    <w:rsid w:val="00B31163"/>
    <w:rsid w:val="00B3160D"/>
    <w:rsid w:val="00B32213"/>
    <w:rsid w:val="00B3297B"/>
    <w:rsid w:val="00B33DDD"/>
    <w:rsid w:val="00B34D58"/>
    <w:rsid w:val="00B34D76"/>
    <w:rsid w:val="00B357B0"/>
    <w:rsid w:val="00B3662D"/>
    <w:rsid w:val="00B40479"/>
    <w:rsid w:val="00B4048B"/>
    <w:rsid w:val="00B409C9"/>
    <w:rsid w:val="00B40DC6"/>
    <w:rsid w:val="00B41185"/>
    <w:rsid w:val="00B412BC"/>
    <w:rsid w:val="00B4142B"/>
    <w:rsid w:val="00B41935"/>
    <w:rsid w:val="00B41ADB"/>
    <w:rsid w:val="00B41E6E"/>
    <w:rsid w:val="00B4264D"/>
    <w:rsid w:val="00B42B44"/>
    <w:rsid w:val="00B42B4C"/>
    <w:rsid w:val="00B42D0F"/>
    <w:rsid w:val="00B43C8C"/>
    <w:rsid w:val="00B43E13"/>
    <w:rsid w:val="00B44363"/>
    <w:rsid w:val="00B44C45"/>
    <w:rsid w:val="00B45C57"/>
    <w:rsid w:val="00B46CE0"/>
    <w:rsid w:val="00B46DBC"/>
    <w:rsid w:val="00B47019"/>
    <w:rsid w:val="00B475CC"/>
    <w:rsid w:val="00B47966"/>
    <w:rsid w:val="00B47AC7"/>
    <w:rsid w:val="00B5064E"/>
    <w:rsid w:val="00B50B2B"/>
    <w:rsid w:val="00B51289"/>
    <w:rsid w:val="00B51A6A"/>
    <w:rsid w:val="00B524A3"/>
    <w:rsid w:val="00B52564"/>
    <w:rsid w:val="00B5262A"/>
    <w:rsid w:val="00B52A00"/>
    <w:rsid w:val="00B544B9"/>
    <w:rsid w:val="00B551FF"/>
    <w:rsid w:val="00B561D2"/>
    <w:rsid w:val="00B562C7"/>
    <w:rsid w:val="00B563D0"/>
    <w:rsid w:val="00B57446"/>
    <w:rsid w:val="00B579C5"/>
    <w:rsid w:val="00B60550"/>
    <w:rsid w:val="00B605FF"/>
    <w:rsid w:val="00B6139E"/>
    <w:rsid w:val="00B61664"/>
    <w:rsid w:val="00B61CBD"/>
    <w:rsid w:val="00B61D36"/>
    <w:rsid w:val="00B626DF"/>
    <w:rsid w:val="00B62CAC"/>
    <w:rsid w:val="00B62E1D"/>
    <w:rsid w:val="00B62E2C"/>
    <w:rsid w:val="00B63C2C"/>
    <w:rsid w:val="00B64798"/>
    <w:rsid w:val="00B64D8E"/>
    <w:rsid w:val="00B66130"/>
    <w:rsid w:val="00B66614"/>
    <w:rsid w:val="00B669F0"/>
    <w:rsid w:val="00B67290"/>
    <w:rsid w:val="00B673A7"/>
    <w:rsid w:val="00B70673"/>
    <w:rsid w:val="00B70855"/>
    <w:rsid w:val="00B70DF7"/>
    <w:rsid w:val="00B71196"/>
    <w:rsid w:val="00B71984"/>
    <w:rsid w:val="00B72514"/>
    <w:rsid w:val="00B72F3A"/>
    <w:rsid w:val="00B73026"/>
    <w:rsid w:val="00B73900"/>
    <w:rsid w:val="00B74808"/>
    <w:rsid w:val="00B7535A"/>
    <w:rsid w:val="00B7537D"/>
    <w:rsid w:val="00B75385"/>
    <w:rsid w:val="00B769F8"/>
    <w:rsid w:val="00B76A27"/>
    <w:rsid w:val="00B76C0E"/>
    <w:rsid w:val="00B772E3"/>
    <w:rsid w:val="00B77F2A"/>
    <w:rsid w:val="00B80832"/>
    <w:rsid w:val="00B80E92"/>
    <w:rsid w:val="00B810C0"/>
    <w:rsid w:val="00B8115F"/>
    <w:rsid w:val="00B812B9"/>
    <w:rsid w:val="00B8156C"/>
    <w:rsid w:val="00B81861"/>
    <w:rsid w:val="00B823AD"/>
    <w:rsid w:val="00B8313F"/>
    <w:rsid w:val="00B836D6"/>
    <w:rsid w:val="00B83B68"/>
    <w:rsid w:val="00B84C97"/>
    <w:rsid w:val="00B85009"/>
    <w:rsid w:val="00B85486"/>
    <w:rsid w:val="00B856E0"/>
    <w:rsid w:val="00B85F09"/>
    <w:rsid w:val="00B87705"/>
    <w:rsid w:val="00B87926"/>
    <w:rsid w:val="00B9100F"/>
    <w:rsid w:val="00B9122A"/>
    <w:rsid w:val="00B915CE"/>
    <w:rsid w:val="00B91843"/>
    <w:rsid w:val="00B91CAF"/>
    <w:rsid w:val="00B91FCA"/>
    <w:rsid w:val="00B9324E"/>
    <w:rsid w:val="00B933F2"/>
    <w:rsid w:val="00B93729"/>
    <w:rsid w:val="00B9402A"/>
    <w:rsid w:val="00B94889"/>
    <w:rsid w:val="00B9510B"/>
    <w:rsid w:val="00B95236"/>
    <w:rsid w:val="00B95481"/>
    <w:rsid w:val="00B9569F"/>
    <w:rsid w:val="00B95F2D"/>
    <w:rsid w:val="00B960DE"/>
    <w:rsid w:val="00B96468"/>
    <w:rsid w:val="00B96A4D"/>
    <w:rsid w:val="00B96F9B"/>
    <w:rsid w:val="00B97A25"/>
    <w:rsid w:val="00BA00D7"/>
    <w:rsid w:val="00BA02F3"/>
    <w:rsid w:val="00BA071A"/>
    <w:rsid w:val="00BA0E99"/>
    <w:rsid w:val="00BA13B8"/>
    <w:rsid w:val="00BA18F9"/>
    <w:rsid w:val="00BA1F01"/>
    <w:rsid w:val="00BA2201"/>
    <w:rsid w:val="00BA299E"/>
    <w:rsid w:val="00BA36D5"/>
    <w:rsid w:val="00BA3D2F"/>
    <w:rsid w:val="00BA3FE4"/>
    <w:rsid w:val="00BA4037"/>
    <w:rsid w:val="00BA632E"/>
    <w:rsid w:val="00BA6739"/>
    <w:rsid w:val="00BA6B38"/>
    <w:rsid w:val="00BA6CB8"/>
    <w:rsid w:val="00BA729E"/>
    <w:rsid w:val="00BA7BDC"/>
    <w:rsid w:val="00BA7DB8"/>
    <w:rsid w:val="00BB0BC9"/>
    <w:rsid w:val="00BB1BE6"/>
    <w:rsid w:val="00BB1CBF"/>
    <w:rsid w:val="00BB26AD"/>
    <w:rsid w:val="00BB3218"/>
    <w:rsid w:val="00BB374F"/>
    <w:rsid w:val="00BB3DFE"/>
    <w:rsid w:val="00BB537D"/>
    <w:rsid w:val="00BB5AC9"/>
    <w:rsid w:val="00BB6270"/>
    <w:rsid w:val="00BB6368"/>
    <w:rsid w:val="00BB67C2"/>
    <w:rsid w:val="00BB6AC1"/>
    <w:rsid w:val="00BB6F15"/>
    <w:rsid w:val="00BB704A"/>
    <w:rsid w:val="00BB7833"/>
    <w:rsid w:val="00BB7DEC"/>
    <w:rsid w:val="00BC006C"/>
    <w:rsid w:val="00BC03EE"/>
    <w:rsid w:val="00BC1241"/>
    <w:rsid w:val="00BC17A2"/>
    <w:rsid w:val="00BC182B"/>
    <w:rsid w:val="00BC2217"/>
    <w:rsid w:val="00BC2D78"/>
    <w:rsid w:val="00BC2EAC"/>
    <w:rsid w:val="00BC3165"/>
    <w:rsid w:val="00BC3274"/>
    <w:rsid w:val="00BC33B1"/>
    <w:rsid w:val="00BC3DDF"/>
    <w:rsid w:val="00BC3F8C"/>
    <w:rsid w:val="00BC45FF"/>
    <w:rsid w:val="00BC533C"/>
    <w:rsid w:val="00BC53A5"/>
    <w:rsid w:val="00BC5E09"/>
    <w:rsid w:val="00BC633C"/>
    <w:rsid w:val="00BC65A9"/>
    <w:rsid w:val="00BC6723"/>
    <w:rsid w:val="00BC6925"/>
    <w:rsid w:val="00BC6F12"/>
    <w:rsid w:val="00BC7450"/>
    <w:rsid w:val="00BC7600"/>
    <w:rsid w:val="00BC7B7D"/>
    <w:rsid w:val="00BD0A72"/>
    <w:rsid w:val="00BD1318"/>
    <w:rsid w:val="00BD1447"/>
    <w:rsid w:val="00BD1857"/>
    <w:rsid w:val="00BD1D2D"/>
    <w:rsid w:val="00BD1DEC"/>
    <w:rsid w:val="00BD2F58"/>
    <w:rsid w:val="00BD36BE"/>
    <w:rsid w:val="00BD375B"/>
    <w:rsid w:val="00BD39BE"/>
    <w:rsid w:val="00BD4A99"/>
    <w:rsid w:val="00BD4BCF"/>
    <w:rsid w:val="00BD50F6"/>
    <w:rsid w:val="00BD533B"/>
    <w:rsid w:val="00BD55CB"/>
    <w:rsid w:val="00BD70BE"/>
    <w:rsid w:val="00BD7B69"/>
    <w:rsid w:val="00BD7C05"/>
    <w:rsid w:val="00BD7CE5"/>
    <w:rsid w:val="00BE02B5"/>
    <w:rsid w:val="00BE0FA6"/>
    <w:rsid w:val="00BE3952"/>
    <w:rsid w:val="00BE3F34"/>
    <w:rsid w:val="00BE430A"/>
    <w:rsid w:val="00BE461E"/>
    <w:rsid w:val="00BE48BD"/>
    <w:rsid w:val="00BE4C59"/>
    <w:rsid w:val="00BE510F"/>
    <w:rsid w:val="00BE53AB"/>
    <w:rsid w:val="00BE554C"/>
    <w:rsid w:val="00BE59F2"/>
    <w:rsid w:val="00BE5EA0"/>
    <w:rsid w:val="00BE6319"/>
    <w:rsid w:val="00BE6473"/>
    <w:rsid w:val="00BE64DA"/>
    <w:rsid w:val="00BE6C14"/>
    <w:rsid w:val="00BE751C"/>
    <w:rsid w:val="00BE7A5C"/>
    <w:rsid w:val="00BF0CBB"/>
    <w:rsid w:val="00BF0CBD"/>
    <w:rsid w:val="00BF0E45"/>
    <w:rsid w:val="00BF0ED1"/>
    <w:rsid w:val="00BF0F75"/>
    <w:rsid w:val="00BF12C5"/>
    <w:rsid w:val="00BF1403"/>
    <w:rsid w:val="00BF1912"/>
    <w:rsid w:val="00BF253A"/>
    <w:rsid w:val="00BF2669"/>
    <w:rsid w:val="00BF288E"/>
    <w:rsid w:val="00BF31DF"/>
    <w:rsid w:val="00BF330E"/>
    <w:rsid w:val="00BF3927"/>
    <w:rsid w:val="00BF3C7D"/>
    <w:rsid w:val="00BF49D6"/>
    <w:rsid w:val="00BF5B62"/>
    <w:rsid w:val="00BF6133"/>
    <w:rsid w:val="00BF7440"/>
    <w:rsid w:val="00BF74A9"/>
    <w:rsid w:val="00BF7819"/>
    <w:rsid w:val="00C000F5"/>
    <w:rsid w:val="00C001FC"/>
    <w:rsid w:val="00C008D5"/>
    <w:rsid w:val="00C00FDA"/>
    <w:rsid w:val="00C01848"/>
    <w:rsid w:val="00C01AC9"/>
    <w:rsid w:val="00C03383"/>
    <w:rsid w:val="00C03A62"/>
    <w:rsid w:val="00C04014"/>
    <w:rsid w:val="00C0497B"/>
    <w:rsid w:val="00C04E81"/>
    <w:rsid w:val="00C06FF9"/>
    <w:rsid w:val="00C07057"/>
    <w:rsid w:val="00C07517"/>
    <w:rsid w:val="00C07BDC"/>
    <w:rsid w:val="00C07CA7"/>
    <w:rsid w:val="00C07E9E"/>
    <w:rsid w:val="00C105BE"/>
    <w:rsid w:val="00C10917"/>
    <w:rsid w:val="00C12A0D"/>
    <w:rsid w:val="00C12BC4"/>
    <w:rsid w:val="00C13F93"/>
    <w:rsid w:val="00C140FF"/>
    <w:rsid w:val="00C14AF8"/>
    <w:rsid w:val="00C14C64"/>
    <w:rsid w:val="00C14D74"/>
    <w:rsid w:val="00C154A2"/>
    <w:rsid w:val="00C15666"/>
    <w:rsid w:val="00C157CB"/>
    <w:rsid w:val="00C15EFD"/>
    <w:rsid w:val="00C16280"/>
    <w:rsid w:val="00C164D6"/>
    <w:rsid w:val="00C16913"/>
    <w:rsid w:val="00C16ED9"/>
    <w:rsid w:val="00C1750D"/>
    <w:rsid w:val="00C17B66"/>
    <w:rsid w:val="00C17C4A"/>
    <w:rsid w:val="00C17CCD"/>
    <w:rsid w:val="00C2009C"/>
    <w:rsid w:val="00C200BB"/>
    <w:rsid w:val="00C2065F"/>
    <w:rsid w:val="00C206FA"/>
    <w:rsid w:val="00C20B0A"/>
    <w:rsid w:val="00C20EB1"/>
    <w:rsid w:val="00C21527"/>
    <w:rsid w:val="00C218BE"/>
    <w:rsid w:val="00C21B92"/>
    <w:rsid w:val="00C21E0A"/>
    <w:rsid w:val="00C22311"/>
    <w:rsid w:val="00C22A6A"/>
    <w:rsid w:val="00C235C5"/>
    <w:rsid w:val="00C23D01"/>
    <w:rsid w:val="00C248BB"/>
    <w:rsid w:val="00C24CF9"/>
    <w:rsid w:val="00C253AB"/>
    <w:rsid w:val="00C26C5B"/>
    <w:rsid w:val="00C26F76"/>
    <w:rsid w:val="00C27008"/>
    <w:rsid w:val="00C2725B"/>
    <w:rsid w:val="00C27692"/>
    <w:rsid w:val="00C276E0"/>
    <w:rsid w:val="00C300A8"/>
    <w:rsid w:val="00C3030B"/>
    <w:rsid w:val="00C311E3"/>
    <w:rsid w:val="00C312AC"/>
    <w:rsid w:val="00C3159B"/>
    <w:rsid w:val="00C319C6"/>
    <w:rsid w:val="00C3327E"/>
    <w:rsid w:val="00C3332B"/>
    <w:rsid w:val="00C33731"/>
    <w:rsid w:val="00C33B87"/>
    <w:rsid w:val="00C34B99"/>
    <w:rsid w:val="00C35197"/>
    <w:rsid w:val="00C35E86"/>
    <w:rsid w:val="00C35F9B"/>
    <w:rsid w:val="00C36E65"/>
    <w:rsid w:val="00C36EE5"/>
    <w:rsid w:val="00C37A7B"/>
    <w:rsid w:val="00C41162"/>
    <w:rsid w:val="00C4143E"/>
    <w:rsid w:val="00C414FA"/>
    <w:rsid w:val="00C4199C"/>
    <w:rsid w:val="00C41ACD"/>
    <w:rsid w:val="00C41B32"/>
    <w:rsid w:val="00C41C9D"/>
    <w:rsid w:val="00C426F1"/>
    <w:rsid w:val="00C42CD0"/>
    <w:rsid w:val="00C42FC0"/>
    <w:rsid w:val="00C43769"/>
    <w:rsid w:val="00C45421"/>
    <w:rsid w:val="00C47546"/>
    <w:rsid w:val="00C47952"/>
    <w:rsid w:val="00C50332"/>
    <w:rsid w:val="00C5073F"/>
    <w:rsid w:val="00C509A7"/>
    <w:rsid w:val="00C50C45"/>
    <w:rsid w:val="00C50C6C"/>
    <w:rsid w:val="00C50D84"/>
    <w:rsid w:val="00C515CF"/>
    <w:rsid w:val="00C51922"/>
    <w:rsid w:val="00C51F4F"/>
    <w:rsid w:val="00C52C89"/>
    <w:rsid w:val="00C52F3E"/>
    <w:rsid w:val="00C53124"/>
    <w:rsid w:val="00C53BF2"/>
    <w:rsid w:val="00C53E74"/>
    <w:rsid w:val="00C5452C"/>
    <w:rsid w:val="00C5453B"/>
    <w:rsid w:val="00C5467F"/>
    <w:rsid w:val="00C5492C"/>
    <w:rsid w:val="00C54EB9"/>
    <w:rsid w:val="00C55A9E"/>
    <w:rsid w:val="00C55E74"/>
    <w:rsid w:val="00C56087"/>
    <w:rsid w:val="00C57735"/>
    <w:rsid w:val="00C57CE2"/>
    <w:rsid w:val="00C57FE3"/>
    <w:rsid w:val="00C60372"/>
    <w:rsid w:val="00C61156"/>
    <w:rsid w:val="00C62141"/>
    <w:rsid w:val="00C6256D"/>
    <w:rsid w:val="00C626AC"/>
    <w:rsid w:val="00C62AE5"/>
    <w:rsid w:val="00C62B69"/>
    <w:rsid w:val="00C62F5F"/>
    <w:rsid w:val="00C63294"/>
    <w:rsid w:val="00C636C0"/>
    <w:rsid w:val="00C638DE"/>
    <w:rsid w:val="00C645DC"/>
    <w:rsid w:val="00C64F43"/>
    <w:rsid w:val="00C65344"/>
    <w:rsid w:val="00C653CB"/>
    <w:rsid w:val="00C6563C"/>
    <w:rsid w:val="00C65A7D"/>
    <w:rsid w:val="00C70658"/>
    <w:rsid w:val="00C7085D"/>
    <w:rsid w:val="00C709BA"/>
    <w:rsid w:val="00C714E5"/>
    <w:rsid w:val="00C71CD3"/>
    <w:rsid w:val="00C71D81"/>
    <w:rsid w:val="00C71F2C"/>
    <w:rsid w:val="00C725F3"/>
    <w:rsid w:val="00C72AD1"/>
    <w:rsid w:val="00C74090"/>
    <w:rsid w:val="00C74380"/>
    <w:rsid w:val="00C74B2F"/>
    <w:rsid w:val="00C754E5"/>
    <w:rsid w:val="00C7598E"/>
    <w:rsid w:val="00C759D3"/>
    <w:rsid w:val="00C760B3"/>
    <w:rsid w:val="00C768F6"/>
    <w:rsid w:val="00C76A7D"/>
    <w:rsid w:val="00C77CFB"/>
    <w:rsid w:val="00C80357"/>
    <w:rsid w:val="00C8046A"/>
    <w:rsid w:val="00C80A13"/>
    <w:rsid w:val="00C81189"/>
    <w:rsid w:val="00C813A5"/>
    <w:rsid w:val="00C81A15"/>
    <w:rsid w:val="00C81AD1"/>
    <w:rsid w:val="00C81F5E"/>
    <w:rsid w:val="00C81FB6"/>
    <w:rsid w:val="00C823F3"/>
    <w:rsid w:val="00C82902"/>
    <w:rsid w:val="00C82F73"/>
    <w:rsid w:val="00C83037"/>
    <w:rsid w:val="00C835EB"/>
    <w:rsid w:val="00C83B2B"/>
    <w:rsid w:val="00C83D90"/>
    <w:rsid w:val="00C83EBC"/>
    <w:rsid w:val="00C85261"/>
    <w:rsid w:val="00C86563"/>
    <w:rsid w:val="00C87A6D"/>
    <w:rsid w:val="00C87C4E"/>
    <w:rsid w:val="00C90443"/>
    <w:rsid w:val="00C90A88"/>
    <w:rsid w:val="00C90DF6"/>
    <w:rsid w:val="00C91435"/>
    <w:rsid w:val="00C9162B"/>
    <w:rsid w:val="00C922AE"/>
    <w:rsid w:val="00C928C9"/>
    <w:rsid w:val="00C930BC"/>
    <w:rsid w:val="00C93BF6"/>
    <w:rsid w:val="00C944DF"/>
    <w:rsid w:val="00C9629A"/>
    <w:rsid w:val="00C96312"/>
    <w:rsid w:val="00C96D4E"/>
    <w:rsid w:val="00C96F4C"/>
    <w:rsid w:val="00C9750D"/>
    <w:rsid w:val="00C97654"/>
    <w:rsid w:val="00CA0A2B"/>
    <w:rsid w:val="00CA1768"/>
    <w:rsid w:val="00CA2300"/>
    <w:rsid w:val="00CA241F"/>
    <w:rsid w:val="00CA2A1B"/>
    <w:rsid w:val="00CA2E2D"/>
    <w:rsid w:val="00CA31F2"/>
    <w:rsid w:val="00CA36FA"/>
    <w:rsid w:val="00CA379B"/>
    <w:rsid w:val="00CA395A"/>
    <w:rsid w:val="00CA3E04"/>
    <w:rsid w:val="00CA474B"/>
    <w:rsid w:val="00CA48D8"/>
    <w:rsid w:val="00CA5033"/>
    <w:rsid w:val="00CA622B"/>
    <w:rsid w:val="00CA63C6"/>
    <w:rsid w:val="00CA666A"/>
    <w:rsid w:val="00CA66EC"/>
    <w:rsid w:val="00CA683F"/>
    <w:rsid w:val="00CA6E91"/>
    <w:rsid w:val="00CA718B"/>
    <w:rsid w:val="00CA73E8"/>
    <w:rsid w:val="00CA7B63"/>
    <w:rsid w:val="00CB08D0"/>
    <w:rsid w:val="00CB0932"/>
    <w:rsid w:val="00CB1AA0"/>
    <w:rsid w:val="00CB2116"/>
    <w:rsid w:val="00CB23B4"/>
    <w:rsid w:val="00CB379B"/>
    <w:rsid w:val="00CB3B0A"/>
    <w:rsid w:val="00CB40C9"/>
    <w:rsid w:val="00CB4503"/>
    <w:rsid w:val="00CB4A09"/>
    <w:rsid w:val="00CB4F1C"/>
    <w:rsid w:val="00CB5341"/>
    <w:rsid w:val="00CB5729"/>
    <w:rsid w:val="00CB5D3E"/>
    <w:rsid w:val="00CB5D86"/>
    <w:rsid w:val="00CB636C"/>
    <w:rsid w:val="00CB6684"/>
    <w:rsid w:val="00CC006B"/>
    <w:rsid w:val="00CC146D"/>
    <w:rsid w:val="00CC18CC"/>
    <w:rsid w:val="00CC28BE"/>
    <w:rsid w:val="00CC28D3"/>
    <w:rsid w:val="00CC310B"/>
    <w:rsid w:val="00CC3427"/>
    <w:rsid w:val="00CC36EB"/>
    <w:rsid w:val="00CC3C2B"/>
    <w:rsid w:val="00CC4388"/>
    <w:rsid w:val="00CC469B"/>
    <w:rsid w:val="00CC4815"/>
    <w:rsid w:val="00CC4DD5"/>
    <w:rsid w:val="00CC534E"/>
    <w:rsid w:val="00CC5406"/>
    <w:rsid w:val="00CC68D5"/>
    <w:rsid w:val="00CC6B99"/>
    <w:rsid w:val="00CC70CC"/>
    <w:rsid w:val="00CD02C2"/>
    <w:rsid w:val="00CD050F"/>
    <w:rsid w:val="00CD055E"/>
    <w:rsid w:val="00CD13F1"/>
    <w:rsid w:val="00CD1832"/>
    <w:rsid w:val="00CD206A"/>
    <w:rsid w:val="00CD22AC"/>
    <w:rsid w:val="00CD26EA"/>
    <w:rsid w:val="00CD2C7F"/>
    <w:rsid w:val="00CD37AB"/>
    <w:rsid w:val="00CD3836"/>
    <w:rsid w:val="00CD4681"/>
    <w:rsid w:val="00CD49FF"/>
    <w:rsid w:val="00CD56E4"/>
    <w:rsid w:val="00CD58B1"/>
    <w:rsid w:val="00CD5F05"/>
    <w:rsid w:val="00CD64A5"/>
    <w:rsid w:val="00CD69A2"/>
    <w:rsid w:val="00CD6A64"/>
    <w:rsid w:val="00CD7EE8"/>
    <w:rsid w:val="00CE160B"/>
    <w:rsid w:val="00CE2023"/>
    <w:rsid w:val="00CE2415"/>
    <w:rsid w:val="00CE2ED6"/>
    <w:rsid w:val="00CE4FA7"/>
    <w:rsid w:val="00CE56DC"/>
    <w:rsid w:val="00CE5873"/>
    <w:rsid w:val="00CE64EF"/>
    <w:rsid w:val="00CE65F6"/>
    <w:rsid w:val="00CE6B57"/>
    <w:rsid w:val="00CE7125"/>
    <w:rsid w:val="00CE7D57"/>
    <w:rsid w:val="00CE7DA2"/>
    <w:rsid w:val="00CF0D5A"/>
    <w:rsid w:val="00CF11AF"/>
    <w:rsid w:val="00CF123B"/>
    <w:rsid w:val="00CF1725"/>
    <w:rsid w:val="00CF1784"/>
    <w:rsid w:val="00CF365B"/>
    <w:rsid w:val="00CF391E"/>
    <w:rsid w:val="00CF3B8C"/>
    <w:rsid w:val="00CF4340"/>
    <w:rsid w:val="00CF4425"/>
    <w:rsid w:val="00CF468A"/>
    <w:rsid w:val="00CF5CD5"/>
    <w:rsid w:val="00CF643D"/>
    <w:rsid w:val="00CF7414"/>
    <w:rsid w:val="00CF7640"/>
    <w:rsid w:val="00CF7BBE"/>
    <w:rsid w:val="00CF7C0C"/>
    <w:rsid w:val="00D002E0"/>
    <w:rsid w:val="00D009A9"/>
    <w:rsid w:val="00D01338"/>
    <w:rsid w:val="00D016B7"/>
    <w:rsid w:val="00D01B92"/>
    <w:rsid w:val="00D02997"/>
    <w:rsid w:val="00D02C2B"/>
    <w:rsid w:val="00D02DB2"/>
    <w:rsid w:val="00D02FD4"/>
    <w:rsid w:val="00D03979"/>
    <w:rsid w:val="00D03AF1"/>
    <w:rsid w:val="00D03CEF"/>
    <w:rsid w:val="00D05329"/>
    <w:rsid w:val="00D06C59"/>
    <w:rsid w:val="00D0780A"/>
    <w:rsid w:val="00D104C2"/>
    <w:rsid w:val="00D10881"/>
    <w:rsid w:val="00D1088F"/>
    <w:rsid w:val="00D11822"/>
    <w:rsid w:val="00D1210E"/>
    <w:rsid w:val="00D12199"/>
    <w:rsid w:val="00D123F9"/>
    <w:rsid w:val="00D1278B"/>
    <w:rsid w:val="00D129F6"/>
    <w:rsid w:val="00D1355E"/>
    <w:rsid w:val="00D1374E"/>
    <w:rsid w:val="00D13D64"/>
    <w:rsid w:val="00D13D75"/>
    <w:rsid w:val="00D14C01"/>
    <w:rsid w:val="00D151A2"/>
    <w:rsid w:val="00D15694"/>
    <w:rsid w:val="00D15B1C"/>
    <w:rsid w:val="00D15B82"/>
    <w:rsid w:val="00D162F6"/>
    <w:rsid w:val="00D16C5A"/>
    <w:rsid w:val="00D16D34"/>
    <w:rsid w:val="00D170B2"/>
    <w:rsid w:val="00D171B6"/>
    <w:rsid w:val="00D20465"/>
    <w:rsid w:val="00D2085F"/>
    <w:rsid w:val="00D20E1F"/>
    <w:rsid w:val="00D20E9F"/>
    <w:rsid w:val="00D20F60"/>
    <w:rsid w:val="00D21561"/>
    <w:rsid w:val="00D2165C"/>
    <w:rsid w:val="00D2198E"/>
    <w:rsid w:val="00D21AD9"/>
    <w:rsid w:val="00D21BE9"/>
    <w:rsid w:val="00D21E1A"/>
    <w:rsid w:val="00D22285"/>
    <w:rsid w:val="00D2244D"/>
    <w:rsid w:val="00D22CB8"/>
    <w:rsid w:val="00D23083"/>
    <w:rsid w:val="00D235CF"/>
    <w:rsid w:val="00D23666"/>
    <w:rsid w:val="00D23856"/>
    <w:rsid w:val="00D2394A"/>
    <w:rsid w:val="00D24CF5"/>
    <w:rsid w:val="00D24E5C"/>
    <w:rsid w:val="00D24E7B"/>
    <w:rsid w:val="00D2503A"/>
    <w:rsid w:val="00D251E9"/>
    <w:rsid w:val="00D26FF4"/>
    <w:rsid w:val="00D27905"/>
    <w:rsid w:val="00D27CE4"/>
    <w:rsid w:val="00D30061"/>
    <w:rsid w:val="00D3117B"/>
    <w:rsid w:val="00D317AB"/>
    <w:rsid w:val="00D31952"/>
    <w:rsid w:val="00D3258F"/>
    <w:rsid w:val="00D334BF"/>
    <w:rsid w:val="00D336C7"/>
    <w:rsid w:val="00D33969"/>
    <w:rsid w:val="00D33E4A"/>
    <w:rsid w:val="00D33E8A"/>
    <w:rsid w:val="00D34483"/>
    <w:rsid w:val="00D348D2"/>
    <w:rsid w:val="00D35516"/>
    <w:rsid w:val="00D35F60"/>
    <w:rsid w:val="00D368AE"/>
    <w:rsid w:val="00D36F7F"/>
    <w:rsid w:val="00D37497"/>
    <w:rsid w:val="00D37A5C"/>
    <w:rsid w:val="00D37C72"/>
    <w:rsid w:val="00D4004B"/>
    <w:rsid w:val="00D40E5F"/>
    <w:rsid w:val="00D414BF"/>
    <w:rsid w:val="00D41632"/>
    <w:rsid w:val="00D41D67"/>
    <w:rsid w:val="00D4267F"/>
    <w:rsid w:val="00D44057"/>
    <w:rsid w:val="00D444FE"/>
    <w:rsid w:val="00D44B37"/>
    <w:rsid w:val="00D44CE8"/>
    <w:rsid w:val="00D451C5"/>
    <w:rsid w:val="00D459E1"/>
    <w:rsid w:val="00D45C5B"/>
    <w:rsid w:val="00D471A8"/>
    <w:rsid w:val="00D47AF8"/>
    <w:rsid w:val="00D501D6"/>
    <w:rsid w:val="00D50E0B"/>
    <w:rsid w:val="00D51CAF"/>
    <w:rsid w:val="00D51D7B"/>
    <w:rsid w:val="00D51E38"/>
    <w:rsid w:val="00D51EB0"/>
    <w:rsid w:val="00D52E0C"/>
    <w:rsid w:val="00D52E3D"/>
    <w:rsid w:val="00D52E61"/>
    <w:rsid w:val="00D532AC"/>
    <w:rsid w:val="00D53913"/>
    <w:rsid w:val="00D542E0"/>
    <w:rsid w:val="00D55400"/>
    <w:rsid w:val="00D55D4E"/>
    <w:rsid w:val="00D55DA9"/>
    <w:rsid w:val="00D56A37"/>
    <w:rsid w:val="00D56F4C"/>
    <w:rsid w:val="00D571EE"/>
    <w:rsid w:val="00D575AC"/>
    <w:rsid w:val="00D6012C"/>
    <w:rsid w:val="00D60233"/>
    <w:rsid w:val="00D60C5B"/>
    <w:rsid w:val="00D6275A"/>
    <w:rsid w:val="00D62F7A"/>
    <w:rsid w:val="00D6479C"/>
    <w:rsid w:val="00D647B4"/>
    <w:rsid w:val="00D64C2E"/>
    <w:rsid w:val="00D64CB7"/>
    <w:rsid w:val="00D651B1"/>
    <w:rsid w:val="00D658FE"/>
    <w:rsid w:val="00D65B70"/>
    <w:rsid w:val="00D65BF4"/>
    <w:rsid w:val="00D6649B"/>
    <w:rsid w:val="00D7044C"/>
    <w:rsid w:val="00D7073D"/>
    <w:rsid w:val="00D707F8"/>
    <w:rsid w:val="00D70C24"/>
    <w:rsid w:val="00D70CF7"/>
    <w:rsid w:val="00D70FFE"/>
    <w:rsid w:val="00D71414"/>
    <w:rsid w:val="00D71CE1"/>
    <w:rsid w:val="00D71DFC"/>
    <w:rsid w:val="00D722AC"/>
    <w:rsid w:val="00D722CA"/>
    <w:rsid w:val="00D74174"/>
    <w:rsid w:val="00D743D4"/>
    <w:rsid w:val="00D7453D"/>
    <w:rsid w:val="00D74BC7"/>
    <w:rsid w:val="00D74F91"/>
    <w:rsid w:val="00D75B25"/>
    <w:rsid w:val="00D76A47"/>
    <w:rsid w:val="00D76C05"/>
    <w:rsid w:val="00D76DD3"/>
    <w:rsid w:val="00D806FB"/>
    <w:rsid w:val="00D80F8E"/>
    <w:rsid w:val="00D8126F"/>
    <w:rsid w:val="00D814F2"/>
    <w:rsid w:val="00D81F34"/>
    <w:rsid w:val="00D81FD7"/>
    <w:rsid w:val="00D8309A"/>
    <w:rsid w:val="00D8322F"/>
    <w:rsid w:val="00D83FF4"/>
    <w:rsid w:val="00D84BC6"/>
    <w:rsid w:val="00D84E3E"/>
    <w:rsid w:val="00D854ED"/>
    <w:rsid w:val="00D85A4F"/>
    <w:rsid w:val="00D86EB1"/>
    <w:rsid w:val="00D87345"/>
    <w:rsid w:val="00D877C8"/>
    <w:rsid w:val="00D902D3"/>
    <w:rsid w:val="00D9045F"/>
    <w:rsid w:val="00D90658"/>
    <w:rsid w:val="00D9149F"/>
    <w:rsid w:val="00D91DCA"/>
    <w:rsid w:val="00D9277E"/>
    <w:rsid w:val="00D92FE9"/>
    <w:rsid w:val="00D92FFE"/>
    <w:rsid w:val="00D93CB8"/>
    <w:rsid w:val="00D94320"/>
    <w:rsid w:val="00D94646"/>
    <w:rsid w:val="00D94666"/>
    <w:rsid w:val="00D94ABC"/>
    <w:rsid w:val="00D95539"/>
    <w:rsid w:val="00D9568B"/>
    <w:rsid w:val="00D95C82"/>
    <w:rsid w:val="00D95D30"/>
    <w:rsid w:val="00D96362"/>
    <w:rsid w:val="00D96C98"/>
    <w:rsid w:val="00D97380"/>
    <w:rsid w:val="00D97694"/>
    <w:rsid w:val="00D97D96"/>
    <w:rsid w:val="00D97FE5"/>
    <w:rsid w:val="00DA018B"/>
    <w:rsid w:val="00DA04FD"/>
    <w:rsid w:val="00DA0759"/>
    <w:rsid w:val="00DA0D78"/>
    <w:rsid w:val="00DA1BFB"/>
    <w:rsid w:val="00DA20D0"/>
    <w:rsid w:val="00DA23B5"/>
    <w:rsid w:val="00DA2B4F"/>
    <w:rsid w:val="00DA3086"/>
    <w:rsid w:val="00DA3718"/>
    <w:rsid w:val="00DA388A"/>
    <w:rsid w:val="00DA3EAC"/>
    <w:rsid w:val="00DA3EFF"/>
    <w:rsid w:val="00DA4195"/>
    <w:rsid w:val="00DA44A7"/>
    <w:rsid w:val="00DA4A9F"/>
    <w:rsid w:val="00DA503C"/>
    <w:rsid w:val="00DA53D5"/>
    <w:rsid w:val="00DA5A03"/>
    <w:rsid w:val="00DA5BBD"/>
    <w:rsid w:val="00DA6695"/>
    <w:rsid w:val="00DA66C8"/>
    <w:rsid w:val="00DA690E"/>
    <w:rsid w:val="00DA70EE"/>
    <w:rsid w:val="00DA7654"/>
    <w:rsid w:val="00DB0684"/>
    <w:rsid w:val="00DB0873"/>
    <w:rsid w:val="00DB0CDA"/>
    <w:rsid w:val="00DB0F73"/>
    <w:rsid w:val="00DB11CE"/>
    <w:rsid w:val="00DB11D8"/>
    <w:rsid w:val="00DB13EC"/>
    <w:rsid w:val="00DB195C"/>
    <w:rsid w:val="00DB20FE"/>
    <w:rsid w:val="00DB2FA6"/>
    <w:rsid w:val="00DB32AB"/>
    <w:rsid w:val="00DB3691"/>
    <w:rsid w:val="00DB3876"/>
    <w:rsid w:val="00DB3B1F"/>
    <w:rsid w:val="00DB3C5B"/>
    <w:rsid w:val="00DB4018"/>
    <w:rsid w:val="00DB5133"/>
    <w:rsid w:val="00DB51BD"/>
    <w:rsid w:val="00DB5934"/>
    <w:rsid w:val="00DB6A4E"/>
    <w:rsid w:val="00DB6BAE"/>
    <w:rsid w:val="00DB78DA"/>
    <w:rsid w:val="00DB79CC"/>
    <w:rsid w:val="00DC00E3"/>
    <w:rsid w:val="00DC0344"/>
    <w:rsid w:val="00DC10FD"/>
    <w:rsid w:val="00DC1504"/>
    <w:rsid w:val="00DC1CA0"/>
    <w:rsid w:val="00DC2191"/>
    <w:rsid w:val="00DC2445"/>
    <w:rsid w:val="00DC2AB7"/>
    <w:rsid w:val="00DC2D0E"/>
    <w:rsid w:val="00DC3886"/>
    <w:rsid w:val="00DC39BE"/>
    <w:rsid w:val="00DC49FC"/>
    <w:rsid w:val="00DC4E0B"/>
    <w:rsid w:val="00DC4FCA"/>
    <w:rsid w:val="00DC51CC"/>
    <w:rsid w:val="00DC5D77"/>
    <w:rsid w:val="00DC631D"/>
    <w:rsid w:val="00DC6613"/>
    <w:rsid w:val="00DC6F68"/>
    <w:rsid w:val="00DC776F"/>
    <w:rsid w:val="00DC7C3F"/>
    <w:rsid w:val="00DD059B"/>
    <w:rsid w:val="00DD0681"/>
    <w:rsid w:val="00DD07A8"/>
    <w:rsid w:val="00DD0C23"/>
    <w:rsid w:val="00DD1903"/>
    <w:rsid w:val="00DD204C"/>
    <w:rsid w:val="00DD38E7"/>
    <w:rsid w:val="00DD4A5A"/>
    <w:rsid w:val="00DD4B97"/>
    <w:rsid w:val="00DD52C2"/>
    <w:rsid w:val="00DD54C6"/>
    <w:rsid w:val="00DD6D4E"/>
    <w:rsid w:val="00DD7A2E"/>
    <w:rsid w:val="00DD7FC8"/>
    <w:rsid w:val="00DE0AF6"/>
    <w:rsid w:val="00DE2214"/>
    <w:rsid w:val="00DE2C48"/>
    <w:rsid w:val="00DE2EAD"/>
    <w:rsid w:val="00DE2F08"/>
    <w:rsid w:val="00DE34A4"/>
    <w:rsid w:val="00DE37A9"/>
    <w:rsid w:val="00DE4339"/>
    <w:rsid w:val="00DE4E84"/>
    <w:rsid w:val="00DE6181"/>
    <w:rsid w:val="00DE6CB0"/>
    <w:rsid w:val="00DE71F9"/>
    <w:rsid w:val="00DE7AD1"/>
    <w:rsid w:val="00DF0681"/>
    <w:rsid w:val="00DF0D51"/>
    <w:rsid w:val="00DF151D"/>
    <w:rsid w:val="00DF200C"/>
    <w:rsid w:val="00DF21C3"/>
    <w:rsid w:val="00DF3DAB"/>
    <w:rsid w:val="00DF4268"/>
    <w:rsid w:val="00DF4475"/>
    <w:rsid w:val="00DF47F9"/>
    <w:rsid w:val="00DF491C"/>
    <w:rsid w:val="00DF585B"/>
    <w:rsid w:val="00DF639B"/>
    <w:rsid w:val="00DF6AD9"/>
    <w:rsid w:val="00DF6CFC"/>
    <w:rsid w:val="00DF711D"/>
    <w:rsid w:val="00DF7C8A"/>
    <w:rsid w:val="00E0055E"/>
    <w:rsid w:val="00E00949"/>
    <w:rsid w:val="00E0143C"/>
    <w:rsid w:val="00E02274"/>
    <w:rsid w:val="00E036D1"/>
    <w:rsid w:val="00E046AA"/>
    <w:rsid w:val="00E046D7"/>
    <w:rsid w:val="00E04BC6"/>
    <w:rsid w:val="00E04F2A"/>
    <w:rsid w:val="00E059BE"/>
    <w:rsid w:val="00E07C42"/>
    <w:rsid w:val="00E100BD"/>
    <w:rsid w:val="00E10556"/>
    <w:rsid w:val="00E10C44"/>
    <w:rsid w:val="00E10FC6"/>
    <w:rsid w:val="00E1193D"/>
    <w:rsid w:val="00E11A63"/>
    <w:rsid w:val="00E11E2C"/>
    <w:rsid w:val="00E14C15"/>
    <w:rsid w:val="00E158CA"/>
    <w:rsid w:val="00E16256"/>
    <w:rsid w:val="00E167FC"/>
    <w:rsid w:val="00E16DFD"/>
    <w:rsid w:val="00E16E13"/>
    <w:rsid w:val="00E17967"/>
    <w:rsid w:val="00E179C6"/>
    <w:rsid w:val="00E17C7C"/>
    <w:rsid w:val="00E2084E"/>
    <w:rsid w:val="00E212E0"/>
    <w:rsid w:val="00E21F60"/>
    <w:rsid w:val="00E22040"/>
    <w:rsid w:val="00E22068"/>
    <w:rsid w:val="00E22D33"/>
    <w:rsid w:val="00E24B37"/>
    <w:rsid w:val="00E25C75"/>
    <w:rsid w:val="00E260C5"/>
    <w:rsid w:val="00E27675"/>
    <w:rsid w:val="00E279E9"/>
    <w:rsid w:val="00E302BD"/>
    <w:rsid w:val="00E30EFA"/>
    <w:rsid w:val="00E3129F"/>
    <w:rsid w:val="00E3144C"/>
    <w:rsid w:val="00E31A2F"/>
    <w:rsid w:val="00E31D14"/>
    <w:rsid w:val="00E31E62"/>
    <w:rsid w:val="00E3227D"/>
    <w:rsid w:val="00E32336"/>
    <w:rsid w:val="00E32EDB"/>
    <w:rsid w:val="00E33182"/>
    <w:rsid w:val="00E33C90"/>
    <w:rsid w:val="00E340C9"/>
    <w:rsid w:val="00E341EB"/>
    <w:rsid w:val="00E34663"/>
    <w:rsid w:val="00E349C6"/>
    <w:rsid w:val="00E34CFB"/>
    <w:rsid w:val="00E35015"/>
    <w:rsid w:val="00E35B7D"/>
    <w:rsid w:val="00E35F2E"/>
    <w:rsid w:val="00E368DB"/>
    <w:rsid w:val="00E37235"/>
    <w:rsid w:val="00E37CAA"/>
    <w:rsid w:val="00E37CB0"/>
    <w:rsid w:val="00E4042B"/>
    <w:rsid w:val="00E40A11"/>
    <w:rsid w:val="00E40DFB"/>
    <w:rsid w:val="00E4164A"/>
    <w:rsid w:val="00E41698"/>
    <w:rsid w:val="00E4176B"/>
    <w:rsid w:val="00E4188E"/>
    <w:rsid w:val="00E41C5B"/>
    <w:rsid w:val="00E428A7"/>
    <w:rsid w:val="00E4317A"/>
    <w:rsid w:val="00E4335D"/>
    <w:rsid w:val="00E4337C"/>
    <w:rsid w:val="00E43386"/>
    <w:rsid w:val="00E43521"/>
    <w:rsid w:val="00E43B67"/>
    <w:rsid w:val="00E43BAB"/>
    <w:rsid w:val="00E43D80"/>
    <w:rsid w:val="00E4466F"/>
    <w:rsid w:val="00E450FB"/>
    <w:rsid w:val="00E45FFB"/>
    <w:rsid w:val="00E46012"/>
    <w:rsid w:val="00E468C4"/>
    <w:rsid w:val="00E46E21"/>
    <w:rsid w:val="00E472B9"/>
    <w:rsid w:val="00E47386"/>
    <w:rsid w:val="00E47719"/>
    <w:rsid w:val="00E47F35"/>
    <w:rsid w:val="00E5012B"/>
    <w:rsid w:val="00E5097E"/>
    <w:rsid w:val="00E515D7"/>
    <w:rsid w:val="00E516A4"/>
    <w:rsid w:val="00E544F2"/>
    <w:rsid w:val="00E54DFD"/>
    <w:rsid w:val="00E554A8"/>
    <w:rsid w:val="00E55DF6"/>
    <w:rsid w:val="00E55EB5"/>
    <w:rsid w:val="00E561B3"/>
    <w:rsid w:val="00E56EA0"/>
    <w:rsid w:val="00E57297"/>
    <w:rsid w:val="00E57373"/>
    <w:rsid w:val="00E60140"/>
    <w:rsid w:val="00E61C2E"/>
    <w:rsid w:val="00E62985"/>
    <w:rsid w:val="00E62EEB"/>
    <w:rsid w:val="00E62FA5"/>
    <w:rsid w:val="00E633AB"/>
    <w:rsid w:val="00E634C2"/>
    <w:rsid w:val="00E63509"/>
    <w:rsid w:val="00E63549"/>
    <w:rsid w:val="00E6367B"/>
    <w:rsid w:val="00E63B3A"/>
    <w:rsid w:val="00E648A8"/>
    <w:rsid w:val="00E649DC"/>
    <w:rsid w:val="00E64C0B"/>
    <w:rsid w:val="00E6514B"/>
    <w:rsid w:val="00E65225"/>
    <w:rsid w:val="00E65718"/>
    <w:rsid w:val="00E65740"/>
    <w:rsid w:val="00E65B81"/>
    <w:rsid w:val="00E66097"/>
    <w:rsid w:val="00E66279"/>
    <w:rsid w:val="00E66A0C"/>
    <w:rsid w:val="00E671E3"/>
    <w:rsid w:val="00E675D9"/>
    <w:rsid w:val="00E67E40"/>
    <w:rsid w:val="00E702CB"/>
    <w:rsid w:val="00E7079B"/>
    <w:rsid w:val="00E7090B"/>
    <w:rsid w:val="00E70A59"/>
    <w:rsid w:val="00E71477"/>
    <w:rsid w:val="00E724A8"/>
    <w:rsid w:val="00E7291D"/>
    <w:rsid w:val="00E72A3E"/>
    <w:rsid w:val="00E73122"/>
    <w:rsid w:val="00E7372D"/>
    <w:rsid w:val="00E73A78"/>
    <w:rsid w:val="00E73F4C"/>
    <w:rsid w:val="00E74625"/>
    <w:rsid w:val="00E74696"/>
    <w:rsid w:val="00E746C5"/>
    <w:rsid w:val="00E74A56"/>
    <w:rsid w:val="00E74D76"/>
    <w:rsid w:val="00E75109"/>
    <w:rsid w:val="00E7561F"/>
    <w:rsid w:val="00E75BA2"/>
    <w:rsid w:val="00E763B8"/>
    <w:rsid w:val="00E769AD"/>
    <w:rsid w:val="00E76D66"/>
    <w:rsid w:val="00E7792D"/>
    <w:rsid w:val="00E77C5F"/>
    <w:rsid w:val="00E77EDB"/>
    <w:rsid w:val="00E80150"/>
    <w:rsid w:val="00E8078B"/>
    <w:rsid w:val="00E8087F"/>
    <w:rsid w:val="00E80ADF"/>
    <w:rsid w:val="00E80C3D"/>
    <w:rsid w:val="00E80DBD"/>
    <w:rsid w:val="00E8138A"/>
    <w:rsid w:val="00E81AB4"/>
    <w:rsid w:val="00E81E0E"/>
    <w:rsid w:val="00E825EF"/>
    <w:rsid w:val="00E8292C"/>
    <w:rsid w:val="00E83AF2"/>
    <w:rsid w:val="00E83C81"/>
    <w:rsid w:val="00E8520A"/>
    <w:rsid w:val="00E854E8"/>
    <w:rsid w:val="00E859AB"/>
    <w:rsid w:val="00E85D21"/>
    <w:rsid w:val="00E86576"/>
    <w:rsid w:val="00E86A65"/>
    <w:rsid w:val="00E8714C"/>
    <w:rsid w:val="00E874CC"/>
    <w:rsid w:val="00E8769A"/>
    <w:rsid w:val="00E87829"/>
    <w:rsid w:val="00E902EF"/>
    <w:rsid w:val="00E90CC3"/>
    <w:rsid w:val="00E90F72"/>
    <w:rsid w:val="00E91A80"/>
    <w:rsid w:val="00E91CD5"/>
    <w:rsid w:val="00E924EB"/>
    <w:rsid w:val="00E92694"/>
    <w:rsid w:val="00E92D85"/>
    <w:rsid w:val="00E92E23"/>
    <w:rsid w:val="00E9322E"/>
    <w:rsid w:val="00E9335F"/>
    <w:rsid w:val="00E9380A"/>
    <w:rsid w:val="00E9394E"/>
    <w:rsid w:val="00E940F7"/>
    <w:rsid w:val="00E944BB"/>
    <w:rsid w:val="00E95744"/>
    <w:rsid w:val="00E96B53"/>
    <w:rsid w:val="00E96B91"/>
    <w:rsid w:val="00E971B2"/>
    <w:rsid w:val="00E974B3"/>
    <w:rsid w:val="00E97968"/>
    <w:rsid w:val="00E97C11"/>
    <w:rsid w:val="00E97E14"/>
    <w:rsid w:val="00EA00AF"/>
    <w:rsid w:val="00EA1266"/>
    <w:rsid w:val="00EA1991"/>
    <w:rsid w:val="00EA1CCC"/>
    <w:rsid w:val="00EA20D8"/>
    <w:rsid w:val="00EA2103"/>
    <w:rsid w:val="00EA25E0"/>
    <w:rsid w:val="00EA282F"/>
    <w:rsid w:val="00EA2FD9"/>
    <w:rsid w:val="00EA374C"/>
    <w:rsid w:val="00EA3D24"/>
    <w:rsid w:val="00EA441D"/>
    <w:rsid w:val="00EA4BC5"/>
    <w:rsid w:val="00EA4D33"/>
    <w:rsid w:val="00EA5D3B"/>
    <w:rsid w:val="00EA67BB"/>
    <w:rsid w:val="00EA67C6"/>
    <w:rsid w:val="00EA7D32"/>
    <w:rsid w:val="00EB05CF"/>
    <w:rsid w:val="00EB0CD1"/>
    <w:rsid w:val="00EB1783"/>
    <w:rsid w:val="00EB1AEA"/>
    <w:rsid w:val="00EB2274"/>
    <w:rsid w:val="00EB32E5"/>
    <w:rsid w:val="00EB34D1"/>
    <w:rsid w:val="00EB385D"/>
    <w:rsid w:val="00EB3AD6"/>
    <w:rsid w:val="00EB4147"/>
    <w:rsid w:val="00EB4A0F"/>
    <w:rsid w:val="00EB5D69"/>
    <w:rsid w:val="00EB6365"/>
    <w:rsid w:val="00EB64AA"/>
    <w:rsid w:val="00EB70A1"/>
    <w:rsid w:val="00EB70D3"/>
    <w:rsid w:val="00EB7C4B"/>
    <w:rsid w:val="00EC05C9"/>
    <w:rsid w:val="00EC096F"/>
    <w:rsid w:val="00EC0BCC"/>
    <w:rsid w:val="00EC1152"/>
    <w:rsid w:val="00EC1493"/>
    <w:rsid w:val="00EC26E5"/>
    <w:rsid w:val="00EC27BC"/>
    <w:rsid w:val="00EC2E82"/>
    <w:rsid w:val="00EC2F23"/>
    <w:rsid w:val="00EC3B37"/>
    <w:rsid w:val="00EC4061"/>
    <w:rsid w:val="00EC45FC"/>
    <w:rsid w:val="00EC4CF9"/>
    <w:rsid w:val="00EC4D46"/>
    <w:rsid w:val="00EC5F11"/>
    <w:rsid w:val="00EC5FFF"/>
    <w:rsid w:val="00EC6149"/>
    <w:rsid w:val="00EC6D00"/>
    <w:rsid w:val="00EC734E"/>
    <w:rsid w:val="00EC7B81"/>
    <w:rsid w:val="00EC7F72"/>
    <w:rsid w:val="00ED06F2"/>
    <w:rsid w:val="00ED1700"/>
    <w:rsid w:val="00ED1A35"/>
    <w:rsid w:val="00ED2B75"/>
    <w:rsid w:val="00ED2F79"/>
    <w:rsid w:val="00ED3097"/>
    <w:rsid w:val="00ED316C"/>
    <w:rsid w:val="00ED3ADE"/>
    <w:rsid w:val="00ED42B2"/>
    <w:rsid w:val="00ED501B"/>
    <w:rsid w:val="00ED54FC"/>
    <w:rsid w:val="00ED5AAC"/>
    <w:rsid w:val="00ED5DAC"/>
    <w:rsid w:val="00ED61CD"/>
    <w:rsid w:val="00ED62A7"/>
    <w:rsid w:val="00ED62D4"/>
    <w:rsid w:val="00ED67E6"/>
    <w:rsid w:val="00ED79D7"/>
    <w:rsid w:val="00ED7ADA"/>
    <w:rsid w:val="00EE090A"/>
    <w:rsid w:val="00EE0D8E"/>
    <w:rsid w:val="00EE16F4"/>
    <w:rsid w:val="00EE37D1"/>
    <w:rsid w:val="00EE4D6F"/>
    <w:rsid w:val="00EE515D"/>
    <w:rsid w:val="00EE5302"/>
    <w:rsid w:val="00EE5317"/>
    <w:rsid w:val="00EE5569"/>
    <w:rsid w:val="00EE5909"/>
    <w:rsid w:val="00EE6371"/>
    <w:rsid w:val="00EF0161"/>
    <w:rsid w:val="00EF0205"/>
    <w:rsid w:val="00EF0302"/>
    <w:rsid w:val="00EF0590"/>
    <w:rsid w:val="00EF20B6"/>
    <w:rsid w:val="00EF21B8"/>
    <w:rsid w:val="00EF3A33"/>
    <w:rsid w:val="00EF500B"/>
    <w:rsid w:val="00EF5639"/>
    <w:rsid w:val="00EF5725"/>
    <w:rsid w:val="00EF5961"/>
    <w:rsid w:val="00EF6324"/>
    <w:rsid w:val="00EF681D"/>
    <w:rsid w:val="00EF745E"/>
    <w:rsid w:val="00EF76CB"/>
    <w:rsid w:val="00EF776A"/>
    <w:rsid w:val="00EF7AAE"/>
    <w:rsid w:val="00EF7C70"/>
    <w:rsid w:val="00F0028D"/>
    <w:rsid w:val="00F0091E"/>
    <w:rsid w:val="00F00BF0"/>
    <w:rsid w:val="00F010CA"/>
    <w:rsid w:val="00F0196A"/>
    <w:rsid w:val="00F01DD5"/>
    <w:rsid w:val="00F01FE4"/>
    <w:rsid w:val="00F02CC7"/>
    <w:rsid w:val="00F03A77"/>
    <w:rsid w:val="00F044ED"/>
    <w:rsid w:val="00F048C9"/>
    <w:rsid w:val="00F04FB6"/>
    <w:rsid w:val="00F05C55"/>
    <w:rsid w:val="00F074EE"/>
    <w:rsid w:val="00F076D1"/>
    <w:rsid w:val="00F07817"/>
    <w:rsid w:val="00F0785B"/>
    <w:rsid w:val="00F10552"/>
    <w:rsid w:val="00F10863"/>
    <w:rsid w:val="00F1089E"/>
    <w:rsid w:val="00F10C4B"/>
    <w:rsid w:val="00F113AD"/>
    <w:rsid w:val="00F119A0"/>
    <w:rsid w:val="00F11CEF"/>
    <w:rsid w:val="00F11D55"/>
    <w:rsid w:val="00F129BE"/>
    <w:rsid w:val="00F12ACA"/>
    <w:rsid w:val="00F1373E"/>
    <w:rsid w:val="00F13F7A"/>
    <w:rsid w:val="00F140D8"/>
    <w:rsid w:val="00F14A0E"/>
    <w:rsid w:val="00F14E0D"/>
    <w:rsid w:val="00F15A81"/>
    <w:rsid w:val="00F15C70"/>
    <w:rsid w:val="00F16261"/>
    <w:rsid w:val="00F16F9D"/>
    <w:rsid w:val="00F17DBF"/>
    <w:rsid w:val="00F20AB2"/>
    <w:rsid w:val="00F20BE3"/>
    <w:rsid w:val="00F20D7D"/>
    <w:rsid w:val="00F20F66"/>
    <w:rsid w:val="00F2102B"/>
    <w:rsid w:val="00F2211A"/>
    <w:rsid w:val="00F2387B"/>
    <w:rsid w:val="00F239FC"/>
    <w:rsid w:val="00F241EA"/>
    <w:rsid w:val="00F24245"/>
    <w:rsid w:val="00F249C9"/>
    <w:rsid w:val="00F24F45"/>
    <w:rsid w:val="00F24F52"/>
    <w:rsid w:val="00F25422"/>
    <w:rsid w:val="00F25495"/>
    <w:rsid w:val="00F26CD6"/>
    <w:rsid w:val="00F2729D"/>
    <w:rsid w:val="00F27654"/>
    <w:rsid w:val="00F302E1"/>
    <w:rsid w:val="00F3087C"/>
    <w:rsid w:val="00F30A48"/>
    <w:rsid w:val="00F30AD4"/>
    <w:rsid w:val="00F311FF"/>
    <w:rsid w:val="00F31421"/>
    <w:rsid w:val="00F3149A"/>
    <w:rsid w:val="00F3203C"/>
    <w:rsid w:val="00F3325E"/>
    <w:rsid w:val="00F3377D"/>
    <w:rsid w:val="00F3385C"/>
    <w:rsid w:val="00F34162"/>
    <w:rsid w:val="00F34991"/>
    <w:rsid w:val="00F34B1A"/>
    <w:rsid w:val="00F34BE0"/>
    <w:rsid w:val="00F3504D"/>
    <w:rsid w:val="00F35390"/>
    <w:rsid w:val="00F3547B"/>
    <w:rsid w:val="00F35498"/>
    <w:rsid w:val="00F36B9C"/>
    <w:rsid w:val="00F37014"/>
    <w:rsid w:val="00F3759D"/>
    <w:rsid w:val="00F378EA"/>
    <w:rsid w:val="00F40106"/>
    <w:rsid w:val="00F41995"/>
    <w:rsid w:val="00F420E3"/>
    <w:rsid w:val="00F42100"/>
    <w:rsid w:val="00F42142"/>
    <w:rsid w:val="00F426A4"/>
    <w:rsid w:val="00F42EEB"/>
    <w:rsid w:val="00F43497"/>
    <w:rsid w:val="00F437C2"/>
    <w:rsid w:val="00F43D78"/>
    <w:rsid w:val="00F451CC"/>
    <w:rsid w:val="00F4525B"/>
    <w:rsid w:val="00F45D99"/>
    <w:rsid w:val="00F50776"/>
    <w:rsid w:val="00F511A0"/>
    <w:rsid w:val="00F51C83"/>
    <w:rsid w:val="00F5225D"/>
    <w:rsid w:val="00F525C0"/>
    <w:rsid w:val="00F52C96"/>
    <w:rsid w:val="00F5322F"/>
    <w:rsid w:val="00F53334"/>
    <w:rsid w:val="00F5367D"/>
    <w:rsid w:val="00F544C3"/>
    <w:rsid w:val="00F54E2C"/>
    <w:rsid w:val="00F5520E"/>
    <w:rsid w:val="00F55D9D"/>
    <w:rsid w:val="00F574B9"/>
    <w:rsid w:val="00F57A72"/>
    <w:rsid w:val="00F6020F"/>
    <w:rsid w:val="00F60F4C"/>
    <w:rsid w:val="00F61204"/>
    <w:rsid w:val="00F624AD"/>
    <w:rsid w:val="00F62565"/>
    <w:rsid w:val="00F6373D"/>
    <w:rsid w:val="00F63A84"/>
    <w:rsid w:val="00F6468E"/>
    <w:rsid w:val="00F64B04"/>
    <w:rsid w:val="00F64B58"/>
    <w:rsid w:val="00F64DF9"/>
    <w:rsid w:val="00F64E8F"/>
    <w:rsid w:val="00F652FF"/>
    <w:rsid w:val="00F6555F"/>
    <w:rsid w:val="00F657FF"/>
    <w:rsid w:val="00F65848"/>
    <w:rsid w:val="00F658C2"/>
    <w:rsid w:val="00F65EE7"/>
    <w:rsid w:val="00F66DE6"/>
    <w:rsid w:val="00F67063"/>
    <w:rsid w:val="00F67626"/>
    <w:rsid w:val="00F67AD3"/>
    <w:rsid w:val="00F67E52"/>
    <w:rsid w:val="00F7058C"/>
    <w:rsid w:val="00F70A85"/>
    <w:rsid w:val="00F70BD6"/>
    <w:rsid w:val="00F716EE"/>
    <w:rsid w:val="00F71A28"/>
    <w:rsid w:val="00F72BD3"/>
    <w:rsid w:val="00F72D61"/>
    <w:rsid w:val="00F73631"/>
    <w:rsid w:val="00F73CB0"/>
    <w:rsid w:val="00F74608"/>
    <w:rsid w:val="00F74716"/>
    <w:rsid w:val="00F74845"/>
    <w:rsid w:val="00F75448"/>
    <w:rsid w:val="00F754B8"/>
    <w:rsid w:val="00F762FD"/>
    <w:rsid w:val="00F7655E"/>
    <w:rsid w:val="00F76CD2"/>
    <w:rsid w:val="00F76E23"/>
    <w:rsid w:val="00F76F07"/>
    <w:rsid w:val="00F76F19"/>
    <w:rsid w:val="00F773E2"/>
    <w:rsid w:val="00F77733"/>
    <w:rsid w:val="00F777D4"/>
    <w:rsid w:val="00F77EEB"/>
    <w:rsid w:val="00F80724"/>
    <w:rsid w:val="00F80B55"/>
    <w:rsid w:val="00F80CFC"/>
    <w:rsid w:val="00F81D49"/>
    <w:rsid w:val="00F81D6E"/>
    <w:rsid w:val="00F82892"/>
    <w:rsid w:val="00F828F3"/>
    <w:rsid w:val="00F82E57"/>
    <w:rsid w:val="00F82EF5"/>
    <w:rsid w:val="00F835DD"/>
    <w:rsid w:val="00F859A0"/>
    <w:rsid w:val="00F85BF6"/>
    <w:rsid w:val="00F86451"/>
    <w:rsid w:val="00F86E17"/>
    <w:rsid w:val="00F9026C"/>
    <w:rsid w:val="00F90419"/>
    <w:rsid w:val="00F919C1"/>
    <w:rsid w:val="00F91F56"/>
    <w:rsid w:val="00F920B5"/>
    <w:rsid w:val="00F92232"/>
    <w:rsid w:val="00F932CE"/>
    <w:rsid w:val="00F935F8"/>
    <w:rsid w:val="00F938E2"/>
    <w:rsid w:val="00F93E2A"/>
    <w:rsid w:val="00F947BE"/>
    <w:rsid w:val="00F94A1D"/>
    <w:rsid w:val="00F94D7F"/>
    <w:rsid w:val="00F94F1C"/>
    <w:rsid w:val="00F95538"/>
    <w:rsid w:val="00F957E6"/>
    <w:rsid w:val="00F95B73"/>
    <w:rsid w:val="00F96A70"/>
    <w:rsid w:val="00F96BEB"/>
    <w:rsid w:val="00F97A7C"/>
    <w:rsid w:val="00FA0084"/>
    <w:rsid w:val="00FA0352"/>
    <w:rsid w:val="00FA0BB6"/>
    <w:rsid w:val="00FA0E2C"/>
    <w:rsid w:val="00FA0F87"/>
    <w:rsid w:val="00FA1002"/>
    <w:rsid w:val="00FA1B9A"/>
    <w:rsid w:val="00FA1CD9"/>
    <w:rsid w:val="00FA2708"/>
    <w:rsid w:val="00FA27CF"/>
    <w:rsid w:val="00FA2F1E"/>
    <w:rsid w:val="00FA3A99"/>
    <w:rsid w:val="00FA3EAF"/>
    <w:rsid w:val="00FA4E24"/>
    <w:rsid w:val="00FA52B0"/>
    <w:rsid w:val="00FA543D"/>
    <w:rsid w:val="00FA61DC"/>
    <w:rsid w:val="00FA6217"/>
    <w:rsid w:val="00FA6C32"/>
    <w:rsid w:val="00FA7206"/>
    <w:rsid w:val="00FA736B"/>
    <w:rsid w:val="00FA788A"/>
    <w:rsid w:val="00FB0506"/>
    <w:rsid w:val="00FB188D"/>
    <w:rsid w:val="00FB1B23"/>
    <w:rsid w:val="00FB1E66"/>
    <w:rsid w:val="00FB20F0"/>
    <w:rsid w:val="00FB262A"/>
    <w:rsid w:val="00FB26A3"/>
    <w:rsid w:val="00FB290C"/>
    <w:rsid w:val="00FB2F6E"/>
    <w:rsid w:val="00FB3966"/>
    <w:rsid w:val="00FB4565"/>
    <w:rsid w:val="00FB4927"/>
    <w:rsid w:val="00FB4B1A"/>
    <w:rsid w:val="00FB4E21"/>
    <w:rsid w:val="00FB5529"/>
    <w:rsid w:val="00FB5D47"/>
    <w:rsid w:val="00FB6097"/>
    <w:rsid w:val="00FB61E8"/>
    <w:rsid w:val="00FB6B7E"/>
    <w:rsid w:val="00FC1175"/>
    <w:rsid w:val="00FC12FA"/>
    <w:rsid w:val="00FC1644"/>
    <w:rsid w:val="00FC2F80"/>
    <w:rsid w:val="00FC4234"/>
    <w:rsid w:val="00FC43C8"/>
    <w:rsid w:val="00FC454B"/>
    <w:rsid w:val="00FC4E45"/>
    <w:rsid w:val="00FC5018"/>
    <w:rsid w:val="00FC504F"/>
    <w:rsid w:val="00FC518B"/>
    <w:rsid w:val="00FC5769"/>
    <w:rsid w:val="00FC57ED"/>
    <w:rsid w:val="00FC5955"/>
    <w:rsid w:val="00FC5A72"/>
    <w:rsid w:val="00FC5AA4"/>
    <w:rsid w:val="00FC5B9D"/>
    <w:rsid w:val="00FC5F94"/>
    <w:rsid w:val="00FC61CC"/>
    <w:rsid w:val="00FC64D8"/>
    <w:rsid w:val="00FC7467"/>
    <w:rsid w:val="00FC747E"/>
    <w:rsid w:val="00FC7563"/>
    <w:rsid w:val="00FC7BC3"/>
    <w:rsid w:val="00FC7CC4"/>
    <w:rsid w:val="00FD0119"/>
    <w:rsid w:val="00FD0468"/>
    <w:rsid w:val="00FD0A03"/>
    <w:rsid w:val="00FD133F"/>
    <w:rsid w:val="00FD14CD"/>
    <w:rsid w:val="00FD1883"/>
    <w:rsid w:val="00FD1926"/>
    <w:rsid w:val="00FD2A03"/>
    <w:rsid w:val="00FD2D31"/>
    <w:rsid w:val="00FD2E49"/>
    <w:rsid w:val="00FD3B1C"/>
    <w:rsid w:val="00FD4967"/>
    <w:rsid w:val="00FD5604"/>
    <w:rsid w:val="00FD665D"/>
    <w:rsid w:val="00FD779E"/>
    <w:rsid w:val="00FD7A32"/>
    <w:rsid w:val="00FD7BA0"/>
    <w:rsid w:val="00FE0A44"/>
    <w:rsid w:val="00FE1730"/>
    <w:rsid w:val="00FE25A1"/>
    <w:rsid w:val="00FE2792"/>
    <w:rsid w:val="00FE30E6"/>
    <w:rsid w:val="00FE43B4"/>
    <w:rsid w:val="00FE4D14"/>
    <w:rsid w:val="00FE50F0"/>
    <w:rsid w:val="00FE5C23"/>
    <w:rsid w:val="00FE60DC"/>
    <w:rsid w:val="00FE6883"/>
    <w:rsid w:val="00FE68EA"/>
    <w:rsid w:val="00FE6F64"/>
    <w:rsid w:val="00FE752B"/>
    <w:rsid w:val="00FE7D05"/>
    <w:rsid w:val="00FF056B"/>
    <w:rsid w:val="00FF111B"/>
    <w:rsid w:val="00FF12C3"/>
    <w:rsid w:val="00FF1C15"/>
    <w:rsid w:val="00FF26A2"/>
    <w:rsid w:val="00FF2AC1"/>
    <w:rsid w:val="00FF30A7"/>
    <w:rsid w:val="00FF3A8A"/>
    <w:rsid w:val="00FF4336"/>
    <w:rsid w:val="00FF46D2"/>
    <w:rsid w:val="00FF4909"/>
    <w:rsid w:val="00FF4AC4"/>
    <w:rsid w:val="00FF4C58"/>
    <w:rsid w:val="00FF4C7E"/>
    <w:rsid w:val="00FF50AE"/>
    <w:rsid w:val="00FF5B01"/>
    <w:rsid w:val="00FF6D2E"/>
    <w:rsid w:val="00FF7F5A"/>
    <w:rsid w:val="00FF7F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4701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DF44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AF6AA8"/>
    <w:pPr>
      <w:spacing w:after="0" w:line="240" w:lineRule="auto"/>
    </w:pPr>
    <w:rPr>
      <w:rFonts w:ascii="Times New Roman" w:hAnsi="Times New Roman" w:cs="Times New Roman"/>
      <w:sz w:val="26"/>
      <w:szCs w:val="2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F6AA8"/>
    <w:rPr>
      <w:rFonts w:ascii="Times New Roman" w:hAnsi="Times New Roman" w:cs="Times New Roman"/>
      <w:sz w:val="26"/>
      <w:szCs w:val="26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F6AA8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F6AA8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F6AA8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F6AA8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F6AA8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672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5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6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9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1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68</Characters>
  <Application>Microsoft Office Word</Application>
  <DocSecurity>0</DocSecurity>
  <Lines>6</Lines>
  <Paragraphs>1</Paragraphs>
  <ScaleCrop>false</ScaleCrop>
  <Company>Microsoft</Company>
  <LinksUpToDate>false</LinksUpToDate>
  <CharactersWithSpaces>8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ka R</dc:creator>
  <cp:lastModifiedBy>M</cp:lastModifiedBy>
  <cp:revision>3</cp:revision>
  <dcterms:created xsi:type="dcterms:W3CDTF">2018-02-13T15:13:00Z</dcterms:created>
  <dcterms:modified xsi:type="dcterms:W3CDTF">2018-02-13T15:14:00Z</dcterms:modified>
</cp:coreProperties>
</file>